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0AC4BC" w14:textId="7197078D" w:rsidR="00C42FFA" w:rsidRPr="001408F4" w:rsidRDefault="00700162" w:rsidP="008242F0">
      <w:pPr>
        <w:widowControl w:val="0"/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</w:rPr>
      </w:pPr>
      <w:r w:rsidRPr="005F38E4">
        <w:rPr>
          <w:rFonts w:asciiTheme="majorBidi" w:hAnsiTheme="majorBidi" w:cstheme="majorBidi"/>
          <w:b/>
          <w:bCs/>
          <w:color w:val="000000" w:themeColor="text1"/>
        </w:rPr>
        <w:t xml:space="preserve">S1 </w:t>
      </w:r>
      <w:r w:rsidR="00C42FFA" w:rsidRPr="005F38E4">
        <w:rPr>
          <w:rFonts w:asciiTheme="majorBidi" w:hAnsiTheme="majorBidi" w:cstheme="majorBidi"/>
          <w:b/>
          <w:bCs/>
          <w:color w:val="000000" w:themeColor="text1"/>
        </w:rPr>
        <w:t xml:space="preserve">Table. </w:t>
      </w:r>
      <w:r w:rsidR="00C42FFA" w:rsidRPr="001408F4">
        <w:rPr>
          <w:rFonts w:asciiTheme="majorBidi" w:hAnsiTheme="majorBidi" w:cstheme="majorBidi"/>
          <w:color w:val="000000" w:themeColor="text1"/>
        </w:rPr>
        <w:t xml:space="preserve">Target genes used in the study, putative function, sequence ID used for primer design </w:t>
      </w:r>
      <w:r w:rsidR="008242F0">
        <w:rPr>
          <w:rFonts w:asciiTheme="majorBidi" w:hAnsiTheme="majorBidi" w:cstheme="majorBidi"/>
          <w:color w:val="000000" w:themeColor="text1"/>
        </w:rPr>
        <w:t>(</w:t>
      </w:r>
      <w:r w:rsidR="00C42FFA" w:rsidRPr="001408F4">
        <w:rPr>
          <w:rFonts w:asciiTheme="majorBidi" w:hAnsiTheme="majorBidi" w:cstheme="majorBidi"/>
          <w:color w:val="000000" w:themeColor="text1"/>
        </w:rPr>
        <w:t>GS pr</w:t>
      </w:r>
      <w:r w:rsidR="00C42FFA" w:rsidRPr="001408F4">
        <w:rPr>
          <w:rFonts w:asciiTheme="majorBidi" w:hAnsiTheme="majorBidi" w:cstheme="majorBidi"/>
        </w:rPr>
        <w:t xml:space="preserve">efix denotes EST cluster from </w:t>
      </w:r>
      <w:r w:rsidR="00DE4E01" w:rsidRPr="001408F4">
        <w:rPr>
          <w:rFonts w:asciiTheme="majorBidi" w:hAnsiTheme="majorBidi" w:cstheme="majorBidi"/>
          <w:noProof/>
        </w:rPr>
        <w:t>[22]</w:t>
      </w:r>
      <w:r w:rsidR="00C42FFA" w:rsidRPr="001408F4">
        <w:rPr>
          <w:rFonts w:asciiTheme="majorBidi" w:hAnsiTheme="majorBidi" w:cstheme="majorBidi"/>
        </w:rPr>
        <w:t xml:space="preserve"> and GenBank accession numbers of gene</w:t>
      </w:r>
      <w:r w:rsidR="008242F0">
        <w:rPr>
          <w:rFonts w:asciiTheme="majorBidi" w:hAnsiTheme="majorBidi" w:cstheme="majorBidi"/>
        </w:rPr>
        <w:t>s</w:t>
      </w:r>
      <w:r w:rsidR="00C42FFA" w:rsidRPr="001408F4">
        <w:rPr>
          <w:rFonts w:asciiTheme="majorBidi" w:hAnsiTheme="majorBidi" w:cstheme="majorBidi"/>
        </w:rPr>
        <w:t xml:space="preserve"> annotated in this study</w:t>
      </w:r>
      <w:r w:rsidR="008242F0">
        <w:rPr>
          <w:rFonts w:asciiTheme="majorBidi" w:hAnsiTheme="majorBidi" w:cstheme="majorBidi"/>
        </w:rPr>
        <w:t>)</w:t>
      </w:r>
      <w:r w:rsidR="008242F0" w:rsidRPr="001408F4">
        <w:rPr>
          <w:rFonts w:asciiTheme="majorBidi" w:hAnsiTheme="majorBidi" w:cstheme="majorBidi"/>
        </w:rPr>
        <w:t xml:space="preserve">. </w:t>
      </w:r>
    </w:p>
    <w:p w14:paraId="312A2E26" w14:textId="77777777" w:rsidR="00C42FFA" w:rsidRPr="005F38E4" w:rsidRDefault="00C42FFA">
      <w:pPr>
        <w:spacing w:line="480" w:lineRule="auto"/>
        <w:rPr>
          <w:rFonts w:asciiTheme="majorBidi" w:hAnsiTheme="majorBidi" w:cstheme="majorBidi"/>
        </w:rPr>
      </w:pPr>
    </w:p>
    <w:tbl>
      <w:tblPr>
        <w:tblStyle w:val="PlainTable2"/>
        <w:tblW w:w="10630" w:type="dxa"/>
        <w:tblLook w:val="04A0" w:firstRow="1" w:lastRow="0" w:firstColumn="1" w:lastColumn="0" w:noHBand="0" w:noVBand="1"/>
      </w:tblPr>
      <w:tblGrid>
        <w:gridCol w:w="1084"/>
        <w:gridCol w:w="2514"/>
        <w:gridCol w:w="1249"/>
        <w:gridCol w:w="1317"/>
        <w:gridCol w:w="3309"/>
        <w:gridCol w:w="1157"/>
      </w:tblGrid>
      <w:tr w:rsidR="00CA5C67" w:rsidRPr="005F38E4" w14:paraId="2D0BAB95" w14:textId="77777777" w:rsidTr="008B76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3A393714" w14:textId="77777777" w:rsidR="00C42FFA" w:rsidRPr="005F38E4" w:rsidRDefault="00C42FFA" w:rsidP="008242F0">
            <w:pPr>
              <w:spacing w:line="480" w:lineRule="auto"/>
              <w:rPr>
                <w:rFonts w:asciiTheme="majorBidi" w:hAnsiTheme="majorBidi" w:cstheme="majorBidi"/>
                <w:b w:val="0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 xml:space="preserve">Gene </w:t>
            </w:r>
          </w:p>
        </w:tc>
        <w:tc>
          <w:tcPr>
            <w:tcW w:w="2514" w:type="dxa"/>
          </w:tcPr>
          <w:p w14:paraId="4002DAD9" w14:textId="77777777" w:rsidR="00C42FFA" w:rsidRPr="005F38E4" w:rsidRDefault="00C42F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Function</w:t>
            </w:r>
          </w:p>
        </w:tc>
        <w:tc>
          <w:tcPr>
            <w:tcW w:w="1249" w:type="dxa"/>
          </w:tcPr>
          <w:p w14:paraId="489295D7" w14:textId="77777777" w:rsidR="00C42FFA" w:rsidRPr="005F38E4" w:rsidRDefault="00C42F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Sequence Genbank ID</w:t>
            </w:r>
          </w:p>
        </w:tc>
        <w:tc>
          <w:tcPr>
            <w:tcW w:w="1317" w:type="dxa"/>
          </w:tcPr>
          <w:p w14:paraId="3A8B3F3C" w14:textId="77777777" w:rsidR="00C42FFA" w:rsidRPr="005F38E4" w:rsidRDefault="00C42F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Primer name</w:t>
            </w:r>
          </w:p>
        </w:tc>
        <w:tc>
          <w:tcPr>
            <w:tcW w:w="3309" w:type="dxa"/>
          </w:tcPr>
          <w:p w14:paraId="0B05AA61" w14:textId="77777777" w:rsidR="00C42FFA" w:rsidRPr="005F38E4" w:rsidRDefault="00C42FFA" w:rsidP="008242F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Primer sequence</w:t>
            </w:r>
            <w:r w:rsidR="008242F0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8242F0" w:rsidRPr="008242F0">
              <w:rPr>
                <w:rFonts w:asciiTheme="majorBidi" w:hAnsiTheme="majorBidi" w:cstheme="majorBidi"/>
                <w:sz w:val="22"/>
                <w:szCs w:val="22"/>
              </w:rPr>
              <w:t>(5'→3')</w:t>
            </w:r>
          </w:p>
        </w:tc>
        <w:tc>
          <w:tcPr>
            <w:tcW w:w="1157" w:type="dxa"/>
          </w:tcPr>
          <w:p w14:paraId="73660CF3" w14:textId="77777777" w:rsidR="00C42FFA" w:rsidRPr="005F38E4" w:rsidRDefault="00C42F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Reference</w:t>
            </w:r>
          </w:p>
        </w:tc>
      </w:tr>
      <w:tr w:rsidR="00CA5C67" w:rsidRPr="005F38E4" w14:paraId="57857A73" w14:textId="77777777" w:rsidTr="008B7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33C23CC9" w14:textId="77777777" w:rsidR="00C42FFA" w:rsidRPr="00E070C0" w:rsidRDefault="00C42FFA" w:rsidP="00A24391">
            <w:pPr>
              <w:spacing w:line="480" w:lineRule="auto"/>
              <w:rPr>
                <w:rFonts w:asciiTheme="majorBidi" w:hAnsiTheme="majorBidi"/>
                <w:i/>
                <w:sz w:val="22"/>
              </w:rPr>
            </w:pPr>
            <w:r w:rsidRPr="00E070C0">
              <w:rPr>
                <w:rFonts w:asciiTheme="majorBidi" w:hAnsiTheme="majorBidi"/>
                <w:i/>
                <w:sz w:val="22"/>
              </w:rPr>
              <w:t>SPO11-2</w:t>
            </w:r>
          </w:p>
        </w:tc>
        <w:tc>
          <w:tcPr>
            <w:tcW w:w="2514" w:type="dxa"/>
          </w:tcPr>
          <w:p w14:paraId="3DA2B3B3" w14:textId="77777777" w:rsidR="00C42FFA" w:rsidRPr="005F38E4" w:rsidRDefault="00C42FFA" w:rsidP="0029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ype II DNA topoisomerase VI subunit A (SPO11) homolog 2</w:t>
            </w:r>
          </w:p>
        </w:tc>
        <w:tc>
          <w:tcPr>
            <w:tcW w:w="1249" w:type="dxa"/>
          </w:tcPr>
          <w:p w14:paraId="25D4BB36" w14:textId="77777777" w:rsidR="00C42FFA" w:rsidRPr="005F38E4" w:rsidRDefault="00C42FFA" w:rsidP="0029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bidi="he-IL"/>
              </w:rPr>
            </w:pPr>
            <w:r w:rsidRPr="005F38E4">
              <w:rPr>
                <w:rFonts w:asciiTheme="majorBidi" w:eastAsia="Times New Roman" w:hAnsiTheme="majorBidi" w:cstheme="majorBidi"/>
                <w:color w:val="222222"/>
                <w:sz w:val="22"/>
                <w:szCs w:val="22"/>
                <w:shd w:val="clear" w:color="auto" w:fill="FFFFFF"/>
              </w:rPr>
              <w:t>KY224381</w:t>
            </w:r>
          </w:p>
          <w:p w14:paraId="6D1ED0A5" w14:textId="77777777" w:rsidR="00C42FFA" w:rsidRPr="005F38E4" w:rsidRDefault="00C42FFA" w:rsidP="0029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17" w:type="dxa"/>
          </w:tcPr>
          <w:p w14:paraId="52373576" w14:textId="77777777" w:rsidR="00C42FFA" w:rsidRPr="005F38E4" w:rsidRDefault="00C42FFA" w:rsidP="004D41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SPO2_F</w:t>
            </w:r>
          </w:p>
          <w:p w14:paraId="2B0AE2E2" w14:textId="77777777" w:rsidR="00C42FFA" w:rsidRPr="005F38E4" w:rsidRDefault="00C42FFA" w:rsidP="00901B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SPO2_R</w:t>
            </w:r>
          </w:p>
        </w:tc>
        <w:tc>
          <w:tcPr>
            <w:tcW w:w="3309" w:type="dxa"/>
          </w:tcPr>
          <w:p w14:paraId="5BAECAF9" w14:textId="77777777" w:rsidR="00C42FFA" w:rsidRPr="005F38E4" w:rsidRDefault="00C42FFA" w:rsidP="00901B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CGCTTATGCTGTGCTACAA</w:t>
            </w:r>
          </w:p>
          <w:p w14:paraId="5BAD8840" w14:textId="77777777" w:rsidR="00C42FFA" w:rsidRPr="005F38E4" w:rsidRDefault="00C42FFA" w:rsidP="00901B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TACGGCTGGAAGGAAGTTG</w:t>
            </w:r>
          </w:p>
        </w:tc>
        <w:tc>
          <w:tcPr>
            <w:tcW w:w="1157" w:type="dxa"/>
          </w:tcPr>
          <w:p w14:paraId="2B50D844" w14:textId="77777777" w:rsidR="00C42FFA" w:rsidRPr="005F38E4" w:rsidRDefault="00C42FFA" w:rsidP="00A96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This study</w:t>
            </w:r>
          </w:p>
        </w:tc>
      </w:tr>
      <w:tr w:rsidR="00CA5C67" w:rsidRPr="005F38E4" w14:paraId="532E3A2F" w14:textId="77777777" w:rsidTr="008B7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36B76E23" w14:textId="77777777" w:rsidR="00C42FFA" w:rsidRPr="008B767F" w:rsidRDefault="00C42FFA" w:rsidP="00A24391">
            <w:pPr>
              <w:spacing w:line="480" w:lineRule="auto"/>
              <w:rPr>
                <w:rFonts w:asciiTheme="majorBidi" w:hAnsiTheme="majorBidi"/>
                <w:i/>
                <w:sz w:val="22"/>
              </w:rPr>
            </w:pPr>
            <w:r w:rsidRPr="008B767F">
              <w:rPr>
                <w:rFonts w:asciiTheme="majorBidi" w:hAnsiTheme="majorBidi"/>
                <w:i/>
                <w:sz w:val="22"/>
              </w:rPr>
              <w:t>SPO11-3</w:t>
            </w:r>
          </w:p>
        </w:tc>
        <w:tc>
          <w:tcPr>
            <w:tcW w:w="2514" w:type="dxa"/>
          </w:tcPr>
          <w:p w14:paraId="3608FED2" w14:textId="77777777" w:rsidR="00C42FFA" w:rsidRPr="005F38E4" w:rsidRDefault="00C42FFA" w:rsidP="0029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ype II DNA topoisomerase VI subunit A (SPO11) homolog</w:t>
            </w:r>
          </w:p>
        </w:tc>
        <w:tc>
          <w:tcPr>
            <w:tcW w:w="1249" w:type="dxa"/>
          </w:tcPr>
          <w:p w14:paraId="12248A6B" w14:textId="77777777" w:rsidR="00C42FFA" w:rsidRPr="005F38E4" w:rsidRDefault="00C42FFA" w:rsidP="0029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bidi="he-IL"/>
              </w:rPr>
            </w:pPr>
            <w:r w:rsidRPr="005F38E4">
              <w:rPr>
                <w:rFonts w:asciiTheme="majorBidi" w:eastAsia="Times New Roman" w:hAnsiTheme="majorBidi" w:cstheme="majorBidi"/>
                <w:color w:val="222222"/>
                <w:sz w:val="22"/>
                <w:szCs w:val="22"/>
                <w:shd w:val="clear" w:color="auto" w:fill="FFFFFF"/>
              </w:rPr>
              <w:t>KY224382</w:t>
            </w:r>
          </w:p>
          <w:p w14:paraId="1EDEF354" w14:textId="77777777" w:rsidR="00C42FFA" w:rsidRPr="005F38E4" w:rsidRDefault="00C42FFA" w:rsidP="0029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17" w:type="dxa"/>
          </w:tcPr>
          <w:p w14:paraId="6A29A9CA" w14:textId="77777777" w:rsidR="00C42FFA" w:rsidRPr="005F38E4" w:rsidRDefault="00C42FFA" w:rsidP="004D41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SPO3_F</w:t>
            </w:r>
          </w:p>
          <w:p w14:paraId="5B63A723" w14:textId="77777777" w:rsidR="00C42FFA" w:rsidRPr="005F38E4" w:rsidRDefault="00C42FFA" w:rsidP="00901B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SPO3_R</w:t>
            </w:r>
          </w:p>
        </w:tc>
        <w:tc>
          <w:tcPr>
            <w:tcW w:w="3309" w:type="dxa"/>
          </w:tcPr>
          <w:p w14:paraId="190FD41E" w14:textId="77777777" w:rsidR="00C42FFA" w:rsidRPr="005F38E4" w:rsidRDefault="00C42FFA" w:rsidP="00901B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GAGGACCGCTTCTACAACGA</w:t>
            </w:r>
          </w:p>
          <w:p w14:paraId="0F4933AE" w14:textId="77777777" w:rsidR="00C42FFA" w:rsidRPr="005F38E4" w:rsidRDefault="00C42FFA" w:rsidP="00901B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GCCCTTCATGTAGACGGAGA</w:t>
            </w:r>
          </w:p>
        </w:tc>
        <w:tc>
          <w:tcPr>
            <w:tcW w:w="1157" w:type="dxa"/>
          </w:tcPr>
          <w:p w14:paraId="06505735" w14:textId="77777777" w:rsidR="00C42FFA" w:rsidRPr="005F38E4" w:rsidRDefault="00C42FFA" w:rsidP="00A96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This study</w:t>
            </w:r>
          </w:p>
        </w:tc>
      </w:tr>
      <w:tr w:rsidR="00CA5C67" w:rsidRPr="005F38E4" w14:paraId="46F9C1C0" w14:textId="77777777" w:rsidTr="008B7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2F7B042D" w14:textId="77777777" w:rsidR="00C42FFA" w:rsidRPr="008B767F" w:rsidRDefault="00C42FFA" w:rsidP="00A24391">
            <w:pPr>
              <w:spacing w:line="480" w:lineRule="auto"/>
              <w:rPr>
                <w:rFonts w:asciiTheme="majorBidi" w:hAnsiTheme="majorBidi"/>
                <w:i/>
                <w:sz w:val="22"/>
              </w:rPr>
            </w:pPr>
            <w:r w:rsidRPr="008B767F">
              <w:rPr>
                <w:rFonts w:asciiTheme="majorBidi" w:hAnsiTheme="majorBidi"/>
                <w:i/>
                <w:sz w:val="22"/>
              </w:rPr>
              <w:t>DMC1</w:t>
            </w:r>
          </w:p>
        </w:tc>
        <w:tc>
          <w:tcPr>
            <w:tcW w:w="2514" w:type="dxa"/>
          </w:tcPr>
          <w:p w14:paraId="1D5C09CB" w14:textId="77777777" w:rsidR="00C42FFA" w:rsidRPr="005F38E4" w:rsidRDefault="00C42FFA" w:rsidP="0029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Meiosis-specific homolog of Rad51; promotes interhomolog recombination</w:t>
            </w:r>
          </w:p>
        </w:tc>
        <w:tc>
          <w:tcPr>
            <w:tcW w:w="1249" w:type="dxa"/>
          </w:tcPr>
          <w:p w14:paraId="6EF0633F" w14:textId="77777777" w:rsidR="00C42FFA" w:rsidRPr="005F38E4" w:rsidRDefault="00C42FFA" w:rsidP="0029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bidi="he-IL"/>
              </w:rPr>
            </w:pPr>
            <w:r w:rsidRPr="005F38E4">
              <w:rPr>
                <w:rFonts w:asciiTheme="majorBidi" w:eastAsia="Times New Roman" w:hAnsiTheme="majorBidi" w:cstheme="majorBidi"/>
                <w:color w:val="222222"/>
                <w:sz w:val="22"/>
                <w:szCs w:val="22"/>
                <w:shd w:val="clear" w:color="auto" w:fill="FFFFFF"/>
              </w:rPr>
              <w:t>KY224383</w:t>
            </w:r>
          </w:p>
          <w:p w14:paraId="171C5210" w14:textId="77777777" w:rsidR="00C42FFA" w:rsidRPr="005F38E4" w:rsidRDefault="00C42FFA" w:rsidP="0029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17" w:type="dxa"/>
          </w:tcPr>
          <w:p w14:paraId="3484F220" w14:textId="77777777" w:rsidR="00C42FFA" w:rsidRPr="005F38E4" w:rsidRDefault="00C42FFA" w:rsidP="004D41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DMC1_F</w:t>
            </w:r>
          </w:p>
          <w:p w14:paraId="6B4985F2" w14:textId="77777777" w:rsidR="00C42FFA" w:rsidRPr="005F38E4" w:rsidRDefault="00C42FFA" w:rsidP="00901B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DMC1_R</w:t>
            </w:r>
          </w:p>
        </w:tc>
        <w:tc>
          <w:tcPr>
            <w:tcW w:w="3309" w:type="dxa"/>
          </w:tcPr>
          <w:p w14:paraId="7EA48A53" w14:textId="77777777" w:rsidR="00C42FFA" w:rsidRPr="005F38E4" w:rsidRDefault="00C42FFA" w:rsidP="00901B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CAGCAGAAGCTCTCCCAGAT</w:t>
            </w:r>
          </w:p>
          <w:p w14:paraId="095B8446" w14:textId="77777777" w:rsidR="00C42FFA" w:rsidRPr="005F38E4" w:rsidRDefault="00C42FFA" w:rsidP="00901B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GTAGAGGCGAAGGTTGACCA</w:t>
            </w:r>
          </w:p>
        </w:tc>
        <w:tc>
          <w:tcPr>
            <w:tcW w:w="1157" w:type="dxa"/>
          </w:tcPr>
          <w:p w14:paraId="16EE171F" w14:textId="77777777" w:rsidR="00C42FFA" w:rsidRPr="005F38E4" w:rsidRDefault="00C42FFA" w:rsidP="00A96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This study</w:t>
            </w:r>
          </w:p>
        </w:tc>
      </w:tr>
      <w:tr w:rsidR="00CA5C67" w:rsidRPr="005F38E4" w14:paraId="1AF74546" w14:textId="77777777" w:rsidTr="008B7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768AB325" w14:textId="77777777" w:rsidR="00C42FFA" w:rsidRPr="008B767F" w:rsidRDefault="00C42FFA" w:rsidP="00A24391">
            <w:pPr>
              <w:spacing w:line="480" w:lineRule="auto"/>
              <w:rPr>
                <w:rFonts w:asciiTheme="majorBidi" w:hAnsiTheme="majorBidi"/>
                <w:i/>
                <w:sz w:val="22"/>
              </w:rPr>
            </w:pPr>
            <w:r w:rsidRPr="008B767F">
              <w:rPr>
                <w:rFonts w:asciiTheme="majorBidi" w:hAnsiTheme="majorBidi"/>
                <w:i/>
                <w:sz w:val="22"/>
              </w:rPr>
              <w:t>HOP1</w:t>
            </w:r>
          </w:p>
        </w:tc>
        <w:tc>
          <w:tcPr>
            <w:tcW w:w="2514" w:type="dxa"/>
          </w:tcPr>
          <w:p w14:paraId="42078ED3" w14:textId="77777777" w:rsidR="00C42FFA" w:rsidRPr="005F38E4" w:rsidRDefault="00C42FFA" w:rsidP="0029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Protein that binds DSBs and oligomerizes early during meiotic prophase, and forms axial and lateral elements of the synaptonemal complex</w:t>
            </w:r>
          </w:p>
        </w:tc>
        <w:tc>
          <w:tcPr>
            <w:tcW w:w="1249" w:type="dxa"/>
          </w:tcPr>
          <w:p w14:paraId="36FEFC36" w14:textId="77777777" w:rsidR="00C42FFA" w:rsidRPr="005F38E4" w:rsidRDefault="00C42FFA" w:rsidP="0029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bidi="he-IL"/>
              </w:rPr>
            </w:pPr>
            <w:r w:rsidRPr="005F38E4">
              <w:rPr>
                <w:rFonts w:asciiTheme="majorBidi" w:eastAsia="Times New Roman" w:hAnsiTheme="majorBidi" w:cstheme="majorBidi"/>
                <w:color w:val="222222"/>
                <w:sz w:val="22"/>
                <w:szCs w:val="22"/>
                <w:shd w:val="clear" w:color="auto" w:fill="FFFFFF"/>
              </w:rPr>
              <w:t>KY224384</w:t>
            </w:r>
          </w:p>
          <w:p w14:paraId="6F1E6900" w14:textId="77777777" w:rsidR="00C42FFA" w:rsidRPr="005F38E4" w:rsidRDefault="00C42FFA" w:rsidP="0029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bidi="he-IL"/>
              </w:rPr>
            </w:pPr>
            <w:r w:rsidRPr="005F38E4">
              <w:rPr>
                <w:rFonts w:asciiTheme="majorBidi" w:eastAsia="Times New Roman" w:hAnsiTheme="majorBidi" w:cstheme="majorBidi"/>
                <w:color w:val="222222"/>
                <w:sz w:val="22"/>
                <w:szCs w:val="22"/>
                <w:shd w:val="clear" w:color="auto" w:fill="FFFFFF"/>
              </w:rPr>
              <w:t>KY224385</w:t>
            </w:r>
          </w:p>
          <w:p w14:paraId="7CAF067A" w14:textId="77777777" w:rsidR="00C42FFA" w:rsidRPr="005F38E4" w:rsidRDefault="00C42FFA" w:rsidP="004D41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17" w:type="dxa"/>
          </w:tcPr>
          <w:p w14:paraId="619882A9" w14:textId="77777777" w:rsidR="00C42FFA" w:rsidRPr="005F38E4" w:rsidRDefault="00C42FFA" w:rsidP="00901B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HOP1_F</w:t>
            </w:r>
          </w:p>
          <w:p w14:paraId="32D96F7A" w14:textId="77777777" w:rsidR="00C42FFA" w:rsidRPr="005F38E4" w:rsidRDefault="00C42FFA" w:rsidP="00901B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HOP1_R</w:t>
            </w:r>
          </w:p>
        </w:tc>
        <w:tc>
          <w:tcPr>
            <w:tcW w:w="3309" w:type="dxa"/>
          </w:tcPr>
          <w:p w14:paraId="5A966C3E" w14:textId="77777777" w:rsidR="00C42FFA" w:rsidRPr="005F38E4" w:rsidRDefault="00C42FFA" w:rsidP="00901B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GTGGCATGAGGCTGCTCTAC</w:t>
            </w:r>
          </w:p>
          <w:p w14:paraId="57C366F4" w14:textId="77777777" w:rsidR="00C42FFA" w:rsidRPr="005F38E4" w:rsidRDefault="00C42FFA" w:rsidP="00A96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ACCTTGCCAACCATGAAGAA</w:t>
            </w:r>
          </w:p>
        </w:tc>
        <w:tc>
          <w:tcPr>
            <w:tcW w:w="1157" w:type="dxa"/>
          </w:tcPr>
          <w:p w14:paraId="7E519613" w14:textId="77777777" w:rsidR="00C42FFA" w:rsidRPr="005F38E4" w:rsidRDefault="00C42FFA" w:rsidP="00A96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This study</w:t>
            </w:r>
          </w:p>
        </w:tc>
      </w:tr>
      <w:tr w:rsidR="00CA5C67" w:rsidRPr="005F38E4" w14:paraId="25E8A78C" w14:textId="77777777" w:rsidTr="008B7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1B295756" w14:textId="77777777" w:rsidR="00C42FFA" w:rsidRPr="008B767F" w:rsidRDefault="00C42FFA" w:rsidP="00A24391">
            <w:pPr>
              <w:spacing w:line="480" w:lineRule="auto"/>
              <w:rPr>
                <w:rFonts w:asciiTheme="majorBidi" w:hAnsiTheme="majorBidi"/>
                <w:i/>
                <w:sz w:val="22"/>
              </w:rPr>
            </w:pPr>
            <w:r w:rsidRPr="008B767F">
              <w:rPr>
                <w:rFonts w:asciiTheme="majorBidi" w:hAnsiTheme="majorBidi"/>
                <w:i/>
                <w:sz w:val="22"/>
              </w:rPr>
              <w:t>MER3</w:t>
            </w:r>
          </w:p>
        </w:tc>
        <w:tc>
          <w:tcPr>
            <w:tcW w:w="2514" w:type="dxa"/>
          </w:tcPr>
          <w:p w14:paraId="1C084DF8" w14:textId="77777777" w:rsidR="00C42FFA" w:rsidRPr="005F38E4" w:rsidRDefault="00C42FFA" w:rsidP="0029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 xml:space="preserve">Meiosis-specific DEAD-box helicase that </w:t>
            </w:r>
            <w:r w:rsidRPr="005F38E4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promotes Holliday junction resolution with crossover interference</w:t>
            </w:r>
          </w:p>
        </w:tc>
        <w:tc>
          <w:tcPr>
            <w:tcW w:w="1249" w:type="dxa"/>
          </w:tcPr>
          <w:p w14:paraId="05A3E0C3" w14:textId="77777777" w:rsidR="00C42FFA" w:rsidRPr="005F38E4" w:rsidRDefault="00C42FFA" w:rsidP="0029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bidi="he-IL"/>
              </w:rPr>
            </w:pPr>
            <w:r w:rsidRPr="005F38E4">
              <w:rPr>
                <w:rFonts w:asciiTheme="majorBidi" w:eastAsia="Times New Roman" w:hAnsiTheme="majorBidi" w:cstheme="majorBidi"/>
                <w:color w:val="222222"/>
                <w:sz w:val="22"/>
                <w:szCs w:val="22"/>
                <w:shd w:val="clear" w:color="auto" w:fill="FFFFFF"/>
              </w:rPr>
              <w:lastRenderedPageBreak/>
              <w:t>KY224386</w:t>
            </w:r>
          </w:p>
          <w:p w14:paraId="7AF25F1F" w14:textId="77777777" w:rsidR="00C42FFA" w:rsidRPr="005F38E4" w:rsidRDefault="00C42FFA" w:rsidP="0029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bidi="he-IL"/>
              </w:rPr>
            </w:pPr>
            <w:r w:rsidRPr="005F38E4">
              <w:rPr>
                <w:rFonts w:asciiTheme="majorBidi" w:eastAsia="Times New Roman" w:hAnsiTheme="majorBidi" w:cstheme="majorBidi"/>
                <w:color w:val="222222"/>
                <w:sz w:val="22"/>
                <w:szCs w:val="22"/>
                <w:shd w:val="clear" w:color="auto" w:fill="FFFFFF"/>
              </w:rPr>
              <w:t>KY224387</w:t>
            </w:r>
          </w:p>
          <w:p w14:paraId="3F3810A3" w14:textId="77777777" w:rsidR="00C42FFA" w:rsidRPr="005F38E4" w:rsidRDefault="00C42FFA" w:rsidP="004D41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17" w:type="dxa"/>
          </w:tcPr>
          <w:p w14:paraId="64E3181A" w14:textId="77777777" w:rsidR="00C42FFA" w:rsidRPr="005F38E4" w:rsidRDefault="00C42FFA" w:rsidP="00901B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MER3_F</w:t>
            </w:r>
          </w:p>
          <w:p w14:paraId="772083F2" w14:textId="77777777" w:rsidR="00C42FFA" w:rsidRPr="005F38E4" w:rsidRDefault="00C42FFA" w:rsidP="00901B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MER3_R</w:t>
            </w:r>
          </w:p>
        </w:tc>
        <w:tc>
          <w:tcPr>
            <w:tcW w:w="3309" w:type="dxa"/>
          </w:tcPr>
          <w:p w14:paraId="3572C756" w14:textId="77777777" w:rsidR="00C42FFA" w:rsidRPr="005F38E4" w:rsidRDefault="00C42FFA" w:rsidP="00901B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GACTCGGGCATGATTGAGAT</w:t>
            </w:r>
          </w:p>
          <w:p w14:paraId="0F5601CA" w14:textId="77777777" w:rsidR="00C42FFA" w:rsidRPr="005F38E4" w:rsidRDefault="00C42FFA" w:rsidP="00A96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GAAGAGGGTCATCGTCTCCA</w:t>
            </w:r>
          </w:p>
        </w:tc>
        <w:tc>
          <w:tcPr>
            <w:tcW w:w="1157" w:type="dxa"/>
          </w:tcPr>
          <w:p w14:paraId="718F6A29" w14:textId="77777777" w:rsidR="00C42FFA" w:rsidRPr="005F38E4" w:rsidRDefault="00C42FFA" w:rsidP="00A96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This study</w:t>
            </w:r>
          </w:p>
        </w:tc>
      </w:tr>
      <w:tr w:rsidR="00CA5C67" w:rsidRPr="005F38E4" w14:paraId="6494719A" w14:textId="77777777" w:rsidTr="008B7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69707B0D" w14:textId="77777777" w:rsidR="00C42FFA" w:rsidRPr="008B767F" w:rsidRDefault="00C42FFA" w:rsidP="00A24391">
            <w:pPr>
              <w:spacing w:line="480" w:lineRule="auto"/>
              <w:rPr>
                <w:rFonts w:asciiTheme="majorBidi" w:hAnsiTheme="majorBidi"/>
                <w:i/>
                <w:sz w:val="22"/>
              </w:rPr>
            </w:pPr>
            <w:r w:rsidRPr="008B767F">
              <w:rPr>
                <w:rFonts w:asciiTheme="majorBidi" w:hAnsiTheme="majorBidi"/>
                <w:i/>
                <w:sz w:val="22"/>
              </w:rPr>
              <w:lastRenderedPageBreak/>
              <w:t>MND1</w:t>
            </w:r>
          </w:p>
        </w:tc>
        <w:tc>
          <w:tcPr>
            <w:tcW w:w="2514" w:type="dxa"/>
          </w:tcPr>
          <w:p w14:paraId="1B2D8FB8" w14:textId="77777777" w:rsidR="00C42FFA" w:rsidRPr="005F38E4" w:rsidRDefault="00C42FFA" w:rsidP="0029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Functions after meiotic DSB formation, and required for stable heteroduplex DNA formation</w:t>
            </w:r>
          </w:p>
        </w:tc>
        <w:tc>
          <w:tcPr>
            <w:tcW w:w="1249" w:type="dxa"/>
          </w:tcPr>
          <w:p w14:paraId="3DEF5232" w14:textId="77777777" w:rsidR="00C42FFA" w:rsidRPr="005F38E4" w:rsidRDefault="00C42FFA" w:rsidP="0029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bidi="he-IL"/>
              </w:rPr>
            </w:pPr>
            <w:r w:rsidRPr="005F38E4">
              <w:rPr>
                <w:rFonts w:asciiTheme="majorBidi" w:eastAsia="Times New Roman" w:hAnsiTheme="majorBidi" w:cstheme="majorBidi"/>
                <w:color w:val="222222"/>
                <w:sz w:val="22"/>
                <w:szCs w:val="22"/>
                <w:shd w:val="clear" w:color="auto" w:fill="FFFFFF"/>
              </w:rPr>
              <w:t>KY224388</w:t>
            </w:r>
          </w:p>
          <w:p w14:paraId="21312587" w14:textId="77777777" w:rsidR="00C42FFA" w:rsidRPr="005F38E4" w:rsidRDefault="00C42FFA" w:rsidP="0029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17" w:type="dxa"/>
          </w:tcPr>
          <w:p w14:paraId="75796BF4" w14:textId="77777777" w:rsidR="00C42FFA" w:rsidRPr="005F38E4" w:rsidRDefault="00C42FFA" w:rsidP="004D41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MND1_F</w:t>
            </w:r>
          </w:p>
          <w:p w14:paraId="4E2F6D85" w14:textId="77777777" w:rsidR="00C42FFA" w:rsidRPr="005F38E4" w:rsidRDefault="00C42FFA" w:rsidP="00901B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MND1_R</w:t>
            </w:r>
          </w:p>
        </w:tc>
        <w:tc>
          <w:tcPr>
            <w:tcW w:w="3309" w:type="dxa"/>
          </w:tcPr>
          <w:p w14:paraId="0C896727" w14:textId="77777777" w:rsidR="00C42FFA" w:rsidRPr="005F38E4" w:rsidRDefault="00C42FFA" w:rsidP="00901B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CTCGAGGCCGACAAGCTC</w:t>
            </w:r>
          </w:p>
          <w:p w14:paraId="0E4702DC" w14:textId="77777777" w:rsidR="00C42FFA" w:rsidRPr="005F38E4" w:rsidRDefault="00C42FFA" w:rsidP="00901B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GATGAACTTCTTGCGCACCT</w:t>
            </w:r>
          </w:p>
        </w:tc>
        <w:tc>
          <w:tcPr>
            <w:tcW w:w="1157" w:type="dxa"/>
          </w:tcPr>
          <w:p w14:paraId="55457488" w14:textId="77777777" w:rsidR="00C42FFA" w:rsidRPr="005F38E4" w:rsidRDefault="00C42FFA" w:rsidP="00A96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This study</w:t>
            </w:r>
          </w:p>
        </w:tc>
      </w:tr>
      <w:tr w:rsidR="00CA5C67" w:rsidRPr="005F38E4" w14:paraId="1511B768" w14:textId="77777777" w:rsidTr="008B7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2DD705E0" w14:textId="77777777" w:rsidR="00C42FFA" w:rsidRPr="001A2B39" w:rsidRDefault="00C42FFA" w:rsidP="00A24391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B767F">
              <w:rPr>
                <w:rFonts w:asciiTheme="majorBidi" w:hAnsiTheme="majorBidi"/>
                <w:i/>
                <w:sz w:val="22"/>
              </w:rPr>
              <w:t>MSH5</w:t>
            </w:r>
          </w:p>
        </w:tc>
        <w:tc>
          <w:tcPr>
            <w:tcW w:w="2514" w:type="dxa"/>
          </w:tcPr>
          <w:p w14:paraId="2D092F8D" w14:textId="4A0997BF" w:rsidR="00C42FFA" w:rsidRPr="005F38E4" w:rsidRDefault="00C42FFA" w:rsidP="008242F0">
            <w:pPr>
              <w:widowControl w:val="0"/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Forms a heterodimer with Msh4, interacts with Mlh1/Mlh3 heterodimer. Directs Holliday junction resolution toward crossover with interference</w:t>
            </w:r>
          </w:p>
        </w:tc>
        <w:tc>
          <w:tcPr>
            <w:tcW w:w="1249" w:type="dxa"/>
          </w:tcPr>
          <w:p w14:paraId="54721182" w14:textId="77777777" w:rsidR="00C42FFA" w:rsidRPr="005F38E4" w:rsidRDefault="00C42FFA" w:rsidP="0029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bidi="he-IL"/>
              </w:rPr>
            </w:pPr>
            <w:r w:rsidRPr="005F38E4">
              <w:rPr>
                <w:rStyle w:val="apple-converted-space"/>
                <w:rFonts w:asciiTheme="majorBidi" w:eastAsia="Times New Roman" w:hAnsiTheme="majorBidi" w:cstheme="majorBidi"/>
                <w:color w:val="222222"/>
                <w:sz w:val="22"/>
                <w:szCs w:val="22"/>
                <w:shd w:val="clear" w:color="auto" w:fill="FFFFFF"/>
              </w:rPr>
              <w:t> </w:t>
            </w:r>
            <w:r w:rsidRPr="005F38E4">
              <w:rPr>
                <w:rFonts w:asciiTheme="majorBidi" w:eastAsia="Times New Roman" w:hAnsiTheme="majorBidi" w:cstheme="majorBidi"/>
                <w:color w:val="222222"/>
                <w:sz w:val="22"/>
                <w:szCs w:val="22"/>
                <w:shd w:val="clear" w:color="auto" w:fill="FFFFFF"/>
              </w:rPr>
              <w:t>KY224389</w:t>
            </w:r>
          </w:p>
          <w:p w14:paraId="37168789" w14:textId="77777777" w:rsidR="00C42FFA" w:rsidRPr="005F38E4" w:rsidRDefault="00C42FFA" w:rsidP="0029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17" w:type="dxa"/>
          </w:tcPr>
          <w:p w14:paraId="765A6E67" w14:textId="77777777" w:rsidR="00C42FFA" w:rsidRPr="005F38E4" w:rsidRDefault="00C42FFA" w:rsidP="004D41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MSH5_F</w:t>
            </w:r>
          </w:p>
          <w:p w14:paraId="064A6B3E" w14:textId="77777777" w:rsidR="00C42FFA" w:rsidRPr="005F38E4" w:rsidRDefault="00C42FFA" w:rsidP="00901B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MSH5_R</w:t>
            </w:r>
          </w:p>
        </w:tc>
        <w:tc>
          <w:tcPr>
            <w:tcW w:w="3309" w:type="dxa"/>
          </w:tcPr>
          <w:p w14:paraId="7000ECE2" w14:textId="77777777" w:rsidR="00C42FFA" w:rsidRPr="005F38E4" w:rsidRDefault="00C42FFA" w:rsidP="00901B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GACGGCATCTCCTTCCTGTA</w:t>
            </w:r>
          </w:p>
          <w:p w14:paraId="6E8C7F41" w14:textId="77777777" w:rsidR="00C42FFA" w:rsidRPr="005F38E4" w:rsidRDefault="00C42FFA" w:rsidP="00901B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TTCTTCTCGAGCATGACCTG</w:t>
            </w:r>
          </w:p>
        </w:tc>
        <w:tc>
          <w:tcPr>
            <w:tcW w:w="1157" w:type="dxa"/>
          </w:tcPr>
          <w:p w14:paraId="1EFAC2D9" w14:textId="77777777" w:rsidR="00C42FFA" w:rsidRPr="005F38E4" w:rsidRDefault="00C42FFA" w:rsidP="00A96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This study</w:t>
            </w:r>
          </w:p>
        </w:tc>
      </w:tr>
      <w:tr w:rsidR="00CA5C67" w:rsidRPr="005F38E4" w14:paraId="7BA89D93" w14:textId="77777777" w:rsidTr="008B767F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63B5C993" w14:textId="77777777" w:rsidR="00C42FFA" w:rsidRPr="001A2B39" w:rsidRDefault="00C42FFA" w:rsidP="00A24391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B767F">
              <w:rPr>
                <w:rFonts w:asciiTheme="majorBidi" w:hAnsiTheme="majorBidi"/>
                <w:i/>
                <w:sz w:val="22"/>
              </w:rPr>
              <w:t>FLAG4</w:t>
            </w:r>
          </w:p>
        </w:tc>
        <w:tc>
          <w:tcPr>
            <w:tcW w:w="2514" w:type="dxa"/>
          </w:tcPr>
          <w:p w14:paraId="50030077" w14:textId="6D0F4709" w:rsidR="00C42FFA" w:rsidRPr="005F38E4" w:rsidRDefault="00C42FFA" w:rsidP="008242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 xml:space="preserve">Flagella </w:t>
            </w:r>
            <w:r w:rsidRPr="005F38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dynein light chain TCTEX1; </w:t>
            </w:r>
            <w:r w:rsidR="008242F0">
              <w:rPr>
                <w:rFonts w:asciiTheme="majorBidi" w:eastAsia="Times New Roman" w:hAnsiTheme="majorBidi" w:cstheme="majorBidi"/>
                <w:color w:val="252525"/>
                <w:sz w:val="22"/>
                <w:szCs w:val="22"/>
                <w:shd w:val="clear" w:color="auto" w:fill="FFFFFF"/>
              </w:rPr>
              <w:t>a</w:t>
            </w:r>
            <w:r w:rsidR="008242F0" w:rsidRPr="005F38E4">
              <w:rPr>
                <w:rFonts w:asciiTheme="majorBidi" w:eastAsia="Times New Roman" w:hAnsiTheme="majorBidi" w:cstheme="majorBidi"/>
                <w:color w:val="252525"/>
                <w:sz w:val="22"/>
                <w:szCs w:val="22"/>
                <w:shd w:val="clear" w:color="auto" w:fill="FFFFFF"/>
              </w:rPr>
              <w:t xml:space="preserve">xonemal </w:t>
            </w:r>
            <w:r w:rsidRPr="005F38E4">
              <w:rPr>
                <w:rFonts w:asciiTheme="majorBidi" w:eastAsia="Times New Roman" w:hAnsiTheme="majorBidi" w:cstheme="majorBidi"/>
                <w:color w:val="252525"/>
                <w:sz w:val="22"/>
                <w:szCs w:val="22"/>
                <w:shd w:val="clear" w:color="auto" w:fill="FFFFFF"/>
              </w:rPr>
              <w:t xml:space="preserve">dynein </w:t>
            </w:r>
          </w:p>
        </w:tc>
        <w:tc>
          <w:tcPr>
            <w:tcW w:w="1249" w:type="dxa"/>
          </w:tcPr>
          <w:p w14:paraId="1E35BCEF" w14:textId="77777777" w:rsidR="00C42FFA" w:rsidRPr="005F38E4" w:rsidRDefault="00C42FFA" w:rsidP="0029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eastAsia="Times New Roman" w:hAnsiTheme="majorBidi" w:cstheme="majorBidi"/>
                <w:sz w:val="22"/>
                <w:szCs w:val="22"/>
              </w:rPr>
              <w:t>GS08244</w:t>
            </w:r>
          </w:p>
        </w:tc>
        <w:tc>
          <w:tcPr>
            <w:tcW w:w="1317" w:type="dxa"/>
          </w:tcPr>
          <w:p w14:paraId="0E9DDF4A" w14:textId="77777777" w:rsidR="00C42FFA" w:rsidRPr="005F38E4" w:rsidRDefault="00C42FFA" w:rsidP="0029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FLAG4_F</w:t>
            </w:r>
          </w:p>
          <w:p w14:paraId="598BD1C7" w14:textId="77777777" w:rsidR="00C42FFA" w:rsidRPr="005F38E4" w:rsidRDefault="00C42FFA" w:rsidP="004D41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FLAG4_R</w:t>
            </w:r>
          </w:p>
        </w:tc>
        <w:tc>
          <w:tcPr>
            <w:tcW w:w="3309" w:type="dxa"/>
          </w:tcPr>
          <w:p w14:paraId="63FBAC76" w14:textId="77777777" w:rsidR="00C42FFA" w:rsidRPr="005F38E4" w:rsidRDefault="00C42FFA" w:rsidP="00901B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GTGTGCGATAATGCAGAA</w:t>
            </w:r>
          </w:p>
          <w:p w14:paraId="49141DA8" w14:textId="77777777" w:rsidR="00C42FFA" w:rsidRPr="005F38E4" w:rsidRDefault="00C42FFA" w:rsidP="00901B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TCAGATCGAGAGGCCAAAG</w:t>
            </w:r>
          </w:p>
        </w:tc>
        <w:tc>
          <w:tcPr>
            <w:tcW w:w="1157" w:type="dxa"/>
          </w:tcPr>
          <w:p w14:paraId="23C29A5D" w14:textId="77777777" w:rsidR="00C42FFA" w:rsidRPr="005F38E4" w:rsidRDefault="00DE4E01" w:rsidP="00901B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noProof/>
                <w:sz w:val="22"/>
                <w:szCs w:val="22"/>
              </w:rPr>
              <w:t>[23]</w:t>
            </w:r>
          </w:p>
        </w:tc>
      </w:tr>
      <w:tr w:rsidR="00CA5C67" w:rsidRPr="005F38E4" w14:paraId="468D5416" w14:textId="77777777" w:rsidTr="008B7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0EB20EA9" w14:textId="77777777" w:rsidR="00C42FFA" w:rsidRPr="001A2B39" w:rsidRDefault="00C42FFA" w:rsidP="00A24391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B767F">
              <w:rPr>
                <w:rFonts w:asciiTheme="majorBidi" w:hAnsiTheme="majorBidi"/>
                <w:i/>
                <w:sz w:val="22"/>
              </w:rPr>
              <w:t>FLAG5</w:t>
            </w:r>
          </w:p>
        </w:tc>
        <w:tc>
          <w:tcPr>
            <w:tcW w:w="2514" w:type="dxa"/>
          </w:tcPr>
          <w:p w14:paraId="5FE91F6B" w14:textId="7E251D80" w:rsidR="00C42FFA" w:rsidRPr="005F38E4" w:rsidRDefault="00C42FFA" w:rsidP="008242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 xml:space="preserve">Flagellar outer arm ODA-DC3; </w:t>
            </w:r>
            <w:r w:rsidR="008242F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shd w:val="clear" w:color="auto" w:fill="FFFFFF"/>
              </w:rPr>
              <w:t>m</w:t>
            </w:r>
            <w:r w:rsidR="008242F0" w:rsidRPr="005F38E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shd w:val="clear" w:color="auto" w:fill="FFFFFF"/>
              </w:rPr>
              <w:t>icrotubule</w:t>
            </w:r>
            <w:r w:rsidRPr="005F38E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shd w:val="clear" w:color="auto" w:fill="FFFFFF"/>
              </w:rPr>
              <w:t>-associated with the dynein arm of flagellar axoneme</w:t>
            </w:r>
          </w:p>
        </w:tc>
        <w:tc>
          <w:tcPr>
            <w:tcW w:w="1249" w:type="dxa"/>
          </w:tcPr>
          <w:p w14:paraId="0D67244A" w14:textId="77777777" w:rsidR="00C42FFA" w:rsidRPr="005F38E4" w:rsidRDefault="00C42FFA" w:rsidP="0029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GS04411</w:t>
            </w:r>
          </w:p>
        </w:tc>
        <w:tc>
          <w:tcPr>
            <w:tcW w:w="1317" w:type="dxa"/>
          </w:tcPr>
          <w:p w14:paraId="48E7EB3F" w14:textId="77777777" w:rsidR="00C42FFA" w:rsidRPr="005F38E4" w:rsidRDefault="00C42FFA" w:rsidP="0029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FLAG5_F</w:t>
            </w:r>
          </w:p>
          <w:p w14:paraId="0438AADB" w14:textId="77777777" w:rsidR="00C42FFA" w:rsidRPr="005F38E4" w:rsidRDefault="00C42FFA" w:rsidP="004D41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FLAG5_R</w:t>
            </w:r>
          </w:p>
        </w:tc>
        <w:tc>
          <w:tcPr>
            <w:tcW w:w="3309" w:type="dxa"/>
          </w:tcPr>
          <w:p w14:paraId="0CFF344E" w14:textId="77777777" w:rsidR="00C42FFA" w:rsidRPr="005F38E4" w:rsidRDefault="00C42FFA" w:rsidP="00901B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GACAGTACGGCCACGAGTTT</w:t>
            </w:r>
          </w:p>
          <w:p w14:paraId="35865646" w14:textId="77777777" w:rsidR="00C42FFA" w:rsidRPr="005F38E4" w:rsidRDefault="00C42FFA" w:rsidP="00901B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GCCGCTAGCTGCTGTAGTTT</w:t>
            </w:r>
          </w:p>
        </w:tc>
        <w:tc>
          <w:tcPr>
            <w:tcW w:w="1157" w:type="dxa"/>
          </w:tcPr>
          <w:p w14:paraId="7DA88F45" w14:textId="77777777" w:rsidR="00C42FFA" w:rsidRPr="005F38E4" w:rsidRDefault="00C42FFA" w:rsidP="00901B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[3]</w:t>
            </w:r>
          </w:p>
        </w:tc>
      </w:tr>
      <w:tr w:rsidR="00CA5C67" w:rsidRPr="005F38E4" w14:paraId="5121DE1D" w14:textId="77777777" w:rsidTr="008B767F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36DF99F3" w14:textId="77777777" w:rsidR="00C42FFA" w:rsidRPr="001A2B39" w:rsidRDefault="00C42FFA" w:rsidP="00A24391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B767F">
              <w:rPr>
                <w:rFonts w:asciiTheme="majorBidi" w:hAnsiTheme="majorBidi"/>
                <w:i/>
                <w:sz w:val="22"/>
              </w:rPr>
              <w:t>FLAG8</w:t>
            </w:r>
          </w:p>
        </w:tc>
        <w:tc>
          <w:tcPr>
            <w:tcW w:w="2514" w:type="dxa"/>
          </w:tcPr>
          <w:p w14:paraId="3B21BD78" w14:textId="36F70AD5" w:rsidR="00C42FFA" w:rsidRPr="005F38E4" w:rsidRDefault="00C42FFA" w:rsidP="008242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Flagellar dynein heavy chain</w:t>
            </w:r>
            <w:r w:rsidR="008242F0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5F38E4">
              <w:rPr>
                <w:rFonts w:asciiTheme="majorBidi" w:hAnsiTheme="majorBidi" w:cstheme="majorBidi"/>
                <w:sz w:val="22"/>
                <w:szCs w:val="22"/>
              </w:rPr>
              <w:t xml:space="preserve">2 </w:t>
            </w:r>
            <w:r w:rsidR="008242F0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Pr="005F38E4">
              <w:rPr>
                <w:rFonts w:asciiTheme="majorBidi" w:hAnsiTheme="majorBidi" w:cstheme="majorBidi"/>
                <w:sz w:val="22"/>
                <w:szCs w:val="22"/>
              </w:rPr>
              <w:t>DHC2</w:t>
            </w:r>
            <w:r w:rsidR="008242F0">
              <w:rPr>
                <w:rFonts w:asciiTheme="majorBidi" w:hAnsiTheme="majorBidi" w:cstheme="majorBidi"/>
                <w:sz w:val="22"/>
                <w:szCs w:val="22"/>
              </w:rPr>
              <w:t>)</w:t>
            </w:r>
            <w:r w:rsidRPr="005F38E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8242F0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="008242F0" w:rsidRPr="005F38E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8242F0">
              <w:rPr>
                <w:rFonts w:asciiTheme="majorBidi" w:eastAsia="Times New Roman" w:hAnsiTheme="majorBidi" w:cstheme="majorBidi"/>
                <w:color w:val="252525"/>
                <w:sz w:val="22"/>
                <w:szCs w:val="22"/>
                <w:shd w:val="clear" w:color="auto" w:fill="FFFFFF"/>
              </w:rPr>
              <w:t>a</w:t>
            </w:r>
            <w:r w:rsidR="008242F0" w:rsidRPr="005F38E4">
              <w:rPr>
                <w:rFonts w:asciiTheme="majorBidi" w:eastAsia="Times New Roman" w:hAnsiTheme="majorBidi" w:cstheme="majorBidi"/>
                <w:color w:val="252525"/>
                <w:sz w:val="22"/>
                <w:szCs w:val="22"/>
                <w:shd w:val="clear" w:color="auto" w:fill="FFFFFF"/>
              </w:rPr>
              <w:t xml:space="preserve">xonemal </w:t>
            </w:r>
            <w:r w:rsidRPr="005F38E4">
              <w:rPr>
                <w:rFonts w:asciiTheme="majorBidi" w:eastAsia="Times New Roman" w:hAnsiTheme="majorBidi" w:cstheme="majorBidi"/>
                <w:color w:val="252525"/>
                <w:sz w:val="22"/>
                <w:szCs w:val="22"/>
                <w:shd w:val="clear" w:color="auto" w:fill="FFFFFF"/>
              </w:rPr>
              <w:t xml:space="preserve">dynein </w:t>
            </w:r>
          </w:p>
        </w:tc>
        <w:tc>
          <w:tcPr>
            <w:tcW w:w="1249" w:type="dxa"/>
          </w:tcPr>
          <w:p w14:paraId="186E754B" w14:textId="77777777" w:rsidR="00C42FFA" w:rsidRPr="005F38E4" w:rsidRDefault="00C42FFA" w:rsidP="0029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eastAsia="Times New Roman" w:hAnsiTheme="majorBidi" w:cstheme="majorBidi"/>
                <w:sz w:val="22"/>
                <w:szCs w:val="22"/>
              </w:rPr>
              <w:t>GS00012</w:t>
            </w:r>
          </w:p>
        </w:tc>
        <w:tc>
          <w:tcPr>
            <w:tcW w:w="1317" w:type="dxa"/>
          </w:tcPr>
          <w:p w14:paraId="609689C6" w14:textId="77777777" w:rsidR="00C42FFA" w:rsidRPr="005F38E4" w:rsidRDefault="00C42FFA" w:rsidP="0029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FLAG8_F</w:t>
            </w:r>
          </w:p>
          <w:p w14:paraId="0A304E5E" w14:textId="77777777" w:rsidR="00C42FFA" w:rsidRPr="005F38E4" w:rsidRDefault="00C42FFA" w:rsidP="004D41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FLAG8_R</w:t>
            </w:r>
          </w:p>
        </w:tc>
        <w:tc>
          <w:tcPr>
            <w:tcW w:w="3309" w:type="dxa"/>
          </w:tcPr>
          <w:p w14:paraId="7A3B3307" w14:textId="77777777" w:rsidR="00C42FFA" w:rsidRPr="005F38E4" w:rsidRDefault="00C42FFA" w:rsidP="00901B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TACATCGACGGCTTCTTCCT</w:t>
            </w:r>
          </w:p>
          <w:p w14:paraId="4C218D4D" w14:textId="77777777" w:rsidR="00C42FFA" w:rsidRPr="005F38E4" w:rsidRDefault="00C42FFA" w:rsidP="00901B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GGCACTCGTAGTCCTTCTCG</w:t>
            </w:r>
          </w:p>
        </w:tc>
        <w:tc>
          <w:tcPr>
            <w:tcW w:w="1157" w:type="dxa"/>
          </w:tcPr>
          <w:p w14:paraId="3E36A342" w14:textId="77777777" w:rsidR="00C42FFA" w:rsidRPr="005F38E4" w:rsidRDefault="00C42FFA" w:rsidP="00901B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This study</w:t>
            </w:r>
          </w:p>
        </w:tc>
      </w:tr>
      <w:tr w:rsidR="00CA5C67" w:rsidRPr="005F38E4" w14:paraId="2EA2F2AE" w14:textId="77777777" w:rsidTr="008B7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1B52CEC9" w14:textId="77777777" w:rsidR="00C42FFA" w:rsidRPr="008B767F" w:rsidRDefault="00C42FFA" w:rsidP="00A24391">
            <w:pPr>
              <w:spacing w:line="480" w:lineRule="auto"/>
              <w:rPr>
                <w:rFonts w:asciiTheme="majorBidi" w:hAnsiTheme="majorBidi"/>
                <w:i/>
                <w:sz w:val="22"/>
              </w:rPr>
            </w:pPr>
            <w:r w:rsidRPr="008B767F">
              <w:rPr>
                <w:rFonts w:asciiTheme="majorBidi" w:hAnsiTheme="majorBidi"/>
                <w:i/>
                <w:sz w:val="22"/>
              </w:rPr>
              <w:t>FLAG11</w:t>
            </w:r>
          </w:p>
        </w:tc>
        <w:tc>
          <w:tcPr>
            <w:tcW w:w="2514" w:type="dxa"/>
          </w:tcPr>
          <w:p w14:paraId="52D3BD1A" w14:textId="77777777" w:rsidR="00C42FFA" w:rsidRPr="005F38E4" w:rsidRDefault="00C42FFA" w:rsidP="0029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flagellar inner arm intermediate chain</w:t>
            </w:r>
          </w:p>
        </w:tc>
        <w:tc>
          <w:tcPr>
            <w:tcW w:w="1249" w:type="dxa"/>
          </w:tcPr>
          <w:p w14:paraId="200A5E3F" w14:textId="77777777" w:rsidR="00C42FFA" w:rsidRPr="005F38E4" w:rsidRDefault="00C42FFA" w:rsidP="0029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GS00514</w:t>
            </w:r>
          </w:p>
        </w:tc>
        <w:tc>
          <w:tcPr>
            <w:tcW w:w="1317" w:type="dxa"/>
          </w:tcPr>
          <w:p w14:paraId="48CE5B85" w14:textId="77777777" w:rsidR="00C42FFA" w:rsidRPr="005F38E4" w:rsidRDefault="00C42FFA" w:rsidP="0029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FLAG11_F</w:t>
            </w:r>
          </w:p>
          <w:p w14:paraId="2F99E5D8" w14:textId="77777777" w:rsidR="00C42FFA" w:rsidRPr="005F38E4" w:rsidRDefault="00C42FFA" w:rsidP="004D41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FLAG11_R</w:t>
            </w:r>
          </w:p>
        </w:tc>
        <w:tc>
          <w:tcPr>
            <w:tcW w:w="3309" w:type="dxa"/>
          </w:tcPr>
          <w:p w14:paraId="3E1351DB" w14:textId="77777777" w:rsidR="00C42FFA" w:rsidRPr="005F38E4" w:rsidRDefault="00C42FFA" w:rsidP="00901B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TACGACGCTCCATATCCACA</w:t>
            </w:r>
          </w:p>
          <w:p w14:paraId="063815DB" w14:textId="77777777" w:rsidR="00C42FFA" w:rsidRPr="005F38E4" w:rsidRDefault="00C42FFA" w:rsidP="00901B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TCTGGTCCTTCTCGCTGTTT</w:t>
            </w:r>
          </w:p>
        </w:tc>
        <w:tc>
          <w:tcPr>
            <w:tcW w:w="1157" w:type="dxa"/>
          </w:tcPr>
          <w:p w14:paraId="30AB1720" w14:textId="77777777" w:rsidR="00C42FFA" w:rsidRPr="005F38E4" w:rsidRDefault="00C42FFA" w:rsidP="00901B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This study</w:t>
            </w:r>
          </w:p>
        </w:tc>
      </w:tr>
      <w:tr w:rsidR="00CA5C67" w:rsidRPr="005F38E4" w14:paraId="59F6DFB6" w14:textId="77777777" w:rsidTr="008B767F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3C44BEB3" w14:textId="77777777" w:rsidR="00C42FFA" w:rsidRPr="001A2B39" w:rsidRDefault="00C42FFA" w:rsidP="00A24391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B767F">
              <w:rPr>
                <w:rFonts w:asciiTheme="majorBidi" w:hAnsiTheme="majorBidi"/>
                <w:i/>
                <w:sz w:val="22"/>
              </w:rPr>
              <w:t>PHOTO1</w:t>
            </w:r>
          </w:p>
        </w:tc>
        <w:tc>
          <w:tcPr>
            <w:tcW w:w="2514" w:type="dxa"/>
          </w:tcPr>
          <w:p w14:paraId="3454A96D" w14:textId="6E22C714" w:rsidR="00C42FFA" w:rsidRPr="005F38E4" w:rsidRDefault="00C42FFA" w:rsidP="008242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eastAsia="Times New Roman" w:hAnsiTheme="majorBidi" w:cstheme="majorBidi"/>
                <w:color w:val="545454"/>
                <w:sz w:val="22"/>
                <w:szCs w:val="22"/>
                <w:shd w:val="clear" w:color="auto" w:fill="FFFFFF"/>
              </w:rPr>
              <w:t>Photoreceptor protein</w:t>
            </w:r>
            <w:r w:rsidR="00BD5F01">
              <w:rPr>
                <w:rFonts w:asciiTheme="majorBidi" w:eastAsia="Times New Roman" w:hAnsiTheme="majorBidi" w:cstheme="majorBidi"/>
                <w:color w:val="545454"/>
                <w:sz w:val="22"/>
                <w:szCs w:val="22"/>
                <w:shd w:val="clear" w:color="auto" w:fill="FFFFFF"/>
              </w:rPr>
              <w:t xml:space="preserve"> </w:t>
            </w:r>
            <w:r w:rsidRPr="005F38E4">
              <w:rPr>
                <w:rFonts w:asciiTheme="majorBidi" w:eastAsia="Times New Roman" w:hAnsiTheme="majorBidi" w:cstheme="majorBidi"/>
                <w:color w:val="545454"/>
                <w:sz w:val="22"/>
                <w:szCs w:val="22"/>
                <w:shd w:val="clear" w:color="auto" w:fill="FFFFFF"/>
              </w:rPr>
              <w:t>variant</w:t>
            </w:r>
          </w:p>
        </w:tc>
        <w:tc>
          <w:tcPr>
            <w:tcW w:w="1249" w:type="dxa"/>
          </w:tcPr>
          <w:p w14:paraId="2EF4909E" w14:textId="77777777" w:rsidR="00C42FFA" w:rsidRPr="005F38E4" w:rsidRDefault="00C42FFA" w:rsidP="0029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GS00132</w:t>
            </w:r>
          </w:p>
        </w:tc>
        <w:tc>
          <w:tcPr>
            <w:tcW w:w="1317" w:type="dxa"/>
          </w:tcPr>
          <w:p w14:paraId="775CC4F4" w14:textId="77777777" w:rsidR="00C42FFA" w:rsidRPr="005F38E4" w:rsidRDefault="00C42FFA" w:rsidP="0029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PHOTO1_F</w:t>
            </w:r>
          </w:p>
          <w:p w14:paraId="3CFCB063" w14:textId="77777777" w:rsidR="00C42FFA" w:rsidRPr="005F38E4" w:rsidRDefault="00C42FFA" w:rsidP="004D41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PHOTO1_R</w:t>
            </w:r>
          </w:p>
        </w:tc>
        <w:tc>
          <w:tcPr>
            <w:tcW w:w="3309" w:type="dxa"/>
          </w:tcPr>
          <w:p w14:paraId="4507A799" w14:textId="77777777" w:rsidR="00C42FFA" w:rsidRPr="005F38E4" w:rsidRDefault="00C42FFA" w:rsidP="00901B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ACGAGATTCGAGAGGCGATA</w:t>
            </w:r>
          </w:p>
          <w:p w14:paraId="51B5660F" w14:textId="77777777" w:rsidR="00C42FFA" w:rsidRPr="005F38E4" w:rsidRDefault="00C42FFA" w:rsidP="00901B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GCCACAAAGTAGCGACACAA</w:t>
            </w:r>
          </w:p>
        </w:tc>
        <w:tc>
          <w:tcPr>
            <w:tcW w:w="1157" w:type="dxa"/>
          </w:tcPr>
          <w:p w14:paraId="3719203F" w14:textId="77777777" w:rsidR="00C42FFA" w:rsidRPr="005F38E4" w:rsidRDefault="00C42FFA" w:rsidP="00901B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[3]</w:t>
            </w:r>
          </w:p>
        </w:tc>
      </w:tr>
      <w:tr w:rsidR="00CA5C67" w:rsidRPr="005F38E4" w14:paraId="0BCB5D13" w14:textId="77777777" w:rsidTr="008B7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6EF12640" w14:textId="77777777" w:rsidR="00C42FFA" w:rsidRPr="001A2B39" w:rsidRDefault="00C42FFA" w:rsidP="00A24391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B767F">
              <w:rPr>
                <w:rFonts w:asciiTheme="majorBidi" w:hAnsiTheme="majorBidi"/>
                <w:i/>
                <w:sz w:val="22"/>
              </w:rPr>
              <w:t>PHOTO2</w:t>
            </w:r>
          </w:p>
        </w:tc>
        <w:tc>
          <w:tcPr>
            <w:tcW w:w="2514" w:type="dxa"/>
          </w:tcPr>
          <w:p w14:paraId="34555CFD" w14:textId="20E3CC17" w:rsidR="00C42FFA" w:rsidRPr="005F38E4" w:rsidRDefault="00C42FFA" w:rsidP="008242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eastAsia="Times New Roman" w:hAnsiTheme="majorBidi" w:cstheme="majorBidi"/>
                <w:color w:val="545454"/>
                <w:sz w:val="22"/>
                <w:szCs w:val="22"/>
                <w:shd w:val="clear" w:color="auto" w:fill="FFFFFF"/>
              </w:rPr>
              <w:t>Photoreceptor protein</w:t>
            </w:r>
            <w:r w:rsidR="00BD5F01">
              <w:rPr>
                <w:rFonts w:asciiTheme="majorBidi" w:eastAsia="Times New Roman" w:hAnsiTheme="majorBidi" w:cstheme="majorBidi"/>
                <w:color w:val="545454"/>
                <w:sz w:val="22"/>
                <w:szCs w:val="22"/>
                <w:shd w:val="clear" w:color="auto" w:fill="FFFFFF"/>
              </w:rPr>
              <w:t xml:space="preserve"> </w:t>
            </w:r>
            <w:r w:rsidRPr="005F38E4">
              <w:rPr>
                <w:rFonts w:asciiTheme="majorBidi" w:eastAsia="Times New Roman" w:hAnsiTheme="majorBidi" w:cstheme="majorBidi"/>
                <w:color w:val="545454"/>
                <w:sz w:val="22"/>
                <w:szCs w:val="22"/>
                <w:shd w:val="clear" w:color="auto" w:fill="FFFFFF"/>
              </w:rPr>
              <w:t>variant</w:t>
            </w:r>
          </w:p>
          <w:p w14:paraId="49DD1393" w14:textId="77777777" w:rsidR="00C42FFA" w:rsidRPr="005F38E4" w:rsidRDefault="00C42FFA" w:rsidP="0029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49" w:type="dxa"/>
          </w:tcPr>
          <w:p w14:paraId="4144DB0C" w14:textId="77777777" w:rsidR="00C42FFA" w:rsidRPr="005F38E4" w:rsidRDefault="00C42FFA" w:rsidP="0029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GS00920</w:t>
            </w:r>
          </w:p>
        </w:tc>
        <w:tc>
          <w:tcPr>
            <w:tcW w:w="1317" w:type="dxa"/>
          </w:tcPr>
          <w:p w14:paraId="099443BD" w14:textId="77777777" w:rsidR="00C42FFA" w:rsidRPr="005F38E4" w:rsidRDefault="00C42FFA" w:rsidP="004D41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PHOTO1_F</w:t>
            </w:r>
          </w:p>
          <w:p w14:paraId="17F75E1D" w14:textId="77777777" w:rsidR="00C42FFA" w:rsidRPr="005F38E4" w:rsidRDefault="00C42FFA" w:rsidP="00901B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PHOTO1_R</w:t>
            </w:r>
          </w:p>
        </w:tc>
        <w:tc>
          <w:tcPr>
            <w:tcW w:w="3309" w:type="dxa"/>
          </w:tcPr>
          <w:p w14:paraId="07E237B6" w14:textId="77777777" w:rsidR="00C42FFA" w:rsidRPr="005F38E4" w:rsidRDefault="00C42FFA" w:rsidP="00901B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CTTCGAAGTCTCCAGCCAAG</w:t>
            </w:r>
          </w:p>
          <w:p w14:paraId="0C7FE4F0" w14:textId="77777777" w:rsidR="00C42FFA" w:rsidRPr="005F38E4" w:rsidRDefault="00C42FFA" w:rsidP="00901B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TCCTCCGAGTACACGCTCTT</w:t>
            </w:r>
          </w:p>
        </w:tc>
        <w:tc>
          <w:tcPr>
            <w:tcW w:w="1157" w:type="dxa"/>
          </w:tcPr>
          <w:p w14:paraId="217E77EC" w14:textId="77777777" w:rsidR="00C42FFA" w:rsidRPr="005F38E4" w:rsidRDefault="00C42FFA" w:rsidP="00A96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[3]</w:t>
            </w:r>
          </w:p>
        </w:tc>
      </w:tr>
      <w:tr w:rsidR="00CA5C67" w:rsidRPr="005F38E4" w14:paraId="1EA35203" w14:textId="77777777" w:rsidTr="008B767F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13BE4832" w14:textId="77777777" w:rsidR="00C42FFA" w:rsidRPr="001A2B39" w:rsidRDefault="00C42FFA" w:rsidP="00A24391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B767F">
              <w:rPr>
                <w:rFonts w:asciiTheme="majorBidi" w:hAnsiTheme="majorBidi"/>
                <w:i/>
                <w:sz w:val="22"/>
              </w:rPr>
              <w:t>MYB</w:t>
            </w:r>
          </w:p>
        </w:tc>
        <w:tc>
          <w:tcPr>
            <w:tcW w:w="2514" w:type="dxa"/>
          </w:tcPr>
          <w:p w14:paraId="05E452AD" w14:textId="5E195B9B" w:rsidR="00C42FFA" w:rsidRPr="005F38E4" w:rsidRDefault="00C42FFA" w:rsidP="008242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 xml:space="preserve">MYB </w:t>
            </w:r>
            <w:r w:rsidR="008242F0">
              <w:rPr>
                <w:rFonts w:asciiTheme="majorBidi" w:hAnsiTheme="majorBidi" w:cstheme="majorBidi"/>
                <w:sz w:val="22"/>
                <w:szCs w:val="22"/>
              </w:rPr>
              <w:t>t</w:t>
            </w:r>
            <w:r w:rsidR="008242F0" w:rsidRPr="005F38E4">
              <w:rPr>
                <w:rFonts w:asciiTheme="majorBidi" w:hAnsiTheme="majorBidi" w:cstheme="majorBidi"/>
                <w:sz w:val="22"/>
                <w:szCs w:val="22"/>
              </w:rPr>
              <w:t xml:space="preserve">ranscription </w:t>
            </w:r>
            <w:r w:rsidRPr="005F38E4">
              <w:rPr>
                <w:rFonts w:asciiTheme="majorBidi" w:hAnsiTheme="majorBidi" w:cstheme="majorBidi"/>
                <w:sz w:val="22"/>
                <w:szCs w:val="22"/>
              </w:rPr>
              <w:t>factor</w:t>
            </w:r>
          </w:p>
        </w:tc>
        <w:tc>
          <w:tcPr>
            <w:tcW w:w="1249" w:type="dxa"/>
          </w:tcPr>
          <w:p w14:paraId="23446648" w14:textId="77777777" w:rsidR="00C42FFA" w:rsidRPr="005F38E4" w:rsidRDefault="00C42FFA" w:rsidP="0029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GS00273</w:t>
            </w:r>
          </w:p>
        </w:tc>
        <w:tc>
          <w:tcPr>
            <w:tcW w:w="1317" w:type="dxa"/>
          </w:tcPr>
          <w:p w14:paraId="12148AD0" w14:textId="77777777" w:rsidR="00C42FFA" w:rsidRPr="005F38E4" w:rsidRDefault="00C42FFA" w:rsidP="0029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MYB_F</w:t>
            </w:r>
          </w:p>
          <w:p w14:paraId="391DF8F2" w14:textId="77777777" w:rsidR="00C42FFA" w:rsidRPr="005F38E4" w:rsidRDefault="00C42FFA" w:rsidP="004D41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MYB_R</w:t>
            </w:r>
          </w:p>
        </w:tc>
        <w:tc>
          <w:tcPr>
            <w:tcW w:w="3309" w:type="dxa"/>
          </w:tcPr>
          <w:p w14:paraId="4DE43C45" w14:textId="77777777" w:rsidR="00C42FFA" w:rsidRPr="005F38E4" w:rsidRDefault="00C42FFA" w:rsidP="00901B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AGTGAGTTTCCTGCCTGCAC</w:t>
            </w:r>
          </w:p>
          <w:p w14:paraId="47E91389" w14:textId="77777777" w:rsidR="00C42FFA" w:rsidRPr="005F38E4" w:rsidRDefault="00C42FFA" w:rsidP="00901B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CTATCTCCGCCACACTCACA</w:t>
            </w:r>
          </w:p>
        </w:tc>
        <w:tc>
          <w:tcPr>
            <w:tcW w:w="1157" w:type="dxa"/>
          </w:tcPr>
          <w:p w14:paraId="539F3AE5" w14:textId="77777777" w:rsidR="00C42FFA" w:rsidRPr="005F38E4" w:rsidRDefault="00C42FFA" w:rsidP="00901B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[3]</w:t>
            </w:r>
          </w:p>
        </w:tc>
      </w:tr>
      <w:tr w:rsidR="00CA5C67" w:rsidRPr="005F38E4" w14:paraId="0A924181" w14:textId="77777777" w:rsidTr="008B7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7A8E095D" w14:textId="77777777" w:rsidR="00C42FFA" w:rsidRPr="008B767F" w:rsidRDefault="00C42FFA" w:rsidP="00A24391">
            <w:pPr>
              <w:spacing w:line="480" w:lineRule="auto"/>
              <w:rPr>
                <w:rFonts w:asciiTheme="majorBidi" w:hAnsiTheme="majorBidi"/>
                <w:i/>
                <w:sz w:val="22"/>
              </w:rPr>
            </w:pPr>
            <w:r w:rsidRPr="008B767F">
              <w:rPr>
                <w:rFonts w:asciiTheme="majorBidi" w:hAnsiTheme="majorBidi"/>
                <w:i/>
                <w:sz w:val="22"/>
              </w:rPr>
              <w:t>H2A</w:t>
            </w:r>
          </w:p>
        </w:tc>
        <w:tc>
          <w:tcPr>
            <w:tcW w:w="2514" w:type="dxa"/>
          </w:tcPr>
          <w:p w14:paraId="360A318B" w14:textId="77777777" w:rsidR="00C42FFA" w:rsidRPr="005F38E4" w:rsidRDefault="00C42FFA" w:rsidP="0029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401B659B" w14:textId="77777777" w:rsidR="00C42FFA" w:rsidRPr="005F38E4" w:rsidRDefault="00C42FFA" w:rsidP="0029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eastAsia="Times New Roman" w:hAnsiTheme="majorBidi" w:cstheme="majorBidi"/>
                <w:color w:val="545454"/>
                <w:sz w:val="22"/>
                <w:szCs w:val="22"/>
                <w:shd w:val="clear" w:color="auto" w:fill="FFFFFF"/>
              </w:rPr>
              <w:t>Histone protein</w:t>
            </w:r>
          </w:p>
        </w:tc>
        <w:tc>
          <w:tcPr>
            <w:tcW w:w="1249" w:type="dxa"/>
          </w:tcPr>
          <w:p w14:paraId="7615C96A" w14:textId="77777777" w:rsidR="00C42FFA" w:rsidRPr="005F38E4" w:rsidRDefault="00C42FFA" w:rsidP="0029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GS10455</w:t>
            </w:r>
          </w:p>
        </w:tc>
        <w:tc>
          <w:tcPr>
            <w:tcW w:w="1317" w:type="dxa"/>
          </w:tcPr>
          <w:p w14:paraId="3CDCED1B" w14:textId="77777777" w:rsidR="00C42FFA" w:rsidRPr="005F38E4" w:rsidRDefault="00C42FFA" w:rsidP="004D41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H2A_F</w:t>
            </w:r>
          </w:p>
          <w:p w14:paraId="0280F98E" w14:textId="77777777" w:rsidR="00C42FFA" w:rsidRPr="005F38E4" w:rsidRDefault="00C42FFA" w:rsidP="00901B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H2A_R</w:t>
            </w:r>
          </w:p>
        </w:tc>
        <w:tc>
          <w:tcPr>
            <w:tcW w:w="3309" w:type="dxa"/>
          </w:tcPr>
          <w:p w14:paraId="28F280C6" w14:textId="77777777" w:rsidR="00C42FFA" w:rsidRPr="005F38E4" w:rsidRDefault="00C42FFA" w:rsidP="00901B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CGAGGAGCTCAACAAGTTCC</w:t>
            </w:r>
          </w:p>
          <w:p w14:paraId="7A42EAA5" w14:textId="77777777" w:rsidR="00C42FFA" w:rsidRPr="005F38E4" w:rsidRDefault="00C42FFA" w:rsidP="00901B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GAAACACCTGTGGGGAGAGA</w:t>
            </w:r>
          </w:p>
        </w:tc>
        <w:tc>
          <w:tcPr>
            <w:tcW w:w="1157" w:type="dxa"/>
          </w:tcPr>
          <w:p w14:paraId="7430AE0E" w14:textId="77777777" w:rsidR="00C42FFA" w:rsidRPr="005F38E4" w:rsidRDefault="00C42FFA" w:rsidP="00A96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[3]</w:t>
            </w:r>
          </w:p>
        </w:tc>
      </w:tr>
      <w:tr w:rsidR="00CA5C67" w:rsidRPr="005F38E4" w14:paraId="44479992" w14:textId="77777777" w:rsidTr="008B767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27E7B36D" w14:textId="77777777" w:rsidR="00C42FFA" w:rsidRPr="008B767F" w:rsidRDefault="00C42FFA" w:rsidP="00A24391">
            <w:pPr>
              <w:spacing w:line="480" w:lineRule="auto"/>
              <w:rPr>
                <w:rFonts w:asciiTheme="majorBidi" w:hAnsiTheme="majorBidi"/>
                <w:i/>
                <w:sz w:val="22"/>
              </w:rPr>
            </w:pPr>
            <w:r w:rsidRPr="008B767F">
              <w:rPr>
                <w:rFonts w:asciiTheme="majorBidi" w:hAnsiTheme="majorBidi"/>
                <w:i/>
                <w:sz w:val="22"/>
              </w:rPr>
              <w:t>Actin</w:t>
            </w:r>
          </w:p>
        </w:tc>
        <w:tc>
          <w:tcPr>
            <w:tcW w:w="2514" w:type="dxa"/>
          </w:tcPr>
          <w:p w14:paraId="7EDB33F6" w14:textId="77777777" w:rsidR="00C42FFA" w:rsidRDefault="00C42FFA" w:rsidP="0029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Cytoskeleton protein</w:t>
            </w:r>
          </w:p>
          <w:p w14:paraId="3A655CA1" w14:textId="77777777" w:rsidR="00ED74A3" w:rsidRPr="005F38E4" w:rsidRDefault="00ED74A3" w:rsidP="0029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used as housekeeping gene for data normalization)</w:t>
            </w:r>
          </w:p>
        </w:tc>
        <w:tc>
          <w:tcPr>
            <w:tcW w:w="1249" w:type="dxa"/>
          </w:tcPr>
          <w:p w14:paraId="5D9F547E" w14:textId="77777777" w:rsidR="00C42FFA" w:rsidRPr="005F38E4" w:rsidRDefault="00C42FFA" w:rsidP="00291954">
            <w:pPr>
              <w:widowControl w:val="0"/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*S64188.1</w:t>
            </w:r>
          </w:p>
          <w:p w14:paraId="447954F8" w14:textId="77777777" w:rsidR="00C42FFA" w:rsidRPr="005F38E4" w:rsidRDefault="00C42FFA" w:rsidP="004D41B7">
            <w:pPr>
              <w:widowControl w:val="0"/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*S64193.1</w:t>
            </w:r>
          </w:p>
          <w:p w14:paraId="7DBD76D8" w14:textId="77777777" w:rsidR="00C42FFA" w:rsidRPr="005F38E4" w:rsidRDefault="00C42FFA" w:rsidP="00901B46">
            <w:pPr>
              <w:widowControl w:val="0"/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*S64192.1</w:t>
            </w:r>
          </w:p>
          <w:p w14:paraId="68854AFB" w14:textId="77777777" w:rsidR="00C42FFA" w:rsidRPr="005F38E4" w:rsidRDefault="00C42FFA" w:rsidP="00901B46">
            <w:pPr>
              <w:widowControl w:val="0"/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*S64191.1</w:t>
            </w:r>
          </w:p>
          <w:p w14:paraId="5C9A6B9A" w14:textId="77777777" w:rsidR="00C42FFA" w:rsidRPr="005F38E4" w:rsidRDefault="00C42FFA" w:rsidP="00901B46">
            <w:pPr>
              <w:widowControl w:val="0"/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*S64190.1</w:t>
            </w:r>
          </w:p>
          <w:p w14:paraId="2B1EECC8" w14:textId="77777777" w:rsidR="00C42FFA" w:rsidRPr="005F38E4" w:rsidRDefault="00C42FFA" w:rsidP="00A96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*S64189.1</w:t>
            </w:r>
          </w:p>
        </w:tc>
        <w:tc>
          <w:tcPr>
            <w:tcW w:w="1317" w:type="dxa"/>
          </w:tcPr>
          <w:p w14:paraId="5C6E7578" w14:textId="77777777" w:rsidR="00C42FFA" w:rsidRPr="005F38E4" w:rsidRDefault="00C42FFA" w:rsidP="00A96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Actin_F</w:t>
            </w:r>
          </w:p>
          <w:p w14:paraId="149D5B02" w14:textId="77777777" w:rsidR="00C42FFA" w:rsidRPr="005F38E4" w:rsidRDefault="00C42FFA" w:rsidP="00A96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Actin_R</w:t>
            </w:r>
          </w:p>
        </w:tc>
        <w:tc>
          <w:tcPr>
            <w:tcW w:w="3309" w:type="dxa"/>
          </w:tcPr>
          <w:p w14:paraId="73B90A1B" w14:textId="77777777" w:rsidR="00C42FFA" w:rsidRPr="005F38E4" w:rsidRDefault="00C42FFA" w:rsidP="001F3F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GACCGACTGGATGGTCAAG</w:t>
            </w:r>
          </w:p>
          <w:p w14:paraId="1CC5985C" w14:textId="77777777" w:rsidR="00C42FFA" w:rsidRPr="005F38E4" w:rsidRDefault="00C42FFA" w:rsidP="00F424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GCCAGCTTCTCCTTGATGTC</w:t>
            </w:r>
          </w:p>
        </w:tc>
        <w:tc>
          <w:tcPr>
            <w:tcW w:w="1157" w:type="dxa"/>
          </w:tcPr>
          <w:p w14:paraId="6372C049" w14:textId="77777777" w:rsidR="00C42FFA" w:rsidRPr="005F38E4" w:rsidRDefault="00C42FFA" w:rsidP="006A02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38E4">
              <w:rPr>
                <w:rFonts w:asciiTheme="majorBidi" w:hAnsiTheme="majorBidi" w:cstheme="majorBidi"/>
                <w:sz w:val="22"/>
                <w:szCs w:val="22"/>
              </w:rPr>
              <w:t>[4]</w:t>
            </w:r>
          </w:p>
        </w:tc>
      </w:tr>
    </w:tbl>
    <w:p w14:paraId="3E785CBE" w14:textId="316966E2" w:rsidR="00AE0CF8" w:rsidRPr="005F38E4" w:rsidRDefault="00AE0CF8" w:rsidP="00657F03">
      <w:pPr>
        <w:spacing w:line="480" w:lineRule="auto"/>
        <w:rPr>
          <w:rFonts w:asciiTheme="majorBidi" w:hAnsiTheme="majorBidi" w:cstheme="majorBidi"/>
          <w:color w:val="000000" w:themeColor="text1"/>
        </w:rPr>
      </w:pPr>
      <w:bookmarkStart w:id="0" w:name="_GoBack"/>
      <w:bookmarkEnd w:id="0"/>
    </w:p>
    <w:sectPr w:rsidR="00AE0CF8" w:rsidRPr="005F38E4" w:rsidSect="004D41B7">
      <w:headerReference w:type="default" r:id="rId9"/>
      <w:footerReference w:type="even" r:id="rId10"/>
      <w:footerReference w:type="default" r:id="rId11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210047" w14:textId="77777777" w:rsidR="00F722F2" w:rsidRDefault="00F722F2" w:rsidP="00CD1411">
      <w:r>
        <w:separator/>
      </w:r>
    </w:p>
  </w:endnote>
  <w:endnote w:type="continuationSeparator" w:id="0">
    <w:p w14:paraId="27F34CB4" w14:textId="77777777" w:rsidR="00F722F2" w:rsidRDefault="00F722F2" w:rsidP="00CD1411">
      <w:r>
        <w:continuationSeparator/>
      </w:r>
    </w:p>
  </w:endnote>
  <w:endnote w:type="continuationNotice" w:id="1">
    <w:p w14:paraId="113EB06A" w14:textId="77777777" w:rsidR="00F722F2" w:rsidRDefault="00F722F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258C71" w14:textId="77777777" w:rsidR="00227817" w:rsidRDefault="00227817" w:rsidP="00EE7F8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89ADBB" w14:textId="77777777" w:rsidR="00227817" w:rsidRDefault="00227817" w:rsidP="00CD141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3426FC" w14:textId="77777777" w:rsidR="00227817" w:rsidRDefault="00227817" w:rsidP="00EE7F8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722F2">
      <w:rPr>
        <w:rStyle w:val="PageNumber"/>
        <w:noProof/>
      </w:rPr>
      <w:t>1</w:t>
    </w:r>
    <w:r>
      <w:rPr>
        <w:rStyle w:val="PageNumber"/>
      </w:rPr>
      <w:fldChar w:fldCharType="end"/>
    </w:r>
  </w:p>
  <w:p w14:paraId="1AC88C0F" w14:textId="77777777" w:rsidR="00227817" w:rsidRDefault="00227817" w:rsidP="00CD141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8CF0D4" w14:textId="77777777" w:rsidR="00F722F2" w:rsidRDefault="00F722F2" w:rsidP="00CD1411">
      <w:r>
        <w:separator/>
      </w:r>
    </w:p>
  </w:footnote>
  <w:footnote w:type="continuationSeparator" w:id="0">
    <w:p w14:paraId="2ADAEE50" w14:textId="77777777" w:rsidR="00F722F2" w:rsidRDefault="00F722F2" w:rsidP="00CD1411">
      <w:r>
        <w:continuationSeparator/>
      </w:r>
    </w:p>
  </w:footnote>
  <w:footnote w:type="continuationNotice" w:id="1">
    <w:p w14:paraId="79B42CB2" w14:textId="77777777" w:rsidR="00F722F2" w:rsidRDefault="00F722F2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C652A0" w14:textId="77777777" w:rsidR="00227817" w:rsidRDefault="00227817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67089B"/>
    <w:multiLevelType w:val="hybridMultilevel"/>
    <w:tmpl w:val="FC166A46"/>
    <w:lvl w:ilvl="0" w:tplc="804EC3F4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6F248E"/>
    <w:multiLevelType w:val="hybridMultilevel"/>
    <w:tmpl w:val="826CCFF4"/>
    <w:lvl w:ilvl="0" w:tplc="54828BAA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156DD6"/>
    <w:multiLevelType w:val="hybridMultilevel"/>
    <w:tmpl w:val="0AFCBE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DE44EB"/>
    <w:multiLevelType w:val="hybridMultilevel"/>
    <w:tmpl w:val="8784404A"/>
    <w:lvl w:ilvl="0" w:tplc="DCD6B0EA">
      <w:numFmt w:val="bullet"/>
      <w:lvlText w:val="-"/>
      <w:lvlJc w:val="left"/>
      <w:pPr>
        <w:ind w:left="9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4">
    <w:nsid w:val="33881AB3"/>
    <w:multiLevelType w:val="hybridMultilevel"/>
    <w:tmpl w:val="8C4CA288"/>
    <w:lvl w:ilvl="0" w:tplc="AC40C39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396026C"/>
    <w:multiLevelType w:val="hybridMultilevel"/>
    <w:tmpl w:val="85C425BE"/>
    <w:lvl w:ilvl="0" w:tplc="826869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E85C53"/>
    <w:multiLevelType w:val="hybridMultilevel"/>
    <w:tmpl w:val="975E67CA"/>
    <w:lvl w:ilvl="0" w:tplc="5746B44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E171870"/>
    <w:multiLevelType w:val="hybridMultilevel"/>
    <w:tmpl w:val="9C4ECB56"/>
    <w:lvl w:ilvl="0" w:tplc="7CDC735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12D7C1E"/>
    <w:multiLevelType w:val="hybridMultilevel"/>
    <w:tmpl w:val="17F0D0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3A17E7D"/>
    <w:multiLevelType w:val="hybridMultilevel"/>
    <w:tmpl w:val="004CAFDE"/>
    <w:lvl w:ilvl="0" w:tplc="BB5C645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61C3194"/>
    <w:multiLevelType w:val="hybridMultilevel"/>
    <w:tmpl w:val="83CA524A"/>
    <w:lvl w:ilvl="0" w:tplc="374E3C1E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9496B18C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CE3A3748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2A708D18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536E084C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A77E4116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578043D8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398C35B6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0C9628C4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FC3123D"/>
    <w:multiLevelType w:val="hybridMultilevel"/>
    <w:tmpl w:val="8E96B934"/>
    <w:lvl w:ilvl="0" w:tplc="557AA82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EF13A3B"/>
    <w:multiLevelType w:val="hybridMultilevel"/>
    <w:tmpl w:val="BDDE6E1A"/>
    <w:lvl w:ilvl="0" w:tplc="2CF6557A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9"/>
  </w:num>
  <w:num w:numId="4">
    <w:abstractNumId w:val="4"/>
  </w:num>
  <w:num w:numId="5">
    <w:abstractNumId w:val="5"/>
  </w:num>
  <w:num w:numId="6">
    <w:abstractNumId w:val="8"/>
  </w:num>
  <w:num w:numId="7">
    <w:abstractNumId w:val="10"/>
  </w:num>
  <w:num w:numId="8">
    <w:abstractNumId w:val="12"/>
  </w:num>
  <w:num w:numId="9">
    <w:abstractNumId w:val="0"/>
  </w:num>
  <w:num w:numId="10">
    <w:abstractNumId w:val="7"/>
  </w:num>
  <w:num w:numId="11">
    <w:abstractNumId w:val="6"/>
  </w:num>
  <w:num w:numId="12">
    <w:abstractNumId w:val="2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EA9"/>
    <w:rsid w:val="00000702"/>
    <w:rsid w:val="0000095B"/>
    <w:rsid w:val="00000A93"/>
    <w:rsid w:val="000022A9"/>
    <w:rsid w:val="00002446"/>
    <w:rsid w:val="000029B6"/>
    <w:rsid w:val="000041DE"/>
    <w:rsid w:val="000043E5"/>
    <w:rsid w:val="0000490A"/>
    <w:rsid w:val="00004C4D"/>
    <w:rsid w:val="00004C76"/>
    <w:rsid w:val="0000528E"/>
    <w:rsid w:val="00005A58"/>
    <w:rsid w:val="0000661C"/>
    <w:rsid w:val="00006B04"/>
    <w:rsid w:val="0000703C"/>
    <w:rsid w:val="00007DB4"/>
    <w:rsid w:val="000106D2"/>
    <w:rsid w:val="00010D2D"/>
    <w:rsid w:val="00011148"/>
    <w:rsid w:val="00011FCE"/>
    <w:rsid w:val="000120AA"/>
    <w:rsid w:val="000123E9"/>
    <w:rsid w:val="00012FCC"/>
    <w:rsid w:val="000144C3"/>
    <w:rsid w:val="00015205"/>
    <w:rsid w:val="000158DC"/>
    <w:rsid w:val="00016C83"/>
    <w:rsid w:val="000201A8"/>
    <w:rsid w:val="0002025D"/>
    <w:rsid w:val="000217CF"/>
    <w:rsid w:val="000217D1"/>
    <w:rsid w:val="00021C4A"/>
    <w:rsid w:val="00021EC2"/>
    <w:rsid w:val="000223B1"/>
    <w:rsid w:val="0002249A"/>
    <w:rsid w:val="00022C34"/>
    <w:rsid w:val="00024BF6"/>
    <w:rsid w:val="00025182"/>
    <w:rsid w:val="000251D7"/>
    <w:rsid w:val="00025DEF"/>
    <w:rsid w:val="000272B1"/>
    <w:rsid w:val="00027E1D"/>
    <w:rsid w:val="0003096A"/>
    <w:rsid w:val="00030EC6"/>
    <w:rsid w:val="0003156B"/>
    <w:rsid w:val="00031BED"/>
    <w:rsid w:val="00032915"/>
    <w:rsid w:val="000344D9"/>
    <w:rsid w:val="00034CDC"/>
    <w:rsid w:val="00035108"/>
    <w:rsid w:val="00036ED4"/>
    <w:rsid w:val="00037873"/>
    <w:rsid w:val="00037C68"/>
    <w:rsid w:val="00040C44"/>
    <w:rsid w:val="0004104D"/>
    <w:rsid w:val="00041129"/>
    <w:rsid w:val="000414D8"/>
    <w:rsid w:val="00041529"/>
    <w:rsid w:val="00041637"/>
    <w:rsid w:val="00041E44"/>
    <w:rsid w:val="00042126"/>
    <w:rsid w:val="000429A4"/>
    <w:rsid w:val="00043A2F"/>
    <w:rsid w:val="00043D98"/>
    <w:rsid w:val="00043F3A"/>
    <w:rsid w:val="00044011"/>
    <w:rsid w:val="000442EB"/>
    <w:rsid w:val="000449D7"/>
    <w:rsid w:val="00045B2B"/>
    <w:rsid w:val="00045D20"/>
    <w:rsid w:val="00046F84"/>
    <w:rsid w:val="000471F3"/>
    <w:rsid w:val="00050144"/>
    <w:rsid w:val="00050377"/>
    <w:rsid w:val="0005111B"/>
    <w:rsid w:val="00052554"/>
    <w:rsid w:val="00053354"/>
    <w:rsid w:val="00053BA2"/>
    <w:rsid w:val="000541BE"/>
    <w:rsid w:val="00054847"/>
    <w:rsid w:val="00054A30"/>
    <w:rsid w:val="00055025"/>
    <w:rsid w:val="00056767"/>
    <w:rsid w:val="00056D95"/>
    <w:rsid w:val="00057816"/>
    <w:rsid w:val="00060051"/>
    <w:rsid w:val="000606BA"/>
    <w:rsid w:val="00060AAB"/>
    <w:rsid w:val="000627CA"/>
    <w:rsid w:val="00062BE5"/>
    <w:rsid w:val="00065177"/>
    <w:rsid w:val="00070D7E"/>
    <w:rsid w:val="0007196F"/>
    <w:rsid w:val="00072387"/>
    <w:rsid w:val="00073379"/>
    <w:rsid w:val="0007396B"/>
    <w:rsid w:val="00073D58"/>
    <w:rsid w:val="00074768"/>
    <w:rsid w:val="0007503F"/>
    <w:rsid w:val="00075C16"/>
    <w:rsid w:val="00076012"/>
    <w:rsid w:val="00077303"/>
    <w:rsid w:val="00077CA5"/>
    <w:rsid w:val="0008029B"/>
    <w:rsid w:val="000804DC"/>
    <w:rsid w:val="00080714"/>
    <w:rsid w:val="000807C0"/>
    <w:rsid w:val="00081966"/>
    <w:rsid w:val="00082461"/>
    <w:rsid w:val="0008248D"/>
    <w:rsid w:val="00082603"/>
    <w:rsid w:val="00086B4D"/>
    <w:rsid w:val="00086D5E"/>
    <w:rsid w:val="00087020"/>
    <w:rsid w:val="00087371"/>
    <w:rsid w:val="0009003C"/>
    <w:rsid w:val="00090727"/>
    <w:rsid w:val="00090ED9"/>
    <w:rsid w:val="000913FE"/>
    <w:rsid w:val="00091874"/>
    <w:rsid w:val="00092456"/>
    <w:rsid w:val="0009255F"/>
    <w:rsid w:val="0009387E"/>
    <w:rsid w:val="000949A5"/>
    <w:rsid w:val="0009522F"/>
    <w:rsid w:val="00095F98"/>
    <w:rsid w:val="000A00C9"/>
    <w:rsid w:val="000A0A38"/>
    <w:rsid w:val="000A11CB"/>
    <w:rsid w:val="000A30B7"/>
    <w:rsid w:val="000A375E"/>
    <w:rsid w:val="000A4D4A"/>
    <w:rsid w:val="000A4ECF"/>
    <w:rsid w:val="000A690C"/>
    <w:rsid w:val="000A6AC0"/>
    <w:rsid w:val="000B2AEA"/>
    <w:rsid w:val="000B2B9F"/>
    <w:rsid w:val="000B4874"/>
    <w:rsid w:val="000B4AF6"/>
    <w:rsid w:val="000B4DFF"/>
    <w:rsid w:val="000B5E77"/>
    <w:rsid w:val="000B68AE"/>
    <w:rsid w:val="000B73B5"/>
    <w:rsid w:val="000B770C"/>
    <w:rsid w:val="000B7C5D"/>
    <w:rsid w:val="000C01EB"/>
    <w:rsid w:val="000C05FF"/>
    <w:rsid w:val="000C060B"/>
    <w:rsid w:val="000C0F40"/>
    <w:rsid w:val="000C18ED"/>
    <w:rsid w:val="000C2453"/>
    <w:rsid w:val="000C263D"/>
    <w:rsid w:val="000C3389"/>
    <w:rsid w:val="000C4608"/>
    <w:rsid w:val="000C4785"/>
    <w:rsid w:val="000C5E6E"/>
    <w:rsid w:val="000C62B4"/>
    <w:rsid w:val="000D02E2"/>
    <w:rsid w:val="000D08ED"/>
    <w:rsid w:val="000D1A13"/>
    <w:rsid w:val="000D2945"/>
    <w:rsid w:val="000D305C"/>
    <w:rsid w:val="000D3204"/>
    <w:rsid w:val="000D378D"/>
    <w:rsid w:val="000D3855"/>
    <w:rsid w:val="000D38E1"/>
    <w:rsid w:val="000D65F5"/>
    <w:rsid w:val="000D660A"/>
    <w:rsid w:val="000D70BD"/>
    <w:rsid w:val="000D7BDF"/>
    <w:rsid w:val="000E0184"/>
    <w:rsid w:val="000E1912"/>
    <w:rsid w:val="000E2516"/>
    <w:rsid w:val="000E506D"/>
    <w:rsid w:val="000E540F"/>
    <w:rsid w:val="000F035A"/>
    <w:rsid w:val="000F167C"/>
    <w:rsid w:val="000F1AD7"/>
    <w:rsid w:val="000F2983"/>
    <w:rsid w:val="000F2A8B"/>
    <w:rsid w:val="000F4070"/>
    <w:rsid w:val="000F4BC3"/>
    <w:rsid w:val="000F5122"/>
    <w:rsid w:val="000F55EB"/>
    <w:rsid w:val="000F5B10"/>
    <w:rsid w:val="000F5C68"/>
    <w:rsid w:val="000F68C7"/>
    <w:rsid w:val="000F7315"/>
    <w:rsid w:val="000F7385"/>
    <w:rsid w:val="000F7682"/>
    <w:rsid w:val="000F76BC"/>
    <w:rsid w:val="001001DF"/>
    <w:rsid w:val="0010061A"/>
    <w:rsid w:val="00100989"/>
    <w:rsid w:val="001009DD"/>
    <w:rsid w:val="00100FDE"/>
    <w:rsid w:val="0010115B"/>
    <w:rsid w:val="00101688"/>
    <w:rsid w:val="00101C70"/>
    <w:rsid w:val="00102BD4"/>
    <w:rsid w:val="00102D24"/>
    <w:rsid w:val="00102ECE"/>
    <w:rsid w:val="00103C6A"/>
    <w:rsid w:val="00104582"/>
    <w:rsid w:val="0010482C"/>
    <w:rsid w:val="00106013"/>
    <w:rsid w:val="00106148"/>
    <w:rsid w:val="00107194"/>
    <w:rsid w:val="0011067E"/>
    <w:rsid w:val="001108A9"/>
    <w:rsid w:val="00111853"/>
    <w:rsid w:val="00111D3A"/>
    <w:rsid w:val="0011413E"/>
    <w:rsid w:val="001142CE"/>
    <w:rsid w:val="0011490F"/>
    <w:rsid w:val="00114FA8"/>
    <w:rsid w:val="001157C4"/>
    <w:rsid w:val="00116052"/>
    <w:rsid w:val="001162A8"/>
    <w:rsid w:val="00116D3A"/>
    <w:rsid w:val="001177BC"/>
    <w:rsid w:val="00120335"/>
    <w:rsid w:val="00122150"/>
    <w:rsid w:val="00122F55"/>
    <w:rsid w:val="00123456"/>
    <w:rsid w:val="001237A7"/>
    <w:rsid w:val="00123B91"/>
    <w:rsid w:val="00124066"/>
    <w:rsid w:val="00125649"/>
    <w:rsid w:val="00125C64"/>
    <w:rsid w:val="0012744C"/>
    <w:rsid w:val="00130468"/>
    <w:rsid w:val="0013055D"/>
    <w:rsid w:val="00131108"/>
    <w:rsid w:val="001326DC"/>
    <w:rsid w:val="001330C8"/>
    <w:rsid w:val="00133799"/>
    <w:rsid w:val="00133C93"/>
    <w:rsid w:val="00133D31"/>
    <w:rsid w:val="00134523"/>
    <w:rsid w:val="00135699"/>
    <w:rsid w:val="00135952"/>
    <w:rsid w:val="00136A6D"/>
    <w:rsid w:val="00136B11"/>
    <w:rsid w:val="00137280"/>
    <w:rsid w:val="001408F4"/>
    <w:rsid w:val="00140AC6"/>
    <w:rsid w:val="0014172C"/>
    <w:rsid w:val="0014330E"/>
    <w:rsid w:val="0014378C"/>
    <w:rsid w:val="00143F79"/>
    <w:rsid w:val="00144391"/>
    <w:rsid w:val="001444DD"/>
    <w:rsid w:val="00144A32"/>
    <w:rsid w:val="001465DD"/>
    <w:rsid w:val="0014712E"/>
    <w:rsid w:val="00147F48"/>
    <w:rsid w:val="00150C91"/>
    <w:rsid w:val="001516C8"/>
    <w:rsid w:val="00151F42"/>
    <w:rsid w:val="00152029"/>
    <w:rsid w:val="00152062"/>
    <w:rsid w:val="0015258D"/>
    <w:rsid w:val="001526BE"/>
    <w:rsid w:val="00152E66"/>
    <w:rsid w:val="00153DE8"/>
    <w:rsid w:val="001544A5"/>
    <w:rsid w:val="001545EC"/>
    <w:rsid w:val="00154715"/>
    <w:rsid w:val="001548AE"/>
    <w:rsid w:val="0015491F"/>
    <w:rsid w:val="00154B9B"/>
    <w:rsid w:val="001555B3"/>
    <w:rsid w:val="0015591F"/>
    <w:rsid w:val="00155E32"/>
    <w:rsid w:val="00156213"/>
    <w:rsid w:val="00156B7D"/>
    <w:rsid w:val="00156CC4"/>
    <w:rsid w:val="0015712A"/>
    <w:rsid w:val="001573D7"/>
    <w:rsid w:val="00157AC3"/>
    <w:rsid w:val="00160E97"/>
    <w:rsid w:val="00161459"/>
    <w:rsid w:val="00161AA2"/>
    <w:rsid w:val="00162A0A"/>
    <w:rsid w:val="00163B01"/>
    <w:rsid w:val="00164779"/>
    <w:rsid w:val="00164912"/>
    <w:rsid w:val="00166385"/>
    <w:rsid w:val="00167FE2"/>
    <w:rsid w:val="00170097"/>
    <w:rsid w:val="00170D01"/>
    <w:rsid w:val="00170DA9"/>
    <w:rsid w:val="00171A0E"/>
    <w:rsid w:val="00171CE9"/>
    <w:rsid w:val="001723FF"/>
    <w:rsid w:val="00172B3B"/>
    <w:rsid w:val="00172EB0"/>
    <w:rsid w:val="00173027"/>
    <w:rsid w:val="00173082"/>
    <w:rsid w:val="00173193"/>
    <w:rsid w:val="00173C7F"/>
    <w:rsid w:val="001745B1"/>
    <w:rsid w:val="001747A1"/>
    <w:rsid w:val="00174EC0"/>
    <w:rsid w:val="001750DE"/>
    <w:rsid w:val="00175E97"/>
    <w:rsid w:val="00176861"/>
    <w:rsid w:val="0018016F"/>
    <w:rsid w:val="0018033D"/>
    <w:rsid w:val="0018101C"/>
    <w:rsid w:val="0018205B"/>
    <w:rsid w:val="0018245F"/>
    <w:rsid w:val="00182821"/>
    <w:rsid w:val="00182C3A"/>
    <w:rsid w:val="00182FF0"/>
    <w:rsid w:val="00184247"/>
    <w:rsid w:val="00184D31"/>
    <w:rsid w:val="00185183"/>
    <w:rsid w:val="0018573B"/>
    <w:rsid w:val="00185DC0"/>
    <w:rsid w:val="00186A80"/>
    <w:rsid w:val="001870C8"/>
    <w:rsid w:val="0018787E"/>
    <w:rsid w:val="00187B0C"/>
    <w:rsid w:val="0019097C"/>
    <w:rsid w:val="00190D9F"/>
    <w:rsid w:val="00192716"/>
    <w:rsid w:val="00193F55"/>
    <w:rsid w:val="00194253"/>
    <w:rsid w:val="00194625"/>
    <w:rsid w:val="0019539F"/>
    <w:rsid w:val="00195A59"/>
    <w:rsid w:val="00195F3A"/>
    <w:rsid w:val="0019698C"/>
    <w:rsid w:val="00196F4C"/>
    <w:rsid w:val="001971E3"/>
    <w:rsid w:val="00197462"/>
    <w:rsid w:val="0019763C"/>
    <w:rsid w:val="001A0F60"/>
    <w:rsid w:val="001A1C04"/>
    <w:rsid w:val="001A1F69"/>
    <w:rsid w:val="001A2680"/>
    <w:rsid w:val="001A2B39"/>
    <w:rsid w:val="001A2D77"/>
    <w:rsid w:val="001A326F"/>
    <w:rsid w:val="001A3423"/>
    <w:rsid w:val="001A37FE"/>
    <w:rsid w:val="001A5136"/>
    <w:rsid w:val="001A545A"/>
    <w:rsid w:val="001A600B"/>
    <w:rsid w:val="001A604B"/>
    <w:rsid w:val="001A734E"/>
    <w:rsid w:val="001A7EDF"/>
    <w:rsid w:val="001B03B8"/>
    <w:rsid w:val="001B0614"/>
    <w:rsid w:val="001B2027"/>
    <w:rsid w:val="001B2252"/>
    <w:rsid w:val="001B33D3"/>
    <w:rsid w:val="001B38A4"/>
    <w:rsid w:val="001B3BFB"/>
    <w:rsid w:val="001B48C3"/>
    <w:rsid w:val="001B5634"/>
    <w:rsid w:val="001B5898"/>
    <w:rsid w:val="001B6761"/>
    <w:rsid w:val="001B68B4"/>
    <w:rsid w:val="001B73F6"/>
    <w:rsid w:val="001B7BA8"/>
    <w:rsid w:val="001C04AA"/>
    <w:rsid w:val="001C06B3"/>
    <w:rsid w:val="001C0845"/>
    <w:rsid w:val="001C124B"/>
    <w:rsid w:val="001C1310"/>
    <w:rsid w:val="001C14A7"/>
    <w:rsid w:val="001C15F1"/>
    <w:rsid w:val="001C17FC"/>
    <w:rsid w:val="001C1AAA"/>
    <w:rsid w:val="001C2954"/>
    <w:rsid w:val="001C29EF"/>
    <w:rsid w:val="001C2BF1"/>
    <w:rsid w:val="001C37F0"/>
    <w:rsid w:val="001C3EE7"/>
    <w:rsid w:val="001C427C"/>
    <w:rsid w:val="001C5AA8"/>
    <w:rsid w:val="001C61F7"/>
    <w:rsid w:val="001C7386"/>
    <w:rsid w:val="001C76AD"/>
    <w:rsid w:val="001C7D2F"/>
    <w:rsid w:val="001D05F1"/>
    <w:rsid w:val="001D0A3D"/>
    <w:rsid w:val="001D0C2B"/>
    <w:rsid w:val="001D1235"/>
    <w:rsid w:val="001D13B6"/>
    <w:rsid w:val="001D1EEC"/>
    <w:rsid w:val="001D1F87"/>
    <w:rsid w:val="001D2E6D"/>
    <w:rsid w:val="001D3250"/>
    <w:rsid w:val="001D3588"/>
    <w:rsid w:val="001D3B56"/>
    <w:rsid w:val="001D4ED5"/>
    <w:rsid w:val="001D6720"/>
    <w:rsid w:val="001D7298"/>
    <w:rsid w:val="001D7679"/>
    <w:rsid w:val="001D7F70"/>
    <w:rsid w:val="001E022B"/>
    <w:rsid w:val="001E02B4"/>
    <w:rsid w:val="001E1169"/>
    <w:rsid w:val="001E19AF"/>
    <w:rsid w:val="001E1AE8"/>
    <w:rsid w:val="001E220B"/>
    <w:rsid w:val="001E2AE7"/>
    <w:rsid w:val="001E4819"/>
    <w:rsid w:val="001E48D0"/>
    <w:rsid w:val="001E65DD"/>
    <w:rsid w:val="001E7903"/>
    <w:rsid w:val="001F0F64"/>
    <w:rsid w:val="001F1110"/>
    <w:rsid w:val="001F1654"/>
    <w:rsid w:val="001F1B89"/>
    <w:rsid w:val="001F2006"/>
    <w:rsid w:val="001F27F9"/>
    <w:rsid w:val="001F2E36"/>
    <w:rsid w:val="001F3609"/>
    <w:rsid w:val="001F39BE"/>
    <w:rsid w:val="001F3FD9"/>
    <w:rsid w:val="001F403C"/>
    <w:rsid w:val="001F467F"/>
    <w:rsid w:val="001F4E86"/>
    <w:rsid w:val="001F5212"/>
    <w:rsid w:val="001F69C5"/>
    <w:rsid w:val="001F71D7"/>
    <w:rsid w:val="001F7596"/>
    <w:rsid w:val="001F7D60"/>
    <w:rsid w:val="002010E9"/>
    <w:rsid w:val="00201D38"/>
    <w:rsid w:val="00203359"/>
    <w:rsid w:val="002034AD"/>
    <w:rsid w:val="002038EE"/>
    <w:rsid w:val="00203E4B"/>
    <w:rsid w:val="00203E83"/>
    <w:rsid w:val="00203F40"/>
    <w:rsid w:val="002046DF"/>
    <w:rsid w:val="0020512E"/>
    <w:rsid w:val="00205577"/>
    <w:rsid w:val="002055D5"/>
    <w:rsid w:val="00206334"/>
    <w:rsid w:val="0020797D"/>
    <w:rsid w:val="00210D8B"/>
    <w:rsid w:val="00211512"/>
    <w:rsid w:val="0021197A"/>
    <w:rsid w:val="00212656"/>
    <w:rsid w:val="00212AA8"/>
    <w:rsid w:val="002133C9"/>
    <w:rsid w:val="00214240"/>
    <w:rsid w:val="002151A5"/>
    <w:rsid w:val="00216E5B"/>
    <w:rsid w:val="00216ECF"/>
    <w:rsid w:val="002174D2"/>
    <w:rsid w:val="0022297B"/>
    <w:rsid w:val="002234DD"/>
    <w:rsid w:val="002235D6"/>
    <w:rsid w:val="00223A12"/>
    <w:rsid w:val="00223CDE"/>
    <w:rsid w:val="0022454C"/>
    <w:rsid w:val="0022489C"/>
    <w:rsid w:val="00225518"/>
    <w:rsid w:val="002255B8"/>
    <w:rsid w:val="00227436"/>
    <w:rsid w:val="002274E6"/>
    <w:rsid w:val="002276F4"/>
    <w:rsid w:val="00227817"/>
    <w:rsid w:val="002310F3"/>
    <w:rsid w:val="0023133A"/>
    <w:rsid w:val="00232E35"/>
    <w:rsid w:val="002334E8"/>
    <w:rsid w:val="00233539"/>
    <w:rsid w:val="00233995"/>
    <w:rsid w:val="00233AE9"/>
    <w:rsid w:val="00234A35"/>
    <w:rsid w:val="00235895"/>
    <w:rsid w:val="00235918"/>
    <w:rsid w:val="00235A6F"/>
    <w:rsid w:val="00236969"/>
    <w:rsid w:val="00236DD1"/>
    <w:rsid w:val="00236F0A"/>
    <w:rsid w:val="0024216E"/>
    <w:rsid w:val="00242D45"/>
    <w:rsid w:val="00243639"/>
    <w:rsid w:val="002437AC"/>
    <w:rsid w:val="0024382C"/>
    <w:rsid w:val="002447B9"/>
    <w:rsid w:val="00244AC8"/>
    <w:rsid w:val="00244DD9"/>
    <w:rsid w:val="00245D9C"/>
    <w:rsid w:val="00246088"/>
    <w:rsid w:val="00246261"/>
    <w:rsid w:val="00247750"/>
    <w:rsid w:val="00247E94"/>
    <w:rsid w:val="0025068A"/>
    <w:rsid w:val="00251A72"/>
    <w:rsid w:val="00251CE8"/>
    <w:rsid w:val="00251D24"/>
    <w:rsid w:val="00251EAA"/>
    <w:rsid w:val="00252259"/>
    <w:rsid w:val="00252938"/>
    <w:rsid w:val="00252CC8"/>
    <w:rsid w:val="00252FC2"/>
    <w:rsid w:val="00253216"/>
    <w:rsid w:val="00253AA5"/>
    <w:rsid w:val="0025425E"/>
    <w:rsid w:val="00254CEE"/>
    <w:rsid w:val="00255828"/>
    <w:rsid w:val="002558DE"/>
    <w:rsid w:val="00257060"/>
    <w:rsid w:val="0025766F"/>
    <w:rsid w:val="0025784A"/>
    <w:rsid w:val="00257D84"/>
    <w:rsid w:val="002605F4"/>
    <w:rsid w:val="00261CC0"/>
    <w:rsid w:val="00262453"/>
    <w:rsid w:val="0026294B"/>
    <w:rsid w:val="0026349B"/>
    <w:rsid w:val="00263AF4"/>
    <w:rsid w:val="00264282"/>
    <w:rsid w:val="00264402"/>
    <w:rsid w:val="002646EB"/>
    <w:rsid w:val="00267C26"/>
    <w:rsid w:val="00267D33"/>
    <w:rsid w:val="00270407"/>
    <w:rsid w:val="002709F4"/>
    <w:rsid w:val="0027325D"/>
    <w:rsid w:val="00273AA1"/>
    <w:rsid w:val="00273DB8"/>
    <w:rsid w:val="002741FE"/>
    <w:rsid w:val="0027431D"/>
    <w:rsid w:val="00274331"/>
    <w:rsid w:val="00274EF6"/>
    <w:rsid w:val="00275041"/>
    <w:rsid w:val="0027597F"/>
    <w:rsid w:val="00275FBD"/>
    <w:rsid w:val="002761E0"/>
    <w:rsid w:val="00277239"/>
    <w:rsid w:val="0027777C"/>
    <w:rsid w:val="00277EF9"/>
    <w:rsid w:val="002800B7"/>
    <w:rsid w:val="002807A0"/>
    <w:rsid w:val="0028141A"/>
    <w:rsid w:val="00281729"/>
    <w:rsid w:val="00281B20"/>
    <w:rsid w:val="00281BC8"/>
    <w:rsid w:val="002829FE"/>
    <w:rsid w:val="00282E9A"/>
    <w:rsid w:val="00282F28"/>
    <w:rsid w:val="002830D1"/>
    <w:rsid w:val="0028389E"/>
    <w:rsid w:val="002867BC"/>
    <w:rsid w:val="0028714B"/>
    <w:rsid w:val="00287FD9"/>
    <w:rsid w:val="002901BB"/>
    <w:rsid w:val="00290BBA"/>
    <w:rsid w:val="00291954"/>
    <w:rsid w:val="002922F8"/>
    <w:rsid w:val="00292632"/>
    <w:rsid w:val="00292697"/>
    <w:rsid w:val="00293639"/>
    <w:rsid w:val="00293D16"/>
    <w:rsid w:val="00294B71"/>
    <w:rsid w:val="002955DF"/>
    <w:rsid w:val="00295CDD"/>
    <w:rsid w:val="00296651"/>
    <w:rsid w:val="002967AD"/>
    <w:rsid w:val="00297B4B"/>
    <w:rsid w:val="002A06B8"/>
    <w:rsid w:val="002A08C4"/>
    <w:rsid w:val="002A179E"/>
    <w:rsid w:val="002A20C9"/>
    <w:rsid w:val="002A2D1F"/>
    <w:rsid w:val="002A34B4"/>
    <w:rsid w:val="002A402A"/>
    <w:rsid w:val="002A421C"/>
    <w:rsid w:val="002A463A"/>
    <w:rsid w:val="002A4B0C"/>
    <w:rsid w:val="002A4C5F"/>
    <w:rsid w:val="002A4F28"/>
    <w:rsid w:val="002A5DEB"/>
    <w:rsid w:val="002A6C58"/>
    <w:rsid w:val="002B0288"/>
    <w:rsid w:val="002B028F"/>
    <w:rsid w:val="002B0D3B"/>
    <w:rsid w:val="002B11C4"/>
    <w:rsid w:val="002B1800"/>
    <w:rsid w:val="002B1980"/>
    <w:rsid w:val="002B1DF0"/>
    <w:rsid w:val="002B2414"/>
    <w:rsid w:val="002B32CB"/>
    <w:rsid w:val="002B3B80"/>
    <w:rsid w:val="002B3CDB"/>
    <w:rsid w:val="002B6571"/>
    <w:rsid w:val="002B6D11"/>
    <w:rsid w:val="002B6D85"/>
    <w:rsid w:val="002B76EB"/>
    <w:rsid w:val="002B7BE0"/>
    <w:rsid w:val="002B7D2D"/>
    <w:rsid w:val="002B7E58"/>
    <w:rsid w:val="002C0932"/>
    <w:rsid w:val="002C1C61"/>
    <w:rsid w:val="002C3399"/>
    <w:rsid w:val="002C3448"/>
    <w:rsid w:val="002C3DC6"/>
    <w:rsid w:val="002C5206"/>
    <w:rsid w:val="002C5A04"/>
    <w:rsid w:val="002C5B5A"/>
    <w:rsid w:val="002C63CB"/>
    <w:rsid w:val="002C6B0E"/>
    <w:rsid w:val="002C74B2"/>
    <w:rsid w:val="002C75DC"/>
    <w:rsid w:val="002C7638"/>
    <w:rsid w:val="002C76BD"/>
    <w:rsid w:val="002C7B38"/>
    <w:rsid w:val="002D06A1"/>
    <w:rsid w:val="002D0F3E"/>
    <w:rsid w:val="002D21A7"/>
    <w:rsid w:val="002D2E64"/>
    <w:rsid w:val="002D496D"/>
    <w:rsid w:val="002D55CF"/>
    <w:rsid w:val="002D645C"/>
    <w:rsid w:val="002D7443"/>
    <w:rsid w:val="002E18B3"/>
    <w:rsid w:val="002E2F94"/>
    <w:rsid w:val="002E31A0"/>
    <w:rsid w:val="002E33A6"/>
    <w:rsid w:val="002E40E1"/>
    <w:rsid w:val="002E4464"/>
    <w:rsid w:val="002E45B8"/>
    <w:rsid w:val="002E4805"/>
    <w:rsid w:val="002E4D25"/>
    <w:rsid w:val="002E515D"/>
    <w:rsid w:val="002E558C"/>
    <w:rsid w:val="002E593A"/>
    <w:rsid w:val="002E5944"/>
    <w:rsid w:val="002E5A6D"/>
    <w:rsid w:val="002E5C11"/>
    <w:rsid w:val="002E6FEF"/>
    <w:rsid w:val="002E79E5"/>
    <w:rsid w:val="002E7DC8"/>
    <w:rsid w:val="002F029F"/>
    <w:rsid w:val="002F1B9F"/>
    <w:rsid w:val="002F25C2"/>
    <w:rsid w:val="002F2860"/>
    <w:rsid w:val="002F35D2"/>
    <w:rsid w:val="002F39A9"/>
    <w:rsid w:val="002F3FEA"/>
    <w:rsid w:val="002F50E9"/>
    <w:rsid w:val="002F6A1F"/>
    <w:rsid w:val="002F6ABF"/>
    <w:rsid w:val="002F7133"/>
    <w:rsid w:val="002F7D8A"/>
    <w:rsid w:val="003001E3"/>
    <w:rsid w:val="0030170E"/>
    <w:rsid w:val="003021C3"/>
    <w:rsid w:val="003028C7"/>
    <w:rsid w:val="00302B5B"/>
    <w:rsid w:val="00302C05"/>
    <w:rsid w:val="00302D53"/>
    <w:rsid w:val="00303763"/>
    <w:rsid w:val="003048CE"/>
    <w:rsid w:val="0030494B"/>
    <w:rsid w:val="003049BA"/>
    <w:rsid w:val="00306CF8"/>
    <w:rsid w:val="0031202B"/>
    <w:rsid w:val="0031217B"/>
    <w:rsid w:val="00312EB0"/>
    <w:rsid w:val="00312F17"/>
    <w:rsid w:val="003132D1"/>
    <w:rsid w:val="00313934"/>
    <w:rsid w:val="0031398A"/>
    <w:rsid w:val="00313B1C"/>
    <w:rsid w:val="00313EB5"/>
    <w:rsid w:val="0031494C"/>
    <w:rsid w:val="00314B2B"/>
    <w:rsid w:val="00315390"/>
    <w:rsid w:val="00315420"/>
    <w:rsid w:val="00316EB0"/>
    <w:rsid w:val="00317752"/>
    <w:rsid w:val="00320331"/>
    <w:rsid w:val="0032049D"/>
    <w:rsid w:val="00320648"/>
    <w:rsid w:val="00321A5B"/>
    <w:rsid w:val="00321F84"/>
    <w:rsid w:val="00322292"/>
    <w:rsid w:val="00322638"/>
    <w:rsid w:val="00322861"/>
    <w:rsid w:val="00322CE7"/>
    <w:rsid w:val="00323A8B"/>
    <w:rsid w:val="00323AEA"/>
    <w:rsid w:val="00324895"/>
    <w:rsid w:val="00324EA9"/>
    <w:rsid w:val="00324F8C"/>
    <w:rsid w:val="00325B9A"/>
    <w:rsid w:val="0032643D"/>
    <w:rsid w:val="00326651"/>
    <w:rsid w:val="00326813"/>
    <w:rsid w:val="003269FD"/>
    <w:rsid w:val="003270D5"/>
    <w:rsid w:val="003273ED"/>
    <w:rsid w:val="0032758D"/>
    <w:rsid w:val="00330C6C"/>
    <w:rsid w:val="00332023"/>
    <w:rsid w:val="00332477"/>
    <w:rsid w:val="00332F94"/>
    <w:rsid w:val="00333C87"/>
    <w:rsid w:val="003342C8"/>
    <w:rsid w:val="0033430C"/>
    <w:rsid w:val="00334638"/>
    <w:rsid w:val="0033574E"/>
    <w:rsid w:val="00335852"/>
    <w:rsid w:val="00336224"/>
    <w:rsid w:val="00336457"/>
    <w:rsid w:val="003369B3"/>
    <w:rsid w:val="00337C57"/>
    <w:rsid w:val="003408B9"/>
    <w:rsid w:val="00341598"/>
    <w:rsid w:val="0034241E"/>
    <w:rsid w:val="003465CF"/>
    <w:rsid w:val="003471FE"/>
    <w:rsid w:val="00347612"/>
    <w:rsid w:val="0034780F"/>
    <w:rsid w:val="00347E9D"/>
    <w:rsid w:val="0035003B"/>
    <w:rsid w:val="00350321"/>
    <w:rsid w:val="00350586"/>
    <w:rsid w:val="00350775"/>
    <w:rsid w:val="00350E53"/>
    <w:rsid w:val="00352CEB"/>
    <w:rsid w:val="003533CB"/>
    <w:rsid w:val="00353515"/>
    <w:rsid w:val="00353AF5"/>
    <w:rsid w:val="00353C34"/>
    <w:rsid w:val="00353DBD"/>
    <w:rsid w:val="00354806"/>
    <w:rsid w:val="00354A90"/>
    <w:rsid w:val="00354F44"/>
    <w:rsid w:val="003556C6"/>
    <w:rsid w:val="00356125"/>
    <w:rsid w:val="00356AAA"/>
    <w:rsid w:val="00356C97"/>
    <w:rsid w:val="00356FE4"/>
    <w:rsid w:val="0036013E"/>
    <w:rsid w:val="0036067D"/>
    <w:rsid w:val="0036116D"/>
    <w:rsid w:val="003615F2"/>
    <w:rsid w:val="00362D78"/>
    <w:rsid w:val="00362E71"/>
    <w:rsid w:val="00363D11"/>
    <w:rsid w:val="00365C54"/>
    <w:rsid w:val="00365F73"/>
    <w:rsid w:val="00366CE7"/>
    <w:rsid w:val="00367FB3"/>
    <w:rsid w:val="003703B2"/>
    <w:rsid w:val="003713C0"/>
    <w:rsid w:val="00372CF6"/>
    <w:rsid w:val="00373052"/>
    <w:rsid w:val="00373F8C"/>
    <w:rsid w:val="0037403D"/>
    <w:rsid w:val="00374513"/>
    <w:rsid w:val="00374A62"/>
    <w:rsid w:val="003757F9"/>
    <w:rsid w:val="00376D5B"/>
    <w:rsid w:val="003803D4"/>
    <w:rsid w:val="00380CF4"/>
    <w:rsid w:val="00380E1D"/>
    <w:rsid w:val="003811D5"/>
    <w:rsid w:val="003812E6"/>
    <w:rsid w:val="003815AD"/>
    <w:rsid w:val="00382CE4"/>
    <w:rsid w:val="00383A82"/>
    <w:rsid w:val="00384A71"/>
    <w:rsid w:val="00384AB5"/>
    <w:rsid w:val="00384CF4"/>
    <w:rsid w:val="0038514B"/>
    <w:rsid w:val="00385800"/>
    <w:rsid w:val="00385A4A"/>
    <w:rsid w:val="003863C6"/>
    <w:rsid w:val="00386448"/>
    <w:rsid w:val="00386F9C"/>
    <w:rsid w:val="00387257"/>
    <w:rsid w:val="00387461"/>
    <w:rsid w:val="00390248"/>
    <w:rsid w:val="0039058C"/>
    <w:rsid w:val="00390E62"/>
    <w:rsid w:val="00390F89"/>
    <w:rsid w:val="00391D36"/>
    <w:rsid w:val="00392540"/>
    <w:rsid w:val="00392F29"/>
    <w:rsid w:val="0039392D"/>
    <w:rsid w:val="00393DB9"/>
    <w:rsid w:val="0039465A"/>
    <w:rsid w:val="00394BA5"/>
    <w:rsid w:val="00397089"/>
    <w:rsid w:val="003973F4"/>
    <w:rsid w:val="00397D95"/>
    <w:rsid w:val="003A0086"/>
    <w:rsid w:val="003A03BD"/>
    <w:rsid w:val="003A0917"/>
    <w:rsid w:val="003A0D04"/>
    <w:rsid w:val="003A1731"/>
    <w:rsid w:val="003A3306"/>
    <w:rsid w:val="003A3572"/>
    <w:rsid w:val="003A3B4D"/>
    <w:rsid w:val="003A3E67"/>
    <w:rsid w:val="003A4024"/>
    <w:rsid w:val="003A4397"/>
    <w:rsid w:val="003A4BBC"/>
    <w:rsid w:val="003A4DE8"/>
    <w:rsid w:val="003A50F3"/>
    <w:rsid w:val="003A535E"/>
    <w:rsid w:val="003A54D3"/>
    <w:rsid w:val="003A6152"/>
    <w:rsid w:val="003A6374"/>
    <w:rsid w:val="003A7C88"/>
    <w:rsid w:val="003B03DF"/>
    <w:rsid w:val="003B060A"/>
    <w:rsid w:val="003B0832"/>
    <w:rsid w:val="003B0915"/>
    <w:rsid w:val="003B092A"/>
    <w:rsid w:val="003B0E11"/>
    <w:rsid w:val="003B1B09"/>
    <w:rsid w:val="003B223F"/>
    <w:rsid w:val="003B2781"/>
    <w:rsid w:val="003B2A4F"/>
    <w:rsid w:val="003B2C4C"/>
    <w:rsid w:val="003B2CD3"/>
    <w:rsid w:val="003B2EE1"/>
    <w:rsid w:val="003B3245"/>
    <w:rsid w:val="003B52BB"/>
    <w:rsid w:val="003B560C"/>
    <w:rsid w:val="003B5620"/>
    <w:rsid w:val="003B56D3"/>
    <w:rsid w:val="003B6397"/>
    <w:rsid w:val="003B6A16"/>
    <w:rsid w:val="003B6B61"/>
    <w:rsid w:val="003B6DF7"/>
    <w:rsid w:val="003B6EB1"/>
    <w:rsid w:val="003B78F7"/>
    <w:rsid w:val="003C02B0"/>
    <w:rsid w:val="003C0356"/>
    <w:rsid w:val="003C11A6"/>
    <w:rsid w:val="003C11C6"/>
    <w:rsid w:val="003C17AF"/>
    <w:rsid w:val="003C1804"/>
    <w:rsid w:val="003C1A0C"/>
    <w:rsid w:val="003C1C82"/>
    <w:rsid w:val="003C22D0"/>
    <w:rsid w:val="003C4301"/>
    <w:rsid w:val="003C6C61"/>
    <w:rsid w:val="003C75A6"/>
    <w:rsid w:val="003D0570"/>
    <w:rsid w:val="003D0703"/>
    <w:rsid w:val="003D1505"/>
    <w:rsid w:val="003D324E"/>
    <w:rsid w:val="003D34F5"/>
    <w:rsid w:val="003D35A6"/>
    <w:rsid w:val="003D4630"/>
    <w:rsid w:val="003D4720"/>
    <w:rsid w:val="003D5806"/>
    <w:rsid w:val="003D5C92"/>
    <w:rsid w:val="003D5F1B"/>
    <w:rsid w:val="003D7E15"/>
    <w:rsid w:val="003E0702"/>
    <w:rsid w:val="003E09BD"/>
    <w:rsid w:val="003E0DBA"/>
    <w:rsid w:val="003E0FA6"/>
    <w:rsid w:val="003E161E"/>
    <w:rsid w:val="003E16F3"/>
    <w:rsid w:val="003E1B5C"/>
    <w:rsid w:val="003E222D"/>
    <w:rsid w:val="003E2760"/>
    <w:rsid w:val="003E3A55"/>
    <w:rsid w:val="003E44A7"/>
    <w:rsid w:val="003E4C01"/>
    <w:rsid w:val="003E4F4A"/>
    <w:rsid w:val="003E4F7B"/>
    <w:rsid w:val="003E566D"/>
    <w:rsid w:val="003E58A6"/>
    <w:rsid w:val="003E63F7"/>
    <w:rsid w:val="003E6547"/>
    <w:rsid w:val="003E6A1B"/>
    <w:rsid w:val="003E6A2A"/>
    <w:rsid w:val="003E6B22"/>
    <w:rsid w:val="003E7B18"/>
    <w:rsid w:val="003E7C03"/>
    <w:rsid w:val="003E7E68"/>
    <w:rsid w:val="003E7FB0"/>
    <w:rsid w:val="003F0B86"/>
    <w:rsid w:val="003F30EA"/>
    <w:rsid w:val="003F330E"/>
    <w:rsid w:val="003F43CC"/>
    <w:rsid w:val="003F4A34"/>
    <w:rsid w:val="003F5678"/>
    <w:rsid w:val="003F57CF"/>
    <w:rsid w:val="003F58F0"/>
    <w:rsid w:val="003F686A"/>
    <w:rsid w:val="003F6FA9"/>
    <w:rsid w:val="003F73BD"/>
    <w:rsid w:val="00400330"/>
    <w:rsid w:val="004003A5"/>
    <w:rsid w:val="004017D4"/>
    <w:rsid w:val="004021DC"/>
    <w:rsid w:val="00402256"/>
    <w:rsid w:val="00402E54"/>
    <w:rsid w:val="00404649"/>
    <w:rsid w:val="00404689"/>
    <w:rsid w:val="00404736"/>
    <w:rsid w:val="00404BB5"/>
    <w:rsid w:val="00406328"/>
    <w:rsid w:val="004063E5"/>
    <w:rsid w:val="004066E4"/>
    <w:rsid w:val="0040749B"/>
    <w:rsid w:val="00407544"/>
    <w:rsid w:val="004077B3"/>
    <w:rsid w:val="00407DF9"/>
    <w:rsid w:val="00411479"/>
    <w:rsid w:val="00411773"/>
    <w:rsid w:val="0041196C"/>
    <w:rsid w:val="00411D7F"/>
    <w:rsid w:val="00412CB9"/>
    <w:rsid w:val="00413753"/>
    <w:rsid w:val="0041413D"/>
    <w:rsid w:val="004148BD"/>
    <w:rsid w:val="00414A5C"/>
    <w:rsid w:val="00414D30"/>
    <w:rsid w:val="00415217"/>
    <w:rsid w:val="004152A4"/>
    <w:rsid w:val="004159C7"/>
    <w:rsid w:val="00415AA3"/>
    <w:rsid w:val="00415DD3"/>
    <w:rsid w:val="00415EE7"/>
    <w:rsid w:val="00417D44"/>
    <w:rsid w:val="00421341"/>
    <w:rsid w:val="00421FC6"/>
    <w:rsid w:val="004228BE"/>
    <w:rsid w:val="00422ADA"/>
    <w:rsid w:val="004231D9"/>
    <w:rsid w:val="00424093"/>
    <w:rsid w:val="004250AD"/>
    <w:rsid w:val="0042535B"/>
    <w:rsid w:val="00425F15"/>
    <w:rsid w:val="004308CB"/>
    <w:rsid w:val="00430972"/>
    <w:rsid w:val="00430C3A"/>
    <w:rsid w:val="004310EC"/>
    <w:rsid w:val="00431328"/>
    <w:rsid w:val="00431852"/>
    <w:rsid w:val="004329F1"/>
    <w:rsid w:val="004364FF"/>
    <w:rsid w:val="00440642"/>
    <w:rsid w:val="00440DB3"/>
    <w:rsid w:val="00441458"/>
    <w:rsid w:val="00442035"/>
    <w:rsid w:val="00442D33"/>
    <w:rsid w:val="0044331B"/>
    <w:rsid w:val="00445B77"/>
    <w:rsid w:val="00445F30"/>
    <w:rsid w:val="00445F40"/>
    <w:rsid w:val="0044604D"/>
    <w:rsid w:val="0044648B"/>
    <w:rsid w:val="00446AC1"/>
    <w:rsid w:val="00446BD9"/>
    <w:rsid w:val="00447760"/>
    <w:rsid w:val="00447F59"/>
    <w:rsid w:val="00450421"/>
    <w:rsid w:val="00451071"/>
    <w:rsid w:val="004529B6"/>
    <w:rsid w:val="00453D57"/>
    <w:rsid w:val="00454594"/>
    <w:rsid w:val="00454650"/>
    <w:rsid w:val="00454C42"/>
    <w:rsid w:val="00454CDA"/>
    <w:rsid w:val="0045586B"/>
    <w:rsid w:val="004558F7"/>
    <w:rsid w:val="00455E9A"/>
    <w:rsid w:val="00455EEB"/>
    <w:rsid w:val="00455F92"/>
    <w:rsid w:val="0045601D"/>
    <w:rsid w:val="00456700"/>
    <w:rsid w:val="00457D36"/>
    <w:rsid w:val="0046166C"/>
    <w:rsid w:val="00462E38"/>
    <w:rsid w:val="00462E5C"/>
    <w:rsid w:val="00463BF4"/>
    <w:rsid w:val="00464E7B"/>
    <w:rsid w:val="00466286"/>
    <w:rsid w:val="004668E5"/>
    <w:rsid w:val="00466C20"/>
    <w:rsid w:val="00467B85"/>
    <w:rsid w:val="00467FFD"/>
    <w:rsid w:val="00471802"/>
    <w:rsid w:val="0047259A"/>
    <w:rsid w:val="004726EA"/>
    <w:rsid w:val="004736A6"/>
    <w:rsid w:val="004737E0"/>
    <w:rsid w:val="00475003"/>
    <w:rsid w:val="00475E33"/>
    <w:rsid w:val="00476576"/>
    <w:rsid w:val="00476FD8"/>
    <w:rsid w:val="004777CB"/>
    <w:rsid w:val="00477810"/>
    <w:rsid w:val="00480E4A"/>
    <w:rsid w:val="0048238C"/>
    <w:rsid w:val="00482AF4"/>
    <w:rsid w:val="004831E9"/>
    <w:rsid w:val="00484795"/>
    <w:rsid w:val="00484DB2"/>
    <w:rsid w:val="00485CB0"/>
    <w:rsid w:val="00485EFA"/>
    <w:rsid w:val="00486448"/>
    <w:rsid w:val="004871F0"/>
    <w:rsid w:val="00490F00"/>
    <w:rsid w:val="00491A6C"/>
    <w:rsid w:val="00491C2F"/>
    <w:rsid w:val="004923DC"/>
    <w:rsid w:val="00492B53"/>
    <w:rsid w:val="00492BD0"/>
    <w:rsid w:val="00493F78"/>
    <w:rsid w:val="00495156"/>
    <w:rsid w:val="004958AA"/>
    <w:rsid w:val="00496D0F"/>
    <w:rsid w:val="004971A4"/>
    <w:rsid w:val="00497268"/>
    <w:rsid w:val="0049743E"/>
    <w:rsid w:val="004A1200"/>
    <w:rsid w:val="004A2920"/>
    <w:rsid w:val="004A29C1"/>
    <w:rsid w:val="004A2BD3"/>
    <w:rsid w:val="004A2C70"/>
    <w:rsid w:val="004A3E57"/>
    <w:rsid w:val="004A41EA"/>
    <w:rsid w:val="004A43F9"/>
    <w:rsid w:val="004A579E"/>
    <w:rsid w:val="004A5831"/>
    <w:rsid w:val="004A5989"/>
    <w:rsid w:val="004A5CBA"/>
    <w:rsid w:val="004A61DE"/>
    <w:rsid w:val="004A62FC"/>
    <w:rsid w:val="004A7323"/>
    <w:rsid w:val="004A78ED"/>
    <w:rsid w:val="004A7E57"/>
    <w:rsid w:val="004B0130"/>
    <w:rsid w:val="004B1BF8"/>
    <w:rsid w:val="004B3BC3"/>
    <w:rsid w:val="004B4859"/>
    <w:rsid w:val="004B4AF9"/>
    <w:rsid w:val="004B617B"/>
    <w:rsid w:val="004B65A6"/>
    <w:rsid w:val="004B71AF"/>
    <w:rsid w:val="004B7747"/>
    <w:rsid w:val="004C0975"/>
    <w:rsid w:val="004C0A87"/>
    <w:rsid w:val="004C200A"/>
    <w:rsid w:val="004C228E"/>
    <w:rsid w:val="004C311B"/>
    <w:rsid w:val="004C41B0"/>
    <w:rsid w:val="004C5CF6"/>
    <w:rsid w:val="004C6419"/>
    <w:rsid w:val="004C6A9A"/>
    <w:rsid w:val="004C7F5B"/>
    <w:rsid w:val="004D00AD"/>
    <w:rsid w:val="004D1392"/>
    <w:rsid w:val="004D23D0"/>
    <w:rsid w:val="004D2662"/>
    <w:rsid w:val="004D3BB1"/>
    <w:rsid w:val="004D41B7"/>
    <w:rsid w:val="004D4473"/>
    <w:rsid w:val="004D5F08"/>
    <w:rsid w:val="004D672D"/>
    <w:rsid w:val="004D7707"/>
    <w:rsid w:val="004E0CEA"/>
    <w:rsid w:val="004E19CA"/>
    <w:rsid w:val="004E1B0C"/>
    <w:rsid w:val="004E1B23"/>
    <w:rsid w:val="004E25B7"/>
    <w:rsid w:val="004E2D61"/>
    <w:rsid w:val="004E2E53"/>
    <w:rsid w:val="004E3AB5"/>
    <w:rsid w:val="004E4B02"/>
    <w:rsid w:val="004E4DAA"/>
    <w:rsid w:val="004E4DBD"/>
    <w:rsid w:val="004E4F58"/>
    <w:rsid w:val="004E548D"/>
    <w:rsid w:val="004E5AA5"/>
    <w:rsid w:val="004E63EE"/>
    <w:rsid w:val="004E70B8"/>
    <w:rsid w:val="004F0083"/>
    <w:rsid w:val="004F13BA"/>
    <w:rsid w:val="004F173B"/>
    <w:rsid w:val="004F21AC"/>
    <w:rsid w:val="004F223E"/>
    <w:rsid w:val="004F38E2"/>
    <w:rsid w:val="004F42CC"/>
    <w:rsid w:val="004F4316"/>
    <w:rsid w:val="004F4774"/>
    <w:rsid w:val="004F57E8"/>
    <w:rsid w:val="004F5B09"/>
    <w:rsid w:val="004F64D5"/>
    <w:rsid w:val="004F78C6"/>
    <w:rsid w:val="004F7F01"/>
    <w:rsid w:val="005010F3"/>
    <w:rsid w:val="00501286"/>
    <w:rsid w:val="00501DE7"/>
    <w:rsid w:val="00501E58"/>
    <w:rsid w:val="005027D7"/>
    <w:rsid w:val="00502B9F"/>
    <w:rsid w:val="00502E81"/>
    <w:rsid w:val="005031DE"/>
    <w:rsid w:val="0050349C"/>
    <w:rsid w:val="005045BC"/>
    <w:rsid w:val="00504CFD"/>
    <w:rsid w:val="00506042"/>
    <w:rsid w:val="005063BE"/>
    <w:rsid w:val="00507BCD"/>
    <w:rsid w:val="00511082"/>
    <w:rsid w:val="005118B1"/>
    <w:rsid w:val="0051220F"/>
    <w:rsid w:val="00512318"/>
    <w:rsid w:val="00513207"/>
    <w:rsid w:val="00513635"/>
    <w:rsid w:val="0051370F"/>
    <w:rsid w:val="00513E86"/>
    <w:rsid w:val="00514F90"/>
    <w:rsid w:val="00515475"/>
    <w:rsid w:val="00515AB5"/>
    <w:rsid w:val="00515F90"/>
    <w:rsid w:val="00516350"/>
    <w:rsid w:val="00516A41"/>
    <w:rsid w:val="00516E2E"/>
    <w:rsid w:val="00520918"/>
    <w:rsid w:val="00520B8B"/>
    <w:rsid w:val="00521542"/>
    <w:rsid w:val="00521A89"/>
    <w:rsid w:val="005224BB"/>
    <w:rsid w:val="005227A1"/>
    <w:rsid w:val="00523404"/>
    <w:rsid w:val="00524A29"/>
    <w:rsid w:val="00524AD0"/>
    <w:rsid w:val="00525517"/>
    <w:rsid w:val="005267A7"/>
    <w:rsid w:val="00527CC0"/>
    <w:rsid w:val="0053000C"/>
    <w:rsid w:val="0053002A"/>
    <w:rsid w:val="0053039F"/>
    <w:rsid w:val="005306E6"/>
    <w:rsid w:val="00530CEB"/>
    <w:rsid w:val="0053306A"/>
    <w:rsid w:val="0053384E"/>
    <w:rsid w:val="005349D6"/>
    <w:rsid w:val="00535A8E"/>
    <w:rsid w:val="00535C9A"/>
    <w:rsid w:val="00536488"/>
    <w:rsid w:val="00536EF5"/>
    <w:rsid w:val="005373BA"/>
    <w:rsid w:val="005379AE"/>
    <w:rsid w:val="005379C1"/>
    <w:rsid w:val="00537B03"/>
    <w:rsid w:val="00537EB6"/>
    <w:rsid w:val="00537F5F"/>
    <w:rsid w:val="00537FA1"/>
    <w:rsid w:val="005407C4"/>
    <w:rsid w:val="00540D61"/>
    <w:rsid w:val="00542925"/>
    <w:rsid w:val="00542F5B"/>
    <w:rsid w:val="00543568"/>
    <w:rsid w:val="00543960"/>
    <w:rsid w:val="00544F35"/>
    <w:rsid w:val="00545612"/>
    <w:rsid w:val="005456B1"/>
    <w:rsid w:val="00545A45"/>
    <w:rsid w:val="00545B98"/>
    <w:rsid w:val="005469BD"/>
    <w:rsid w:val="00546AA8"/>
    <w:rsid w:val="00546C22"/>
    <w:rsid w:val="005478EE"/>
    <w:rsid w:val="005478F1"/>
    <w:rsid w:val="00547B12"/>
    <w:rsid w:val="0055010C"/>
    <w:rsid w:val="00550A5E"/>
    <w:rsid w:val="00550AE7"/>
    <w:rsid w:val="00550C7F"/>
    <w:rsid w:val="005513C3"/>
    <w:rsid w:val="00551A62"/>
    <w:rsid w:val="0055241B"/>
    <w:rsid w:val="005536D6"/>
    <w:rsid w:val="00553C19"/>
    <w:rsid w:val="0055400B"/>
    <w:rsid w:val="00554551"/>
    <w:rsid w:val="0055480B"/>
    <w:rsid w:val="00554818"/>
    <w:rsid w:val="00555280"/>
    <w:rsid w:val="00555F2D"/>
    <w:rsid w:val="0055762A"/>
    <w:rsid w:val="005579FF"/>
    <w:rsid w:val="00560B4A"/>
    <w:rsid w:val="0056138A"/>
    <w:rsid w:val="005627C4"/>
    <w:rsid w:val="005648CF"/>
    <w:rsid w:val="00564966"/>
    <w:rsid w:val="00564972"/>
    <w:rsid w:val="005652F4"/>
    <w:rsid w:val="00565519"/>
    <w:rsid w:val="00565CA4"/>
    <w:rsid w:val="00565FA4"/>
    <w:rsid w:val="0056638F"/>
    <w:rsid w:val="00566407"/>
    <w:rsid w:val="0056653A"/>
    <w:rsid w:val="00566B90"/>
    <w:rsid w:val="00570053"/>
    <w:rsid w:val="00570A97"/>
    <w:rsid w:val="00570E83"/>
    <w:rsid w:val="005718ED"/>
    <w:rsid w:val="00571C81"/>
    <w:rsid w:val="00571D2E"/>
    <w:rsid w:val="005729FF"/>
    <w:rsid w:val="00572B40"/>
    <w:rsid w:val="00572B91"/>
    <w:rsid w:val="0057309F"/>
    <w:rsid w:val="00575149"/>
    <w:rsid w:val="005756B5"/>
    <w:rsid w:val="00575A88"/>
    <w:rsid w:val="005772E5"/>
    <w:rsid w:val="00577C56"/>
    <w:rsid w:val="00577FAC"/>
    <w:rsid w:val="005802F3"/>
    <w:rsid w:val="005805A8"/>
    <w:rsid w:val="0058086A"/>
    <w:rsid w:val="00580AA9"/>
    <w:rsid w:val="00580C69"/>
    <w:rsid w:val="005814FF"/>
    <w:rsid w:val="00581C7A"/>
    <w:rsid w:val="00581CD7"/>
    <w:rsid w:val="00582FAF"/>
    <w:rsid w:val="00583B55"/>
    <w:rsid w:val="00583EF1"/>
    <w:rsid w:val="00584EAF"/>
    <w:rsid w:val="005850A1"/>
    <w:rsid w:val="0058560B"/>
    <w:rsid w:val="005862BB"/>
    <w:rsid w:val="005865A6"/>
    <w:rsid w:val="0058738F"/>
    <w:rsid w:val="005873EB"/>
    <w:rsid w:val="00587544"/>
    <w:rsid w:val="00587920"/>
    <w:rsid w:val="00590A04"/>
    <w:rsid w:val="00590CF4"/>
    <w:rsid w:val="00590DB2"/>
    <w:rsid w:val="0059161E"/>
    <w:rsid w:val="00591698"/>
    <w:rsid w:val="00591BBB"/>
    <w:rsid w:val="005925E1"/>
    <w:rsid w:val="0059388E"/>
    <w:rsid w:val="00593C2D"/>
    <w:rsid w:val="00593F0B"/>
    <w:rsid w:val="00595447"/>
    <w:rsid w:val="00595AD8"/>
    <w:rsid w:val="0059622E"/>
    <w:rsid w:val="005971A9"/>
    <w:rsid w:val="00597671"/>
    <w:rsid w:val="005A0003"/>
    <w:rsid w:val="005A1D8D"/>
    <w:rsid w:val="005A1EE5"/>
    <w:rsid w:val="005A2FB7"/>
    <w:rsid w:val="005A38C9"/>
    <w:rsid w:val="005A38CA"/>
    <w:rsid w:val="005A3E3E"/>
    <w:rsid w:val="005A4335"/>
    <w:rsid w:val="005A511F"/>
    <w:rsid w:val="005A5EDE"/>
    <w:rsid w:val="005A645F"/>
    <w:rsid w:val="005A77B2"/>
    <w:rsid w:val="005B0BFC"/>
    <w:rsid w:val="005B2659"/>
    <w:rsid w:val="005B3E83"/>
    <w:rsid w:val="005B451F"/>
    <w:rsid w:val="005B490B"/>
    <w:rsid w:val="005B66DC"/>
    <w:rsid w:val="005C09BF"/>
    <w:rsid w:val="005C0DC8"/>
    <w:rsid w:val="005C0F0D"/>
    <w:rsid w:val="005C10D8"/>
    <w:rsid w:val="005C160B"/>
    <w:rsid w:val="005C234A"/>
    <w:rsid w:val="005C3C9E"/>
    <w:rsid w:val="005C3E80"/>
    <w:rsid w:val="005C426C"/>
    <w:rsid w:val="005C485B"/>
    <w:rsid w:val="005C6805"/>
    <w:rsid w:val="005C6B7F"/>
    <w:rsid w:val="005C7A5E"/>
    <w:rsid w:val="005D19B5"/>
    <w:rsid w:val="005D3983"/>
    <w:rsid w:val="005D39BC"/>
    <w:rsid w:val="005D3B25"/>
    <w:rsid w:val="005D40CE"/>
    <w:rsid w:val="005D41BD"/>
    <w:rsid w:val="005D71BB"/>
    <w:rsid w:val="005D7CBC"/>
    <w:rsid w:val="005E0690"/>
    <w:rsid w:val="005E1C10"/>
    <w:rsid w:val="005E1FAC"/>
    <w:rsid w:val="005E2010"/>
    <w:rsid w:val="005E20D9"/>
    <w:rsid w:val="005E314A"/>
    <w:rsid w:val="005E344A"/>
    <w:rsid w:val="005E4367"/>
    <w:rsid w:val="005E4D78"/>
    <w:rsid w:val="005E515D"/>
    <w:rsid w:val="005E5A40"/>
    <w:rsid w:val="005E61D0"/>
    <w:rsid w:val="005E6B27"/>
    <w:rsid w:val="005E7322"/>
    <w:rsid w:val="005E77E8"/>
    <w:rsid w:val="005F087E"/>
    <w:rsid w:val="005F11BB"/>
    <w:rsid w:val="005F14A6"/>
    <w:rsid w:val="005F15AD"/>
    <w:rsid w:val="005F195D"/>
    <w:rsid w:val="005F2844"/>
    <w:rsid w:val="005F31EB"/>
    <w:rsid w:val="005F31F3"/>
    <w:rsid w:val="005F3574"/>
    <w:rsid w:val="005F38E4"/>
    <w:rsid w:val="005F3E13"/>
    <w:rsid w:val="005F462A"/>
    <w:rsid w:val="005F52E6"/>
    <w:rsid w:val="005F67DE"/>
    <w:rsid w:val="005F6902"/>
    <w:rsid w:val="005F6996"/>
    <w:rsid w:val="005F73D8"/>
    <w:rsid w:val="005F7435"/>
    <w:rsid w:val="006002C1"/>
    <w:rsid w:val="00600B4F"/>
    <w:rsid w:val="006010A6"/>
    <w:rsid w:val="006014F5"/>
    <w:rsid w:val="00601C88"/>
    <w:rsid w:val="00602279"/>
    <w:rsid w:val="0060238E"/>
    <w:rsid w:val="006025AD"/>
    <w:rsid w:val="006027C7"/>
    <w:rsid w:val="006028D6"/>
    <w:rsid w:val="0060296B"/>
    <w:rsid w:val="00603F00"/>
    <w:rsid w:val="00604359"/>
    <w:rsid w:val="00604488"/>
    <w:rsid w:val="00605D44"/>
    <w:rsid w:val="00605F5E"/>
    <w:rsid w:val="006063ED"/>
    <w:rsid w:val="00607367"/>
    <w:rsid w:val="006073C2"/>
    <w:rsid w:val="00610424"/>
    <w:rsid w:val="006104AD"/>
    <w:rsid w:val="00611643"/>
    <w:rsid w:val="00611787"/>
    <w:rsid w:val="0061199C"/>
    <w:rsid w:val="006120F5"/>
    <w:rsid w:val="006122D1"/>
    <w:rsid w:val="00612553"/>
    <w:rsid w:val="00612866"/>
    <w:rsid w:val="00612D9A"/>
    <w:rsid w:val="0061380F"/>
    <w:rsid w:val="00613FC3"/>
    <w:rsid w:val="0061404A"/>
    <w:rsid w:val="00617154"/>
    <w:rsid w:val="00617CBD"/>
    <w:rsid w:val="0062009D"/>
    <w:rsid w:val="0062056E"/>
    <w:rsid w:val="00620D94"/>
    <w:rsid w:val="006213A1"/>
    <w:rsid w:val="00622505"/>
    <w:rsid w:val="0062309D"/>
    <w:rsid w:val="00623547"/>
    <w:rsid w:val="006236A5"/>
    <w:rsid w:val="00624026"/>
    <w:rsid w:val="00625D38"/>
    <w:rsid w:val="006261FE"/>
    <w:rsid w:val="00626273"/>
    <w:rsid w:val="00626FB4"/>
    <w:rsid w:val="006275C0"/>
    <w:rsid w:val="00627CDE"/>
    <w:rsid w:val="00631540"/>
    <w:rsid w:val="006322C7"/>
    <w:rsid w:val="00633663"/>
    <w:rsid w:val="00633FE8"/>
    <w:rsid w:val="0063442E"/>
    <w:rsid w:val="006348A0"/>
    <w:rsid w:val="00634BF8"/>
    <w:rsid w:val="00634CC0"/>
    <w:rsid w:val="00634D24"/>
    <w:rsid w:val="00635888"/>
    <w:rsid w:val="00635C60"/>
    <w:rsid w:val="006364C5"/>
    <w:rsid w:val="00636634"/>
    <w:rsid w:val="006369E5"/>
    <w:rsid w:val="00636C0F"/>
    <w:rsid w:val="00636F80"/>
    <w:rsid w:val="00637247"/>
    <w:rsid w:val="00637278"/>
    <w:rsid w:val="00637A1D"/>
    <w:rsid w:val="0064019E"/>
    <w:rsid w:val="00640A77"/>
    <w:rsid w:val="0064183F"/>
    <w:rsid w:val="00641CD5"/>
    <w:rsid w:val="00641FAF"/>
    <w:rsid w:val="006431AE"/>
    <w:rsid w:val="006449F4"/>
    <w:rsid w:val="00645270"/>
    <w:rsid w:val="0064546C"/>
    <w:rsid w:val="0064553C"/>
    <w:rsid w:val="00647196"/>
    <w:rsid w:val="00647F1F"/>
    <w:rsid w:val="006503B7"/>
    <w:rsid w:val="00650CBC"/>
    <w:rsid w:val="00653981"/>
    <w:rsid w:val="006557AE"/>
    <w:rsid w:val="00655926"/>
    <w:rsid w:val="00655D60"/>
    <w:rsid w:val="00656092"/>
    <w:rsid w:val="00656F07"/>
    <w:rsid w:val="00657E7A"/>
    <w:rsid w:val="00657F03"/>
    <w:rsid w:val="00657F6C"/>
    <w:rsid w:val="00660808"/>
    <w:rsid w:val="00660B37"/>
    <w:rsid w:val="00660C10"/>
    <w:rsid w:val="0066167B"/>
    <w:rsid w:val="00661EDD"/>
    <w:rsid w:val="00662B29"/>
    <w:rsid w:val="0066303A"/>
    <w:rsid w:val="00663F4C"/>
    <w:rsid w:val="0066479E"/>
    <w:rsid w:val="00666665"/>
    <w:rsid w:val="0067029B"/>
    <w:rsid w:val="00670498"/>
    <w:rsid w:val="00670D55"/>
    <w:rsid w:val="00671553"/>
    <w:rsid w:val="00672A16"/>
    <w:rsid w:val="0067330C"/>
    <w:rsid w:val="00673332"/>
    <w:rsid w:val="00673B55"/>
    <w:rsid w:val="0067462A"/>
    <w:rsid w:val="00674E4C"/>
    <w:rsid w:val="00674F62"/>
    <w:rsid w:val="006750C8"/>
    <w:rsid w:val="00675667"/>
    <w:rsid w:val="00675A99"/>
    <w:rsid w:val="0067611D"/>
    <w:rsid w:val="006762EE"/>
    <w:rsid w:val="006763CF"/>
    <w:rsid w:val="00676B5D"/>
    <w:rsid w:val="0067711E"/>
    <w:rsid w:val="00677F6C"/>
    <w:rsid w:val="00680485"/>
    <w:rsid w:val="00680D13"/>
    <w:rsid w:val="00681E34"/>
    <w:rsid w:val="006821A8"/>
    <w:rsid w:val="00682836"/>
    <w:rsid w:val="00682B30"/>
    <w:rsid w:val="00682BBB"/>
    <w:rsid w:val="0068327D"/>
    <w:rsid w:val="006836A6"/>
    <w:rsid w:val="00684074"/>
    <w:rsid w:val="006862C5"/>
    <w:rsid w:val="00686578"/>
    <w:rsid w:val="0068718C"/>
    <w:rsid w:val="00687AC7"/>
    <w:rsid w:val="00687BCC"/>
    <w:rsid w:val="00690074"/>
    <w:rsid w:val="00690FBF"/>
    <w:rsid w:val="0069266E"/>
    <w:rsid w:val="00692834"/>
    <w:rsid w:val="00692F7D"/>
    <w:rsid w:val="0069409A"/>
    <w:rsid w:val="0069429F"/>
    <w:rsid w:val="0069474D"/>
    <w:rsid w:val="00694800"/>
    <w:rsid w:val="00694ACF"/>
    <w:rsid w:val="00694CEF"/>
    <w:rsid w:val="006951B1"/>
    <w:rsid w:val="00696326"/>
    <w:rsid w:val="00696DB5"/>
    <w:rsid w:val="006974C8"/>
    <w:rsid w:val="006976E0"/>
    <w:rsid w:val="00697745"/>
    <w:rsid w:val="00697943"/>
    <w:rsid w:val="00697956"/>
    <w:rsid w:val="006979B5"/>
    <w:rsid w:val="006A0254"/>
    <w:rsid w:val="006A0547"/>
    <w:rsid w:val="006A0FA8"/>
    <w:rsid w:val="006A143C"/>
    <w:rsid w:val="006A15D7"/>
    <w:rsid w:val="006A1CAC"/>
    <w:rsid w:val="006A1F3A"/>
    <w:rsid w:val="006A1FFE"/>
    <w:rsid w:val="006A29D4"/>
    <w:rsid w:val="006A34B0"/>
    <w:rsid w:val="006A393B"/>
    <w:rsid w:val="006A3D20"/>
    <w:rsid w:val="006A3FF8"/>
    <w:rsid w:val="006A406C"/>
    <w:rsid w:val="006A50A6"/>
    <w:rsid w:val="006A5AAF"/>
    <w:rsid w:val="006A5AED"/>
    <w:rsid w:val="006A68AF"/>
    <w:rsid w:val="006A6EEA"/>
    <w:rsid w:val="006A7759"/>
    <w:rsid w:val="006B02FD"/>
    <w:rsid w:val="006B26C3"/>
    <w:rsid w:val="006B2EAB"/>
    <w:rsid w:val="006B30F1"/>
    <w:rsid w:val="006B316C"/>
    <w:rsid w:val="006B3394"/>
    <w:rsid w:val="006B369B"/>
    <w:rsid w:val="006B3D1D"/>
    <w:rsid w:val="006B3E10"/>
    <w:rsid w:val="006B482C"/>
    <w:rsid w:val="006B565E"/>
    <w:rsid w:val="006B58D7"/>
    <w:rsid w:val="006B6902"/>
    <w:rsid w:val="006B7D1C"/>
    <w:rsid w:val="006C090F"/>
    <w:rsid w:val="006C136B"/>
    <w:rsid w:val="006C17B0"/>
    <w:rsid w:val="006C2900"/>
    <w:rsid w:val="006C2A4B"/>
    <w:rsid w:val="006C2E70"/>
    <w:rsid w:val="006C3551"/>
    <w:rsid w:val="006C3747"/>
    <w:rsid w:val="006C4666"/>
    <w:rsid w:val="006C5097"/>
    <w:rsid w:val="006C5D90"/>
    <w:rsid w:val="006C678C"/>
    <w:rsid w:val="006C6BBB"/>
    <w:rsid w:val="006C6CE6"/>
    <w:rsid w:val="006C7602"/>
    <w:rsid w:val="006C767C"/>
    <w:rsid w:val="006C7A8D"/>
    <w:rsid w:val="006C7B2B"/>
    <w:rsid w:val="006D0163"/>
    <w:rsid w:val="006D136D"/>
    <w:rsid w:val="006D1840"/>
    <w:rsid w:val="006D22AE"/>
    <w:rsid w:val="006D2A56"/>
    <w:rsid w:val="006D2AFA"/>
    <w:rsid w:val="006D3198"/>
    <w:rsid w:val="006D34FB"/>
    <w:rsid w:val="006D3B71"/>
    <w:rsid w:val="006D48F2"/>
    <w:rsid w:val="006D49F2"/>
    <w:rsid w:val="006D4D60"/>
    <w:rsid w:val="006D4EC8"/>
    <w:rsid w:val="006D50C7"/>
    <w:rsid w:val="006D5467"/>
    <w:rsid w:val="006D6220"/>
    <w:rsid w:val="006D6BCB"/>
    <w:rsid w:val="006D6F5B"/>
    <w:rsid w:val="006D74A3"/>
    <w:rsid w:val="006E0027"/>
    <w:rsid w:val="006E0692"/>
    <w:rsid w:val="006E08BB"/>
    <w:rsid w:val="006E0994"/>
    <w:rsid w:val="006E21FE"/>
    <w:rsid w:val="006E2534"/>
    <w:rsid w:val="006E3B74"/>
    <w:rsid w:val="006E43B6"/>
    <w:rsid w:val="006E5C11"/>
    <w:rsid w:val="006E7AAF"/>
    <w:rsid w:val="006F244D"/>
    <w:rsid w:val="006F3006"/>
    <w:rsid w:val="006F3453"/>
    <w:rsid w:val="006F3F13"/>
    <w:rsid w:val="006F42BF"/>
    <w:rsid w:val="006F4A9A"/>
    <w:rsid w:val="006F4D29"/>
    <w:rsid w:val="006F4DC9"/>
    <w:rsid w:val="006F55CC"/>
    <w:rsid w:val="006F6950"/>
    <w:rsid w:val="006F7134"/>
    <w:rsid w:val="006F74F1"/>
    <w:rsid w:val="006F7FE4"/>
    <w:rsid w:val="00700162"/>
    <w:rsid w:val="00700DC1"/>
    <w:rsid w:val="00701028"/>
    <w:rsid w:val="007019B2"/>
    <w:rsid w:val="00703113"/>
    <w:rsid w:val="007054FC"/>
    <w:rsid w:val="007072F9"/>
    <w:rsid w:val="00707423"/>
    <w:rsid w:val="00707648"/>
    <w:rsid w:val="0070795A"/>
    <w:rsid w:val="00707C12"/>
    <w:rsid w:val="00710148"/>
    <w:rsid w:val="0071064E"/>
    <w:rsid w:val="0071084D"/>
    <w:rsid w:val="007115F7"/>
    <w:rsid w:val="00712019"/>
    <w:rsid w:val="00712181"/>
    <w:rsid w:val="007122BA"/>
    <w:rsid w:val="007124B5"/>
    <w:rsid w:val="00713085"/>
    <w:rsid w:val="00713A17"/>
    <w:rsid w:val="007141A4"/>
    <w:rsid w:val="0071421A"/>
    <w:rsid w:val="0071459B"/>
    <w:rsid w:val="00715390"/>
    <w:rsid w:val="007159AC"/>
    <w:rsid w:val="00715A7F"/>
    <w:rsid w:val="0071627C"/>
    <w:rsid w:val="00717BDF"/>
    <w:rsid w:val="00720BA4"/>
    <w:rsid w:val="007218F1"/>
    <w:rsid w:val="00722278"/>
    <w:rsid w:val="0072286D"/>
    <w:rsid w:val="00722BED"/>
    <w:rsid w:val="00723630"/>
    <w:rsid w:val="007236DB"/>
    <w:rsid w:val="00723C7F"/>
    <w:rsid w:val="00723F49"/>
    <w:rsid w:val="0072647C"/>
    <w:rsid w:val="00726CF6"/>
    <w:rsid w:val="00727E7B"/>
    <w:rsid w:val="00727ED9"/>
    <w:rsid w:val="00730A45"/>
    <w:rsid w:val="00731A14"/>
    <w:rsid w:val="007320C9"/>
    <w:rsid w:val="007321B4"/>
    <w:rsid w:val="00732D42"/>
    <w:rsid w:val="00732E1D"/>
    <w:rsid w:val="00732F80"/>
    <w:rsid w:val="00733373"/>
    <w:rsid w:val="00733D42"/>
    <w:rsid w:val="00733DF4"/>
    <w:rsid w:val="00734308"/>
    <w:rsid w:val="00734629"/>
    <w:rsid w:val="00734933"/>
    <w:rsid w:val="007354C0"/>
    <w:rsid w:val="007355D2"/>
    <w:rsid w:val="00735940"/>
    <w:rsid w:val="007367AD"/>
    <w:rsid w:val="0074207F"/>
    <w:rsid w:val="007424BA"/>
    <w:rsid w:val="00742967"/>
    <w:rsid w:val="0074371A"/>
    <w:rsid w:val="00743F8C"/>
    <w:rsid w:val="00744053"/>
    <w:rsid w:val="007447EF"/>
    <w:rsid w:val="00745110"/>
    <w:rsid w:val="007456DF"/>
    <w:rsid w:val="0074598D"/>
    <w:rsid w:val="00745CB1"/>
    <w:rsid w:val="00746CF4"/>
    <w:rsid w:val="0074791E"/>
    <w:rsid w:val="007479C6"/>
    <w:rsid w:val="007501CF"/>
    <w:rsid w:val="007503CC"/>
    <w:rsid w:val="007504BE"/>
    <w:rsid w:val="0075081E"/>
    <w:rsid w:val="00752166"/>
    <w:rsid w:val="00752535"/>
    <w:rsid w:val="00752A2E"/>
    <w:rsid w:val="00752EA1"/>
    <w:rsid w:val="00753233"/>
    <w:rsid w:val="00753335"/>
    <w:rsid w:val="00753A55"/>
    <w:rsid w:val="007546DB"/>
    <w:rsid w:val="00754757"/>
    <w:rsid w:val="007548C5"/>
    <w:rsid w:val="00754FBE"/>
    <w:rsid w:val="007556D7"/>
    <w:rsid w:val="00755FAE"/>
    <w:rsid w:val="00756492"/>
    <w:rsid w:val="007577DF"/>
    <w:rsid w:val="00760F24"/>
    <w:rsid w:val="0076154D"/>
    <w:rsid w:val="00762756"/>
    <w:rsid w:val="00762774"/>
    <w:rsid w:val="00764445"/>
    <w:rsid w:val="00765673"/>
    <w:rsid w:val="0076570B"/>
    <w:rsid w:val="0076642B"/>
    <w:rsid w:val="00767F54"/>
    <w:rsid w:val="00771D3C"/>
    <w:rsid w:val="00771F5C"/>
    <w:rsid w:val="00771FA8"/>
    <w:rsid w:val="0077319A"/>
    <w:rsid w:val="00773F32"/>
    <w:rsid w:val="007772E2"/>
    <w:rsid w:val="00777690"/>
    <w:rsid w:val="00780583"/>
    <w:rsid w:val="00780796"/>
    <w:rsid w:val="00780CCB"/>
    <w:rsid w:val="007817D8"/>
    <w:rsid w:val="00781C94"/>
    <w:rsid w:val="00782087"/>
    <w:rsid w:val="007823D0"/>
    <w:rsid w:val="007824EB"/>
    <w:rsid w:val="0078359A"/>
    <w:rsid w:val="0078373B"/>
    <w:rsid w:val="00783E84"/>
    <w:rsid w:val="00784E19"/>
    <w:rsid w:val="00786CB0"/>
    <w:rsid w:val="00786F60"/>
    <w:rsid w:val="00787354"/>
    <w:rsid w:val="00787931"/>
    <w:rsid w:val="0078795E"/>
    <w:rsid w:val="00787A7B"/>
    <w:rsid w:val="00787B26"/>
    <w:rsid w:val="00790DF0"/>
    <w:rsid w:val="007913CF"/>
    <w:rsid w:val="00791545"/>
    <w:rsid w:val="0079181E"/>
    <w:rsid w:val="0079207E"/>
    <w:rsid w:val="00792853"/>
    <w:rsid w:val="00793196"/>
    <w:rsid w:val="00793C04"/>
    <w:rsid w:val="007950EB"/>
    <w:rsid w:val="00795218"/>
    <w:rsid w:val="00795E73"/>
    <w:rsid w:val="007960D1"/>
    <w:rsid w:val="00796C8A"/>
    <w:rsid w:val="00796FA1"/>
    <w:rsid w:val="00797983"/>
    <w:rsid w:val="007A0130"/>
    <w:rsid w:val="007A05A9"/>
    <w:rsid w:val="007A0C24"/>
    <w:rsid w:val="007A29E5"/>
    <w:rsid w:val="007A32A7"/>
    <w:rsid w:val="007A4089"/>
    <w:rsid w:val="007A456E"/>
    <w:rsid w:val="007A4636"/>
    <w:rsid w:val="007A46EA"/>
    <w:rsid w:val="007A628B"/>
    <w:rsid w:val="007A6701"/>
    <w:rsid w:val="007A6EBD"/>
    <w:rsid w:val="007A71D3"/>
    <w:rsid w:val="007A7788"/>
    <w:rsid w:val="007B098B"/>
    <w:rsid w:val="007B1403"/>
    <w:rsid w:val="007B1504"/>
    <w:rsid w:val="007B1EC6"/>
    <w:rsid w:val="007B23A5"/>
    <w:rsid w:val="007B2417"/>
    <w:rsid w:val="007B3EA7"/>
    <w:rsid w:val="007B5546"/>
    <w:rsid w:val="007B6373"/>
    <w:rsid w:val="007B66B8"/>
    <w:rsid w:val="007B6DC8"/>
    <w:rsid w:val="007B7507"/>
    <w:rsid w:val="007B7F2F"/>
    <w:rsid w:val="007C0290"/>
    <w:rsid w:val="007C0AD7"/>
    <w:rsid w:val="007C0E74"/>
    <w:rsid w:val="007C1515"/>
    <w:rsid w:val="007C18B7"/>
    <w:rsid w:val="007C1A4F"/>
    <w:rsid w:val="007C1E57"/>
    <w:rsid w:val="007C1FEC"/>
    <w:rsid w:val="007C3220"/>
    <w:rsid w:val="007C4C1B"/>
    <w:rsid w:val="007C4CA2"/>
    <w:rsid w:val="007C4D36"/>
    <w:rsid w:val="007C4E28"/>
    <w:rsid w:val="007C54CB"/>
    <w:rsid w:val="007D0075"/>
    <w:rsid w:val="007D02C2"/>
    <w:rsid w:val="007D0EB7"/>
    <w:rsid w:val="007D19B8"/>
    <w:rsid w:val="007D2900"/>
    <w:rsid w:val="007D5370"/>
    <w:rsid w:val="007D5784"/>
    <w:rsid w:val="007D5D78"/>
    <w:rsid w:val="007D6786"/>
    <w:rsid w:val="007D69D6"/>
    <w:rsid w:val="007D71CF"/>
    <w:rsid w:val="007D7BA9"/>
    <w:rsid w:val="007E0872"/>
    <w:rsid w:val="007E1525"/>
    <w:rsid w:val="007E2BC7"/>
    <w:rsid w:val="007E2EB7"/>
    <w:rsid w:val="007E33CE"/>
    <w:rsid w:val="007E472C"/>
    <w:rsid w:val="007E49AC"/>
    <w:rsid w:val="007E532A"/>
    <w:rsid w:val="007E5989"/>
    <w:rsid w:val="007E6300"/>
    <w:rsid w:val="007E733C"/>
    <w:rsid w:val="007E7BA2"/>
    <w:rsid w:val="007F0793"/>
    <w:rsid w:val="007F096F"/>
    <w:rsid w:val="007F1DDA"/>
    <w:rsid w:val="007F2B2D"/>
    <w:rsid w:val="007F46F2"/>
    <w:rsid w:val="007F546D"/>
    <w:rsid w:val="007F6ED3"/>
    <w:rsid w:val="007F6F98"/>
    <w:rsid w:val="007F77DF"/>
    <w:rsid w:val="007F7893"/>
    <w:rsid w:val="007F7CC0"/>
    <w:rsid w:val="00800BEA"/>
    <w:rsid w:val="00800F6A"/>
    <w:rsid w:val="008014D9"/>
    <w:rsid w:val="0080344B"/>
    <w:rsid w:val="00803598"/>
    <w:rsid w:val="00803F52"/>
    <w:rsid w:val="008045A9"/>
    <w:rsid w:val="00805907"/>
    <w:rsid w:val="0080601A"/>
    <w:rsid w:val="008071A0"/>
    <w:rsid w:val="00807DDE"/>
    <w:rsid w:val="008106E9"/>
    <w:rsid w:val="008107B8"/>
    <w:rsid w:val="008108EF"/>
    <w:rsid w:val="00810F8F"/>
    <w:rsid w:val="0081247F"/>
    <w:rsid w:val="00812520"/>
    <w:rsid w:val="008126B1"/>
    <w:rsid w:val="00812BF2"/>
    <w:rsid w:val="00813A60"/>
    <w:rsid w:val="0081409E"/>
    <w:rsid w:val="00814690"/>
    <w:rsid w:val="00814771"/>
    <w:rsid w:val="0081486A"/>
    <w:rsid w:val="00814E6E"/>
    <w:rsid w:val="00816BB8"/>
    <w:rsid w:val="0081732E"/>
    <w:rsid w:val="0082021B"/>
    <w:rsid w:val="00820B00"/>
    <w:rsid w:val="0082112F"/>
    <w:rsid w:val="0082276C"/>
    <w:rsid w:val="00822E59"/>
    <w:rsid w:val="008232CC"/>
    <w:rsid w:val="00823912"/>
    <w:rsid w:val="008240A4"/>
    <w:rsid w:val="008242F0"/>
    <w:rsid w:val="0082477B"/>
    <w:rsid w:val="00824FF7"/>
    <w:rsid w:val="00825640"/>
    <w:rsid w:val="00825779"/>
    <w:rsid w:val="008263DC"/>
    <w:rsid w:val="008263F6"/>
    <w:rsid w:val="00826471"/>
    <w:rsid w:val="0082699E"/>
    <w:rsid w:val="00826D9E"/>
    <w:rsid w:val="00826FF1"/>
    <w:rsid w:val="00830228"/>
    <w:rsid w:val="00830334"/>
    <w:rsid w:val="00830420"/>
    <w:rsid w:val="00830AEE"/>
    <w:rsid w:val="00832024"/>
    <w:rsid w:val="0083257A"/>
    <w:rsid w:val="00833554"/>
    <w:rsid w:val="00836A51"/>
    <w:rsid w:val="008371D8"/>
    <w:rsid w:val="00837683"/>
    <w:rsid w:val="00837737"/>
    <w:rsid w:val="008378EB"/>
    <w:rsid w:val="00840EAC"/>
    <w:rsid w:val="00841598"/>
    <w:rsid w:val="00842191"/>
    <w:rsid w:val="00842CA1"/>
    <w:rsid w:val="00842E64"/>
    <w:rsid w:val="0084303D"/>
    <w:rsid w:val="0084375F"/>
    <w:rsid w:val="00843A1B"/>
    <w:rsid w:val="00843C1B"/>
    <w:rsid w:val="00844121"/>
    <w:rsid w:val="00845423"/>
    <w:rsid w:val="00845FF4"/>
    <w:rsid w:val="00846750"/>
    <w:rsid w:val="00846CF5"/>
    <w:rsid w:val="00846DCB"/>
    <w:rsid w:val="0084791C"/>
    <w:rsid w:val="008505A5"/>
    <w:rsid w:val="00850823"/>
    <w:rsid w:val="0085136A"/>
    <w:rsid w:val="00851E34"/>
    <w:rsid w:val="00851EBA"/>
    <w:rsid w:val="00852287"/>
    <w:rsid w:val="00852472"/>
    <w:rsid w:val="00852887"/>
    <w:rsid w:val="00853B8E"/>
    <w:rsid w:val="00853C4E"/>
    <w:rsid w:val="00854B8A"/>
    <w:rsid w:val="00854BC8"/>
    <w:rsid w:val="00855230"/>
    <w:rsid w:val="008558CE"/>
    <w:rsid w:val="00856EC5"/>
    <w:rsid w:val="0085782A"/>
    <w:rsid w:val="00857C0C"/>
    <w:rsid w:val="00860929"/>
    <w:rsid w:val="00861624"/>
    <w:rsid w:val="00862757"/>
    <w:rsid w:val="00864408"/>
    <w:rsid w:val="00864D63"/>
    <w:rsid w:val="00865019"/>
    <w:rsid w:val="00865D21"/>
    <w:rsid w:val="00867314"/>
    <w:rsid w:val="0087054E"/>
    <w:rsid w:val="0087093D"/>
    <w:rsid w:val="00871EB4"/>
    <w:rsid w:val="008723F0"/>
    <w:rsid w:val="00872A5C"/>
    <w:rsid w:val="00872B1F"/>
    <w:rsid w:val="008733DE"/>
    <w:rsid w:val="00873589"/>
    <w:rsid w:val="0087469E"/>
    <w:rsid w:val="008808F4"/>
    <w:rsid w:val="00880CE1"/>
    <w:rsid w:val="00880EF4"/>
    <w:rsid w:val="00881F15"/>
    <w:rsid w:val="00882B4F"/>
    <w:rsid w:val="00883BCE"/>
    <w:rsid w:val="00883C39"/>
    <w:rsid w:val="00883D82"/>
    <w:rsid w:val="00884AA8"/>
    <w:rsid w:val="0088518F"/>
    <w:rsid w:val="008863B4"/>
    <w:rsid w:val="00886703"/>
    <w:rsid w:val="00891055"/>
    <w:rsid w:val="008919D4"/>
    <w:rsid w:val="008921A8"/>
    <w:rsid w:val="00892A01"/>
    <w:rsid w:val="0089390D"/>
    <w:rsid w:val="00894DCC"/>
    <w:rsid w:val="008959DF"/>
    <w:rsid w:val="00896D0D"/>
    <w:rsid w:val="00897B3B"/>
    <w:rsid w:val="00897FAF"/>
    <w:rsid w:val="008A0275"/>
    <w:rsid w:val="008A0A6E"/>
    <w:rsid w:val="008A0BF9"/>
    <w:rsid w:val="008A0F2A"/>
    <w:rsid w:val="008A13CA"/>
    <w:rsid w:val="008A16D4"/>
    <w:rsid w:val="008A1771"/>
    <w:rsid w:val="008A3421"/>
    <w:rsid w:val="008A3699"/>
    <w:rsid w:val="008A3C39"/>
    <w:rsid w:val="008A3D68"/>
    <w:rsid w:val="008A4341"/>
    <w:rsid w:val="008A48BD"/>
    <w:rsid w:val="008A55E9"/>
    <w:rsid w:val="008A59D8"/>
    <w:rsid w:val="008A5C77"/>
    <w:rsid w:val="008A6302"/>
    <w:rsid w:val="008A6914"/>
    <w:rsid w:val="008A6AB4"/>
    <w:rsid w:val="008A72CF"/>
    <w:rsid w:val="008A7379"/>
    <w:rsid w:val="008A7E10"/>
    <w:rsid w:val="008A7FD4"/>
    <w:rsid w:val="008B06AB"/>
    <w:rsid w:val="008B0E80"/>
    <w:rsid w:val="008B21E4"/>
    <w:rsid w:val="008B2DA0"/>
    <w:rsid w:val="008B2DC6"/>
    <w:rsid w:val="008B33C8"/>
    <w:rsid w:val="008B36F3"/>
    <w:rsid w:val="008B3B66"/>
    <w:rsid w:val="008B3D73"/>
    <w:rsid w:val="008B4437"/>
    <w:rsid w:val="008B48FD"/>
    <w:rsid w:val="008B50F9"/>
    <w:rsid w:val="008B5264"/>
    <w:rsid w:val="008B66AD"/>
    <w:rsid w:val="008B6BF0"/>
    <w:rsid w:val="008B767F"/>
    <w:rsid w:val="008B77FE"/>
    <w:rsid w:val="008C062D"/>
    <w:rsid w:val="008C217E"/>
    <w:rsid w:val="008C2511"/>
    <w:rsid w:val="008C3935"/>
    <w:rsid w:val="008C3A18"/>
    <w:rsid w:val="008C4E2F"/>
    <w:rsid w:val="008C6B2E"/>
    <w:rsid w:val="008C74A0"/>
    <w:rsid w:val="008D0436"/>
    <w:rsid w:val="008D14EC"/>
    <w:rsid w:val="008D19EE"/>
    <w:rsid w:val="008D1CF7"/>
    <w:rsid w:val="008D257F"/>
    <w:rsid w:val="008D4238"/>
    <w:rsid w:val="008D43DD"/>
    <w:rsid w:val="008D48A4"/>
    <w:rsid w:val="008D4D77"/>
    <w:rsid w:val="008D536E"/>
    <w:rsid w:val="008D5914"/>
    <w:rsid w:val="008D658C"/>
    <w:rsid w:val="008D6624"/>
    <w:rsid w:val="008D6D48"/>
    <w:rsid w:val="008E1381"/>
    <w:rsid w:val="008E195D"/>
    <w:rsid w:val="008E1BE5"/>
    <w:rsid w:val="008E1D19"/>
    <w:rsid w:val="008E3150"/>
    <w:rsid w:val="008E3C07"/>
    <w:rsid w:val="008E45B6"/>
    <w:rsid w:val="008E4B2C"/>
    <w:rsid w:val="008E4E92"/>
    <w:rsid w:val="008E5E32"/>
    <w:rsid w:val="008E6333"/>
    <w:rsid w:val="008E73A6"/>
    <w:rsid w:val="008E7CAC"/>
    <w:rsid w:val="008E7E3D"/>
    <w:rsid w:val="008F0458"/>
    <w:rsid w:val="008F099A"/>
    <w:rsid w:val="008F315C"/>
    <w:rsid w:val="008F32E4"/>
    <w:rsid w:val="008F352E"/>
    <w:rsid w:val="008F3CC5"/>
    <w:rsid w:val="008F58CC"/>
    <w:rsid w:val="008F5B77"/>
    <w:rsid w:val="008F6BB6"/>
    <w:rsid w:val="008F6C50"/>
    <w:rsid w:val="008F6D41"/>
    <w:rsid w:val="008F7057"/>
    <w:rsid w:val="008F728E"/>
    <w:rsid w:val="008F7FF0"/>
    <w:rsid w:val="00900AE0"/>
    <w:rsid w:val="00901B46"/>
    <w:rsid w:val="00901FD1"/>
    <w:rsid w:val="0090399A"/>
    <w:rsid w:val="00903B36"/>
    <w:rsid w:val="00904B71"/>
    <w:rsid w:val="009053A9"/>
    <w:rsid w:val="00905828"/>
    <w:rsid w:val="00906703"/>
    <w:rsid w:val="0090711B"/>
    <w:rsid w:val="00907350"/>
    <w:rsid w:val="00907DA1"/>
    <w:rsid w:val="00910C02"/>
    <w:rsid w:val="00911DC2"/>
    <w:rsid w:val="00913E67"/>
    <w:rsid w:val="009142A7"/>
    <w:rsid w:val="009143EE"/>
    <w:rsid w:val="009155A7"/>
    <w:rsid w:val="009157F8"/>
    <w:rsid w:val="00915CDF"/>
    <w:rsid w:val="00915DF7"/>
    <w:rsid w:val="00916247"/>
    <w:rsid w:val="00916E63"/>
    <w:rsid w:val="00917246"/>
    <w:rsid w:val="00920276"/>
    <w:rsid w:val="0092089A"/>
    <w:rsid w:val="00921016"/>
    <w:rsid w:val="009212A5"/>
    <w:rsid w:val="0092185C"/>
    <w:rsid w:val="00922000"/>
    <w:rsid w:val="009222CB"/>
    <w:rsid w:val="00924361"/>
    <w:rsid w:val="00924674"/>
    <w:rsid w:val="00924876"/>
    <w:rsid w:val="00925129"/>
    <w:rsid w:val="00925D2C"/>
    <w:rsid w:val="00926A4C"/>
    <w:rsid w:val="009303DC"/>
    <w:rsid w:val="00930514"/>
    <w:rsid w:val="00930610"/>
    <w:rsid w:val="00930DE5"/>
    <w:rsid w:val="00931379"/>
    <w:rsid w:val="00932EFC"/>
    <w:rsid w:val="0093333A"/>
    <w:rsid w:val="009341E3"/>
    <w:rsid w:val="009344F0"/>
    <w:rsid w:val="00935170"/>
    <w:rsid w:val="009352D7"/>
    <w:rsid w:val="009358A4"/>
    <w:rsid w:val="00936443"/>
    <w:rsid w:val="0093682B"/>
    <w:rsid w:val="00936A5D"/>
    <w:rsid w:val="00936ABA"/>
    <w:rsid w:val="009373FD"/>
    <w:rsid w:val="0093765F"/>
    <w:rsid w:val="00937CE5"/>
    <w:rsid w:val="009400CC"/>
    <w:rsid w:val="009408BC"/>
    <w:rsid w:val="00940E08"/>
    <w:rsid w:val="00941162"/>
    <w:rsid w:val="00941CF5"/>
    <w:rsid w:val="00942768"/>
    <w:rsid w:val="00943781"/>
    <w:rsid w:val="00944680"/>
    <w:rsid w:val="00944F2D"/>
    <w:rsid w:val="00945ED7"/>
    <w:rsid w:val="00946A28"/>
    <w:rsid w:val="00947A0A"/>
    <w:rsid w:val="00947C40"/>
    <w:rsid w:val="00950557"/>
    <w:rsid w:val="00951084"/>
    <w:rsid w:val="0095159C"/>
    <w:rsid w:val="0095160D"/>
    <w:rsid w:val="0095187A"/>
    <w:rsid w:val="00951B8F"/>
    <w:rsid w:val="00951C66"/>
    <w:rsid w:val="00951E7E"/>
    <w:rsid w:val="00953858"/>
    <w:rsid w:val="00954AAD"/>
    <w:rsid w:val="00954E18"/>
    <w:rsid w:val="009556D9"/>
    <w:rsid w:val="009560B6"/>
    <w:rsid w:val="009563B8"/>
    <w:rsid w:val="009565C7"/>
    <w:rsid w:val="009570D8"/>
    <w:rsid w:val="00961450"/>
    <w:rsid w:val="00961711"/>
    <w:rsid w:val="00961E2C"/>
    <w:rsid w:val="0096298B"/>
    <w:rsid w:val="00962F79"/>
    <w:rsid w:val="0096350A"/>
    <w:rsid w:val="00964928"/>
    <w:rsid w:val="00964A7F"/>
    <w:rsid w:val="0096560E"/>
    <w:rsid w:val="00965FB2"/>
    <w:rsid w:val="009665F1"/>
    <w:rsid w:val="00967390"/>
    <w:rsid w:val="009709E9"/>
    <w:rsid w:val="00970DF5"/>
    <w:rsid w:val="00970E08"/>
    <w:rsid w:val="00972591"/>
    <w:rsid w:val="0097313E"/>
    <w:rsid w:val="00974497"/>
    <w:rsid w:val="00974A6D"/>
    <w:rsid w:val="00975B44"/>
    <w:rsid w:val="00975C97"/>
    <w:rsid w:val="0097608F"/>
    <w:rsid w:val="0097632E"/>
    <w:rsid w:val="009764E3"/>
    <w:rsid w:val="00976502"/>
    <w:rsid w:val="00977BB7"/>
    <w:rsid w:val="0098038B"/>
    <w:rsid w:val="009828B2"/>
    <w:rsid w:val="009834A4"/>
    <w:rsid w:val="009848A9"/>
    <w:rsid w:val="00985483"/>
    <w:rsid w:val="0098761B"/>
    <w:rsid w:val="0099014D"/>
    <w:rsid w:val="0099062C"/>
    <w:rsid w:val="00990A2F"/>
    <w:rsid w:val="009911C7"/>
    <w:rsid w:val="00994423"/>
    <w:rsid w:val="00994CFC"/>
    <w:rsid w:val="00994F22"/>
    <w:rsid w:val="00995851"/>
    <w:rsid w:val="009966FB"/>
    <w:rsid w:val="00996837"/>
    <w:rsid w:val="0099748D"/>
    <w:rsid w:val="009A08F8"/>
    <w:rsid w:val="009A0F28"/>
    <w:rsid w:val="009A1FBF"/>
    <w:rsid w:val="009A3353"/>
    <w:rsid w:val="009A350F"/>
    <w:rsid w:val="009A37B7"/>
    <w:rsid w:val="009A4515"/>
    <w:rsid w:val="009A45D6"/>
    <w:rsid w:val="009A4795"/>
    <w:rsid w:val="009A4904"/>
    <w:rsid w:val="009A4D4E"/>
    <w:rsid w:val="009A511D"/>
    <w:rsid w:val="009A5471"/>
    <w:rsid w:val="009A54B7"/>
    <w:rsid w:val="009A661C"/>
    <w:rsid w:val="009A77E3"/>
    <w:rsid w:val="009B0187"/>
    <w:rsid w:val="009B0341"/>
    <w:rsid w:val="009B0F48"/>
    <w:rsid w:val="009B1060"/>
    <w:rsid w:val="009B152B"/>
    <w:rsid w:val="009B1624"/>
    <w:rsid w:val="009B3B8D"/>
    <w:rsid w:val="009B3E49"/>
    <w:rsid w:val="009B3EFE"/>
    <w:rsid w:val="009B3F55"/>
    <w:rsid w:val="009B44FC"/>
    <w:rsid w:val="009B545E"/>
    <w:rsid w:val="009B57AA"/>
    <w:rsid w:val="009B5E13"/>
    <w:rsid w:val="009B5E28"/>
    <w:rsid w:val="009B67F4"/>
    <w:rsid w:val="009B7265"/>
    <w:rsid w:val="009B78ED"/>
    <w:rsid w:val="009B7E85"/>
    <w:rsid w:val="009C03CC"/>
    <w:rsid w:val="009C0EB5"/>
    <w:rsid w:val="009C155B"/>
    <w:rsid w:val="009C1A48"/>
    <w:rsid w:val="009C30C6"/>
    <w:rsid w:val="009C3CBC"/>
    <w:rsid w:val="009C3F43"/>
    <w:rsid w:val="009C43D2"/>
    <w:rsid w:val="009C451B"/>
    <w:rsid w:val="009C4831"/>
    <w:rsid w:val="009C4F94"/>
    <w:rsid w:val="009C5141"/>
    <w:rsid w:val="009C585F"/>
    <w:rsid w:val="009C5A1D"/>
    <w:rsid w:val="009C5BB3"/>
    <w:rsid w:val="009C5CD1"/>
    <w:rsid w:val="009C5D46"/>
    <w:rsid w:val="009C68C4"/>
    <w:rsid w:val="009C6BFC"/>
    <w:rsid w:val="009C6E16"/>
    <w:rsid w:val="009C781E"/>
    <w:rsid w:val="009C78FD"/>
    <w:rsid w:val="009C7F8A"/>
    <w:rsid w:val="009D0537"/>
    <w:rsid w:val="009D100C"/>
    <w:rsid w:val="009D1407"/>
    <w:rsid w:val="009D14AF"/>
    <w:rsid w:val="009D1F76"/>
    <w:rsid w:val="009D2854"/>
    <w:rsid w:val="009D28C1"/>
    <w:rsid w:val="009D298B"/>
    <w:rsid w:val="009D5831"/>
    <w:rsid w:val="009D588B"/>
    <w:rsid w:val="009D60E2"/>
    <w:rsid w:val="009D62F1"/>
    <w:rsid w:val="009D63CF"/>
    <w:rsid w:val="009D6D55"/>
    <w:rsid w:val="009D7FAB"/>
    <w:rsid w:val="009E01D8"/>
    <w:rsid w:val="009E0834"/>
    <w:rsid w:val="009E16DD"/>
    <w:rsid w:val="009E191B"/>
    <w:rsid w:val="009E1F6E"/>
    <w:rsid w:val="009E21F0"/>
    <w:rsid w:val="009E2B3A"/>
    <w:rsid w:val="009E2C81"/>
    <w:rsid w:val="009E388D"/>
    <w:rsid w:val="009E3F79"/>
    <w:rsid w:val="009E3FE4"/>
    <w:rsid w:val="009E457A"/>
    <w:rsid w:val="009E551A"/>
    <w:rsid w:val="009E760B"/>
    <w:rsid w:val="009E7835"/>
    <w:rsid w:val="009E7B08"/>
    <w:rsid w:val="009F1B80"/>
    <w:rsid w:val="009F23BB"/>
    <w:rsid w:val="009F2BBA"/>
    <w:rsid w:val="009F4323"/>
    <w:rsid w:val="009F522D"/>
    <w:rsid w:val="009F5956"/>
    <w:rsid w:val="009F5F83"/>
    <w:rsid w:val="009F67D2"/>
    <w:rsid w:val="009F6DB5"/>
    <w:rsid w:val="009F709C"/>
    <w:rsid w:val="009F72DC"/>
    <w:rsid w:val="009F7892"/>
    <w:rsid w:val="00A004E5"/>
    <w:rsid w:val="00A015E8"/>
    <w:rsid w:val="00A01B95"/>
    <w:rsid w:val="00A02023"/>
    <w:rsid w:val="00A033CE"/>
    <w:rsid w:val="00A0346F"/>
    <w:rsid w:val="00A03C8F"/>
    <w:rsid w:val="00A03F06"/>
    <w:rsid w:val="00A04C66"/>
    <w:rsid w:val="00A04E06"/>
    <w:rsid w:val="00A056AA"/>
    <w:rsid w:val="00A05933"/>
    <w:rsid w:val="00A061F6"/>
    <w:rsid w:val="00A07C85"/>
    <w:rsid w:val="00A104CA"/>
    <w:rsid w:val="00A11AB8"/>
    <w:rsid w:val="00A1205F"/>
    <w:rsid w:val="00A1206C"/>
    <w:rsid w:val="00A120E6"/>
    <w:rsid w:val="00A136EC"/>
    <w:rsid w:val="00A140FA"/>
    <w:rsid w:val="00A15F3A"/>
    <w:rsid w:val="00A163FD"/>
    <w:rsid w:val="00A167E9"/>
    <w:rsid w:val="00A169FE"/>
    <w:rsid w:val="00A16B08"/>
    <w:rsid w:val="00A20899"/>
    <w:rsid w:val="00A20B1C"/>
    <w:rsid w:val="00A20C25"/>
    <w:rsid w:val="00A20D62"/>
    <w:rsid w:val="00A2120B"/>
    <w:rsid w:val="00A21499"/>
    <w:rsid w:val="00A21C47"/>
    <w:rsid w:val="00A22B78"/>
    <w:rsid w:val="00A22FA5"/>
    <w:rsid w:val="00A230CA"/>
    <w:rsid w:val="00A2372B"/>
    <w:rsid w:val="00A2409A"/>
    <w:rsid w:val="00A242A4"/>
    <w:rsid w:val="00A242CB"/>
    <w:rsid w:val="00A24391"/>
    <w:rsid w:val="00A2567A"/>
    <w:rsid w:val="00A25A57"/>
    <w:rsid w:val="00A25DDD"/>
    <w:rsid w:val="00A26054"/>
    <w:rsid w:val="00A2646A"/>
    <w:rsid w:val="00A27A9B"/>
    <w:rsid w:val="00A27CAC"/>
    <w:rsid w:val="00A31002"/>
    <w:rsid w:val="00A31831"/>
    <w:rsid w:val="00A31A30"/>
    <w:rsid w:val="00A320B6"/>
    <w:rsid w:val="00A3271B"/>
    <w:rsid w:val="00A32BA4"/>
    <w:rsid w:val="00A33041"/>
    <w:rsid w:val="00A34B49"/>
    <w:rsid w:val="00A35AA2"/>
    <w:rsid w:val="00A35FA8"/>
    <w:rsid w:val="00A375A3"/>
    <w:rsid w:val="00A40479"/>
    <w:rsid w:val="00A4187B"/>
    <w:rsid w:val="00A41BEA"/>
    <w:rsid w:val="00A41CC3"/>
    <w:rsid w:val="00A42806"/>
    <w:rsid w:val="00A42F44"/>
    <w:rsid w:val="00A4399F"/>
    <w:rsid w:val="00A450E6"/>
    <w:rsid w:val="00A46993"/>
    <w:rsid w:val="00A4759B"/>
    <w:rsid w:val="00A475ED"/>
    <w:rsid w:val="00A47947"/>
    <w:rsid w:val="00A50467"/>
    <w:rsid w:val="00A511C7"/>
    <w:rsid w:val="00A51465"/>
    <w:rsid w:val="00A5175F"/>
    <w:rsid w:val="00A518FB"/>
    <w:rsid w:val="00A51E0F"/>
    <w:rsid w:val="00A523F5"/>
    <w:rsid w:val="00A52A49"/>
    <w:rsid w:val="00A52DAA"/>
    <w:rsid w:val="00A5485A"/>
    <w:rsid w:val="00A55077"/>
    <w:rsid w:val="00A5516C"/>
    <w:rsid w:val="00A55D4B"/>
    <w:rsid w:val="00A55E9F"/>
    <w:rsid w:val="00A56FCB"/>
    <w:rsid w:val="00A570DA"/>
    <w:rsid w:val="00A60310"/>
    <w:rsid w:val="00A60877"/>
    <w:rsid w:val="00A608F7"/>
    <w:rsid w:val="00A60A57"/>
    <w:rsid w:val="00A60C60"/>
    <w:rsid w:val="00A61245"/>
    <w:rsid w:val="00A62491"/>
    <w:rsid w:val="00A625D0"/>
    <w:rsid w:val="00A62C91"/>
    <w:rsid w:val="00A630F9"/>
    <w:rsid w:val="00A64507"/>
    <w:rsid w:val="00A6528E"/>
    <w:rsid w:val="00A6680D"/>
    <w:rsid w:val="00A67A14"/>
    <w:rsid w:val="00A70A30"/>
    <w:rsid w:val="00A72AEB"/>
    <w:rsid w:val="00A72B33"/>
    <w:rsid w:val="00A72B81"/>
    <w:rsid w:val="00A74425"/>
    <w:rsid w:val="00A746CB"/>
    <w:rsid w:val="00A75C6F"/>
    <w:rsid w:val="00A75D10"/>
    <w:rsid w:val="00A76903"/>
    <w:rsid w:val="00A77D3E"/>
    <w:rsid w:val="00A77D9B"/>
    <w:rsid w:val="00A801C9"/>
    <w:rsid w:val="00A81E50"/>
    <w:rsid w:val="00A82ACC"/>
    <w:rsid w:val="00A8404B"/>
    <w:rsid w:val="00A85200"/>
    <w:rsid w:val="00A856E3"/>
    <w:rsid w:val="00A86DE3"/>
    <w:rsid w:val="00A86E5F"/>
    <w:rsid w:val="00A874D6"/>
    <w:rsid w:val="00A87CF3"/>
    <w:rsid w:val="00A90EE5"/>
    <w:rsid w:val="00A91AAB"/>
    <w:rsid w:val="00A92018"/>
    <w:rsid w:val="00A9266A"/>
    <w:rsid w:val="00A92B04"/>
    <w:rsid w:val="00A92B94"/>
    <w:rsid w:val="00A939EA"/>
    <w:rsid w:val="00A93ECE"/>
    <w:rsid w:val="00A94BB1"/>
    <w:rsid w:val="00A95859"/>
    <w:rsid w:val="00A958AE"/>
    <w:rsid w:val="00A9639C"/>
    <w:rsid w:val="00A9652F"/>
    <w:rsid w:val="00A9698D"/>
    <w:rsid w:val="00A96A3A"/>
    <w:rsid w:val="00A96C64"/>
    <w:rsid w:val="00AA0092"/>
    <w:rsid w:val="00AA0559"/>
    <w:rsid w:val="00AA1D8A"/>
    <w:rsid w:val="00AA2AB6"/>
    <w:rsid w:val="00AA2EBB"/>
    <w:rsid w:val="00AA2F36"/>
    <w:rsid w:val="00AA31E3"/>
    <w:rsid w:val="00AA342F"/>
    <w:rsid w:val="00AA3F6B"/>
    <w:rsid w:val="00AA45A3"/>
    <w:rsid w:val="00AA5561"/>
    <w:rsid w:val="00AA7014"/>
    <w:rsid w:val="00AA70FD"/>
    <w:rsid w:val="00AA74ED"/>
    <w:rsid w:val="00AA7782"/>
    <w:rsid w:val="00AB0367"/>
    <w:rsid w:val="00AB03C2"/>
    <w:rsid w:val="00AB0547"/>
    <w:rsid w:val="00AB2121"/>
    <w:rsid w:val="00AB2258"/>
    <w:rsid w:val="00AB24A4"/>
    <w:rsid w:val="00AB2609"/>
    <w:rsid w:val="00AB31FB"/>
    <w:rsid w:val="00AB3D74"/>
    <w:rsid w:val="00AB4561"/>
    <w:rsid w:val="00AB4B0A"/>
    <w:rsid w:val="00AB4ED2"/>
    <w:rsid w:val="00AB56CD"/>
    <w:rsid w:val="00AB5B7C"/>
    <w:rsid w:val="00AB643B"/>
    <w:rsid w:val="00AB6B77"/>
    <w:rsid w:val="00AB759D"/>
    <w:rsid w:val="00AC0B03"/>
    <w:rsid w:val="00AC0D7C"/>
    <w:rsid w:val="00AC2B1F"/>
    <w:rsid w:val="00AC2F05"/>
    <w:rsid w:val="00AC39EF"/>
    <w:rsid w:val="00AC4900"/>
    <w:rsid w:val="00AC4DC4"/>
    <w:rsid w:val="00AC5CD8"/>
    <w:rsid w:val="00AC5F53"/>
    <w:rsid w:val="00AC65A6"/>
    <w:rsid w:val="00AC6714"/>
    <w:rsid w:val="00AC6A6A"/>
    <w:rsid w:val="00AC7A66"/>
    <w:rsid w:val="00AD0B31"/>
    <w:rsid w:val="00AD109A"/>
    <w:rsid w:val="00AD1E12"/>
    <w:rsid w:val="00AD208F"/>
    <w:rsid w:val="00AD3727"/>
    <w:rsid w:val="00AD3813"/>
    <w:rsid w:val="00AD5E10"/>
    <w:rsid w:val="00AD6496"/>
    <w:rsid w:val="00AD6992"/>
    <w:rsid w:val="00AD6AC0"/>
    <w:rsid w:val="00AD6B56"/>
    <w:rsid w:val="00AD7961"/>
    <w:rsid w:val="00AE04F6"/>
    <w:rsid w:val="00AE0CF8"/>
    <w:rsid w:val="00AE14EC"/>
    <w:rsid w:val="00AE163D"/>
    <w:rsid w:val="00AE2131"/>
    <w:rsid w:val="00AE25F9"/>
    <w:rsid w:val="00AE33F8"/>
    <w:rsid w:val="00AE364F"/>
    <w:rsid w:val="00AE5270"/>
    <w:rsid w:val="00AE569B"/>
    <w:rsid w:val="00AE79A6"/>
    <w:rsid w:val="00AF138A"/>
    <w:rsid w:val="00AF1D1B"/>
    <w:rsid w:val="00AF2914"/>
    <w:rsid w:val="00AF2D3F"/>
    <w:rsid w:val="00AF5970"/>
    <w:rsid w:val="00AF5A83"/>
    <w:rsid w:val="00AF6952"/>
    <w:rsid w:val="00AF746F"/>
    <w:rsid w:val="00B02437"/>
    <w:rsid w:val="00B03C3A"/>
    <w:rsid w:val="00B046D9"/>
    <w:rsid w:val="00B04917"/>
    <w:rsid w:val="00B05075"/>
    <w:rsid w:val="00B055D1"/>
    <w:rsid w:val="00B05A24"/>
    <w:rsid w:val="00B063F6"/>
    <w:rsid w:val="00B068BC"/>
    <w:rsid w:val="00B07E14"/>
    <w:rsid w:val="00B10BC1"/>
    <w:rsid w:val="00B10EFD"/>
    <w:rsid w:val="00B11745"/>
    <w:rsid w:val="00B11CBA"/>
    <w:rsid w:val="00B1209C"/>
    <w:rsid w:val="00B123DC"/>
    <w:rsid w:val="00B1250B"/>
    <w:rsid w:val="00B12990"/>
    <w:rsid w:val="00B12B30"/>
    <w:rsid w:val="00B132B8"/>
    <w:rsid w:val="00B1335D"/>
    <w:rsid w:val="00B13CFE"/>
    <w:rsid w:val="00B150B5"/>
    <w:rsid w:val="00B15AC3"/>
    <w:rsid w:val="00B15C49"/>
    <w:rsid w:val="00B161C1"/>
    <w:rsid w:val="00B16DF9"/>
    <w:rsid w:val="00B17A6A"/>
    <w:rsid w:val="00B17BDF"/>
    <w:rsid w:val="00B2020F"/>
    <w:rsid w:val="00B207EC"/>
    <w:rsid w:val="00B20B96"/>
    <w:rsid w:val="00B212F5"/>
    <w:rsid w:val="00B21577"/>
    <w:rsid w:val="00B21592"/>
    <w:rsid w:val="00B21927"/>
    <w:rsid w:val="00B22CCD"/>
    <w:rsid w:val="00B22E51"/>
    <w:rsid w:val="00B22EB1"/>
    <w:rsid w:val="00B230D6"/>
    <w:rsid w:val="00B23A32"/>
    <w:rsid w:val="00B241D9"/>
    <w:rsid w:val="00B2423F"/>
    <w:rsid w:val="00B24B6D"/>
    <w:rsid w:val="00B25F71"/>
    <w:rsid w:val="00B268A5"/>
    <w:rsid w:val="00B2692B"/>
    <w:rsid w:val="00B27B04"/>
    <w:rsid w:val="00B30257"/>
    <w:rsid w:val="00B317ED"/>
    <w:rsid w:val="00B31BA9"/>
    <w:rsid w:val="00B31F01"/>
    <w:rsid w:val="00B32497"/>
    <w:rsid w:val="00B325FE"/>
    <w:rsid w:val="00B32D14"/>
    <w:rsid w:val="00B32D1C"/>
    <w:rsid w:val="00B337F4"/>
    <w:rsid w:val="00B33868"/>
    <w:rsid w:val="00B33F96"/>
    <w:rsid w:val="00B34AC6"/>
    <w:rsid w:val="00B35C87"/>
    <w:rsid w:val="00B35E22"/>
    <w:rsid w:val="00B36712"/>
    <w:rsid w:val="00B37AE6"/>
    <w:rsid w:val="00B37EDD"/>
    <w:rsid w:val="00B37F5A"/>
    <w:rsid w:val="00B40A48"/>
    <w:rsid w:val="00B40FF8"/>
    <w:rsid w:val="00B420D5"/>
    <w:rsid w:val="00B427C5"/>
    <w:rsid w:val="00B428B4"/>
    <w:rsid w:val="00B4290C"/>
    <w:rsid w:val="00B43630"/>
    <w:rsid w:val="00B43EBA"/>
    <w:rsid w:val="00B508FD"/>
    <w:rsid w:val="00B50AC1"/>
    <w:rsid w:val="00B50C0B"/>
    <w:rsid w:val="00B51472"/>
    <w:rsid w:val="00B514B7"/>
    <w:rsid w:val="00B51C4F"/>
    <w:rsid w:val="00B52035"/>
    <w:rsid w:val="00B52730"/>
    <w:rsid w:val="00B52792"/>
    <w:rsid w:val="00B52F5C"/>
    <w:rsid w:val="00B53C2F"/>
    <w:rsid w:val="00B53D25"/>
    <w:rsid w:val="00B53FBA"/>
    <w:rsid w:val="00B5440D"/>
    <w:rsid w:val="00B54CD4"/>
    <w:rsid w:val="00B54F07"/>
    <w:rsid w:val="00B558C1"/>
    <w:rsid w:val="00B5696F"/>
    <w:rsid w:val="00B57D2F"/>
    <w:rsid w:val="00B6078E"/>
    <w:rsid w:val="00B60938"/>
    <w:rsid w:val="00B6206E"/>
    <w:rsid w:val="00B622A5"/>
    <w:rsid w:val="00B626D8"/>
    <w:rsid w:val="00B62937"/>
    <w:rsid w:val="00B62BC0"/>
    <w:rsid w:val="00B63E88"/>
    <w:rsid w:val="00B642DB"/>
    <w:rsid w:val="00B64BF3"/>
    <w:rsid w:val="00B659AC"/>
    <w:rsid w:val="00B66D95"/>
    <w:rsid w:val="00B67010"/>
    <w:rsid w:val="00B674A1"/>
    <w:rsid w:val="00B6778C"/>
    <w:rsid w:val="00B70090"/>
    <w:rsid w:val="00B7036A"/>
    <w:rsid w:val="00B70812"/>
    <w:rsid w:val="00B71AFD"/>
    <w:rsid w:val="00B71DE9"/>
    <w:rsid w:val="00B727BD"/>
    <w:rsid w:val="00B7444C"/>
    <w:rsid w:val="00B749CD"/>
    <w:rsid w:val="00B750BB"/>
    <w:rsid w:val="00B76209"/>
    <w:rsid w:val="00B7686E"/>
    <w:rsid w:val="00B77D71"/>
    <w:rsid w:val="00B80356"/>
    <w:rsid w:val="00B80A4D"/>
    <w:rsid w:val="00B80C95"/>
    <w:rsid w:val="00B81790"/>
    <w:rsid w:val="00B81E1B"/>
    <w:rsid w:val="00B82047"/>
    <w:rsid w:val="00B824D0"/>
    <w:rsid w:val="00B8320F"/>
    <w:rsid w:val="00B83A2D"/>
    <w:rsid w:val="00B84761"/>
    <w:rsid w:val="00B84C24"/>
    <w:rsid w:val="00B84D46"/>
    <w:rsid w:val="00B857EC"/>
    <w:rsid w:val="00B85ABA"/>
    <w:rsid w:val="00B86748"/>
    <w:rsid w:val="00B86CAE"/>
    <w:rsid w:val="00B87A63"/>
    <w:rsid w:val="00B903D3"/>
    <w:rsid w:val="00B91293"/>
    <w:rsid w:val="00B91F40"/>
    <w:rsid w:val="00B9221F"/>
    <w:rsid w:val="00B923BD"/>
    <w:rsid w:val="00B93785"/>
    <w:rsid w:val="00B9490D"/>
    <w:rsid w:val="00B95683"/>
    <w:rsid w:val="00B9579B"/>
    <w:rsid w:val="00B9588F"/>
    <w:rsid w:val="00B959A0"/>
    <w:rsid w:val="00B95F46"/>
    <w:rsid w:val="00B97136"/>
    <w:rsid w:val="00B97FF6"/>
    <w:rsid w:val="00BA004A"/>
    <w:rsid w:val="00BA23BD"/>
    <w:rsid w:val="00BA28AA"/>
    <w:rsid w:val="00BA3170"/>
    <w:rsid w:val="00BA464B"/>
    <w:rsid w:val="00BA4751"/>
    <w:rsid w:val="00BA59CF"/>
    <w:rsid w:val="00BA6268"/>
    <w:rsid w:val="00BA69A7"/>
    <w:rsid w:val="00BA6CB7"/>
    <w:rsid w:val="00BA70D2"/>
    <w:rsid w:val="00BA7468"/>
    <w:rsid w:val="00BA7559"/>
    <w:rsid w:val="00BA7AD6"/>
    <w:rsid w:val="00BA7B7D"/>
    <w:rsid w:val="00BB175F"/>
    <w:rsid w:val="00BB1F11"/>
    <w:rsid w:val="00BB3F68"/>
    <w:rsid w:val="00BB448D"/>
    <w:rsid w:val="00BB4806"/>
    <w:rsid w:val="00BB5104"/>
    <w:rsid w:val="00BB5EC0"/>
    <w:rsid w:val="00BB6E92"/>
    <w:rsid w:val="00BB6FA1"/>
    <w:rsid w:val="00BB7DBC"/>
    <w:rsid w:val="00BC06EA"/>
    <w:rsid w:val="00BC0B01"/>
    <w:rsid w:val="00BC11F2"/>
    <w:rsid w:val="00BC17A5"/>
    <w:rsid w:val="00BC1AF2"/>
    <w:rsid w:val="00BC1EC0"/>
    <w:rsid w:val="00BC22DA"/>
    <w:rsid w:val="00BC2477"/>
    <w:rsid w:val="00BC4648"/>
    <w:rsid w:val="00BC46E1"/>
    <w:rsid w:val="00BC4A2C"/>
    <w:rsid w:val="00BC50CA"/>
    <w:rsid w:val="00BC513D"/>
    <w:rsid w:val="00BC535C"/>
    <w:rsid w:val="00BC7CA0"/>
    <w:rsid w:val="00BD070A"/>
    <w:rsid w:val="00BD1976"/>
    <w:rsid w:val="00BD1AE3"/>
    <w:rsid w:val="00BD23B2"/>
    <w:rsid w:val="00BD26DE"/>
    <w:rsid w:val="00BD278D"/>
    <w:rsid w:val="00BD2924"/>
    <w:rsid w:val="00BD2CD5"/>
    <w:rsid w:val="00BD380A"/>
    <w:rsid w:val="00BD3CE1"/>
    <w:rsid w:val="00BD3FF3"/>
    <w:rsid w:val="00BD478E"/>
    <w:rsid w:val="00BD4B2C"/>
    <w:rsid w:val="00BD58E4"/>
    <w:rsid w:val="00BD59D6"/>
    <w:rsid w:val="00BD5F01"/>
    <w:rsid w:val="00BD6A52"/>
    <w:rsid w:val="00BD7289"/>
    <w:rsid w:val="00BD7446"/>
    <w:rsid w:val="00BD7B6A"/>
    <w:rsid w:val="00BD7D7C"/>
    <w:rsid w:val="00BE0915"/>
    <w:rsid w:val="00BE0C41"/>
    <w:rsid w:val="00BE1313"/>
    <w:rsid w:val="00BE1668"/>
    <w:rsid w:val="00BE269D"/>
    <w:rsid w:val="00BE31CE"/>
    <w:rsid w:val="00BE3210"/>
    <w:rsid w:val="00BE3402"/>
    <w:rsid w:val="00BE35C0"/>
    <w:rsid w:val="00BE3B85"/>
    <w:rsid w:val="00BE3B95"/>
    <w:rsid w:val="00BE3DF6"/>
    <w:rsid w:val="00BE3FB3"/>
    <w:rsid w:val="00BE4D85"/>
    <w:rsid w:val="00BE5488"/>
    <w:rsid w:val="00BE688F"/>
    <w:rsid w:val="00BE6912"/>
    <w:rsid w:val="00BE7298"/>
    <w:rsid w:val="00BE73A7"/>
    <w:rsid w:val="00BE7550"/>
    <w:rsid w:val="00BE7A02"/>
    <w:rsid w:val="00BF029C"/>
    <w:rsid w:val="00BF0A2D"/>
    <w:rsid w:val="00BF0A4F"/>
    <w:rsid w:val="00BF0EE0"/>
    <w:rsid w:val="00BF14D2"/>
    <w:rsid w:val="00BF1BC9"/>
    <w:rsid w:val="00BF1DAC"/>
    <w:rsid w:val="00BF200C"/>
    <w:rsid w:val="00BF3E92"/>
    <w:rsid w:val="00BF4871"/>
    <w:rsid w:val="00BF49BE"/>
    <w:rsid w:val="00BF4CA8"/>
    <w:rsid w:val="00BF5078"/>
    <w:rsid w:val="00BF5B04"/>
    <w:rsid w:val="00BF6BBA"/>
    <w:rsid w:val="00BF77BF"/>
    <w:rsid w:val="00C002D1"/>
    <w:rsid w:val="00C011DA"/>
    <w:rsid w:val="00C0176B"/>
    <w:rsid w:val="00C01E7E"/>
    <w:rsid w:val="00C02290"/>
    <w:rsid w:val="00C03009"/>
    <w:rsid w:val="00C035B3"/>
    <w:rsid w:val="00C03E1F"/>
    <w:rsid w:val="00C046E8"/>
    <w:rsid w:val="00C04706"/>
    <w:rsid w:val="00C05391"/>
    <w:rsid w:val="00C05E49"/>
    <w:rsid w:val="00C06F0E"/>
    <w:rsid w:val="00C07CFF"/>
    <w:rsid w:val="00C07E2D"/>
    <w:rsid w:val="00C102BC"/>
    <w:rsid w:val="00C10FCF"/>
    <w:rsid w:val="00C139D0"/>
    <w:rsid w:val="00C13AAD"/>
    <w:rsid w:val="00C14551"/>
    <w:rsid w:val="00C15626"/>
    <w:rsid w:val="00C1583F"/>
    <w:rsid w:val="00C17369"/>
    <w:rsid w:val="00C176DA"/>
    <w:rsid w:val="00C17E08"/>
    <w:rsid w:val="00C2011D"/>
    <w:rsid w:val="00C20377"/>
    <w:rsid w:val="00C20D01"/>
    <w:rsid w:val="00C21354"/>
    <w:rsid w:val="00C21ADC"/>
    <w:rsid w:val="00C2234E"/>
    <w:rsid w:val="00C229FF"/>
    <w:rsid w:val="00C22B04"/>
    <w:rsid w:val="00C22CFA"/>
    <w:rsid w:val="00C236A9"/>
    <w:rsid w:val="00C23905"/>
    <w:rsid w:val="00C23AA1"/>
    <w:rsid w:val="00C24662"/>
    <w:rsid w:val="00C252B0"/>
    <w:rsid w:val="00C25A5D"/>
    <w:rsid w:val="00C262CC"/>
    <w:rsid w:val="00C26702"/>
    <w:rsid w:val="00C269AA"/>
    <w:rsid w:val="00C27A88"/>
    <w:rsid w:val="00C30A70"/>
    <w:rsid w:val="00C32571"/>
    <w:rsid w:val="00C32A23"/>
    <w:rsid w:val="00C3328C"/>
    <w:rsid w:val="00C33434"/>
    <w:rsid w:val="00C33A50"/>
    <w:rsid w:val="00C33D10"/>
    <w:rsid w:val="00C3464C"/>
    <w:rsid w:val="00C34EDC"/>
    <w:rsid w:val="00C3531C"/>
    <w:rsid w:val="00C3551B"/>
    <w:rsid w:val="00C36570"/>
    <w:rsid w:val="00C36763"/>
    <w:rsid w:val="00C37A95"/>
    <w:rsid w:val="00C37F56"/>
    <w:rsid w:val="00C40FED"/>
    <w:rsid w:val="00C41DA8"/>
    <w:rsid w:val="00C42030"/>
    <w:rsid w:val="00C42FFA"/>
    <w:rsid w:val="00C430D4"/>
    <w:rsid w:val="00C43438"/>
    <w:rsid w:val="00C4378F"/>
    <w:rsid w:val="00C4397B"/>
    <w:rsid w:val="00C441C5"/>
    <w:rsid w:val="00C44289"/>
    <w:rsid w:val="00C447C7"/>
    <w:rsid w:val="00C447FF"/>
    <w:rsid w:val="00C44BD9"/>
    <w:rsid w:val="00C467D3"/>
    <w:rsid w:val="00C46D48"/>
    <w:rsid w:val="00C475CE"/>
    <w:rsid w:val="00C50A77"/>
    <w:rsid w:val="00C50D58"/>
    <w:rsid w:val="00C51436"/>
    <w:rsid w:val="00C51B17"/>
    <w:rsid w:val="00C51BC1"/>
    <w:rsid w:val="00C52017"/>
    <w:rsid w:val="00C524D3"/>
    <w:rsid w:val="00C52D9B"/>
    <w:rsid w:val="00C52E35"/>
    <w:rsid w:val="00C53641"/>
    <w:rsid w:val="00C53854"/>
    <w:rsid w:val="00C54409"/>
    <w:rsid w:val="00C54995"/>
    <w:rsid w:val="00C54BE6"/>
    <w:rsid w:val="00C55042"/>
    <w:rsid w:val="00C5629E"/>
    <w:rsid w:val="00C5630D"/>
    <w:rsid w:val="00C56572"/>
    <w:rsid w:val="00C571C7"/>
    <w:rsid w:val="00C57317"/>
    <w:rsid w:val="00C60937"/>
    <w:rsid w:val="00C62495"/>
    <w:rsid w:val="00C63121"/>
    <w:rsid w:val="00C63CAF"/>
    <w:rsid w:val="00C64B63"/>
    <w:rsid w:val="00C64BBD"/>
    <w:rsid w:val="00C64DC4"/>
    <w:rsid w:val="00C6602C"/>
    <w:rsid w:val="00C66B16"/>
    <w:rsid w:val="00C66B8D"/>
    <w:rsid w:val="00C707A9"/>
    <w:rsid w:val="00C7182D"/>
    <w:rsid w:val="00C719BB"/>
    <w:rsid w:val="00C72FE5"/>
    <w:rsid w:val="00C7369D"/>
    <w:rsid w:val="00C7388B"/>
    <w:rsid w:val="00C73D9D"/>
    <w:rsid w:val="00C73F69"/>
    <w:rsid w:val="00C750B3"/>
    <w:rsid w:val="00C75536"/>
    <w:rsid w:val="00C76262"/>
    <w:rsid w:val="00C76977"/>
    <w:rsid w:val="00C774DF"/>
    <w:rsid w:val="00C77B25"/>
    <w:rsid w:val="00C77D56"/>
    <w:rsid w:val="00C80C62"/>
    <w:rsid w:val="00C80C91"/>
    <w:rsid w:val="00C80E0B"/>
    <w:rsid w:val="00C82A9D"/>
    <w:rsid w:val="00C82B6F"/>
    <w:rsid w:val="00C8565B"/>
    <w:rsid w:val="00C85D2A"/>
    <w:rsid w:val="00C86D7F"/>
    <w:rsid w:val="00C87019"/>
    <w:rsid w:val="00C9098C"/>
    <w:rsid w:val="00C92688"/>
    <w:rsid w:val="00C926B4"/>
    <w:rsid w:val="00C9305F"/>
    <w:rsid w:val="00C936A6"/>
    <w:rsid w:val="00C936C8"/>
    <w:rsid w:val="00C93F2A"/>
    <w:rsid w:val="00C95709"/>
    <w:rsid w:val="00C95FE0"/>
    <w:rsid w:val="00C9629F"/>
    <w:rsid w:val="00C97574"/>
    <w:rsid w:val="00C97A57"/>
    <w:rsid w:val="00C97CEE"/>
    <w:rsid w:val="00CA0027"/>
    <w:rsid w:val="00CA2E4C"/>
    <w:rsid w:val="00CA358E"/>
    <w:rsid w:val="00CA383E"/>
    <w:rsid w:val="00CA41FD"/>
    <w:rsid w:val="00CA4D77"/>
    <w:rsid w:val="00CA4F12"/>
    <w:rsid w:val="00CA50DD"/>
    <w:rsid w:val="00CA5108"/>
    <w:rsid w:val="00CA5743"/>
    <w:rsid w:val="00CA5C67"/>
    <w:rsid w:val="00CA625B"/>
    <w:rsid w:val="00CA7F1A"/>
    <w:rsid w:val="00CA7FC8"/>
    <w:rsid w:val="00CB047A"/>
    <w:rsid w:val="00CB06FC"/>
    <w:rsid w:val="00CB1236"/>
    <w:rsid w:val="00CB14A8"/>
    <w:rsid w:val="00CB1799"/>
    <w:rsid w:val="00CB1D22"/>
    <w:rsid w:val="00CB213A"/>
    <w:rsid w:val="00CB24A8"/>
    <w:rsid w:val="00CB3789"/>
    <w:rsid w:val="00CB38FC"/>
    <w:rsid w:val="00CB3D06"/>
    <w:rsid w:val="00CB465E"/>
    <w:rsid w:val="00CB6543"/>
    <w:rsid w:val="00CB6C09"/>
    <w:rsid w:val="00CB77F8"/>
    <w:rsid w:val="00CB7D1B"/>
    <w:rsid w:val="00CC120C"/>
    <w:rsid w:val="00CC1653"/>
    <w:rsid w:val="00CC1BB2"/>
    <w:rsid w:val="00CC203C"/>
    <w:rsid w:val="00CC34B9"/>
    <w:rsid w:val="00CC3853"/>
    <w:rsid w:val="00CC3DFE"/>
    <w:rsid w:val="00CC47DD"/>
    <w:rsid w:val="00CC4FD1"/>
    <w:rsid w:val="00CC53BE"/>
    <w:rsid w:val="00CC55A8"/>
    <w:rsid w:val="00CC6171"/>
    <w:rsid w:val="00CC6472"/>
    <w:rsid w:val="00CC7793"/>
    <w:rsid w:val="00CD07F8"/>
    <w:rsid w:val="00CD1411"/>
    <w:rsid w:val="00CD1C60"/>
    <w:rsid w:val="00CD1EF6"/>
    <w:rsid w:val="00CD2F35"/>
    <w:rsid w:val="00CD3609"/>
    <w:rsid w:val="00CD3F2C"/>
    <w:rsid w:val="00CD4311"/>
    <w:rsid w:val="00CD46A3"/>
    <w:rsid w:val="00CD5A6C"/>
    <w:rsid w:val="00CD66E7"/>
    <w:rsid w:val="00CD73ED"/>
    <w:rsid w:val="00CE0A2B"/>
    <w:rsid w:val="00CE1595"/>
    <w:rsid w:val="00CE19BE"/>
    <w:rsid w:val="00CE31DB"/>
    <w:rsid w:val="00CE413C"/>
    <w:rsid w:val="00CE45E8"/>
    <w:rsid w:val="00CE49C7"/>
    <w:rsid w:val="00CE4AA8"/>
    <w:rsid w:val="00CE5A0B"/>
    <w:rsid w:val="00CE5DBF"/>
    <w:rsid w:val="00CE634F"/>
    <w:rsid w:val="00CE6764"/>
    <w:rsid w:val="00CE6989"/>
    <w:rsid w:val="00CE6DED"/>
    <w:rsid w:val="00CE7764"/>
    <w:rsid w:val="00CF12E4"/>
    <w:rsid w:val="00CF1E7E"/>
    <w:rsid w:val="00CF2526"/>
    <w:rsid w:val="00CF263A"/>
    <w:rsid w:val="00CF3CAF"/>
    <w:rsid w:val="00CF5D08"/>
    <w:rsid w:val="00CF6943"/>
    <w:rsid w:val="00CF6C30"/>
    <w:rsid w:val="00CF7726"/>
    <w:rsid w:val="00D0027E"/>
    <w:rsid w:val="00D00AB9"/>
    <w:rsid w:val="00D00FE3"/>
    <w:rsid w:val="00D01454"/>
    <w:rsid w:val="00D01609"/>
    <w:rsid w:val="00D01BAE"/>
    <w:rsid w:val="00D0249E"/>
    <w:rsid w:val="00D031EE"/>
    <w:rsid w:val="00D03570"/>
    <w:rsid w:val="00D059F1"/>
    <w:rsid w:val="00D05E53"/>
    <w:rsid w:val="00D060A5"/>
    <w:rsid w:val="00D0702D"/>
    <w:rsid w:val="00D0704B"/>
    <w:rsid w:val="00D07A87"/>
    <w:rsid w:val="00D10205"/>
    <w:rsid w:val="00D10F86"/>
    <w:rsid w:val="00D112F3"/>
    <w:rsid w:val="00D11BCE"/>
    <w:rsid w:val="00D11BE0"/>
    <w:rsid w:val="00D12074"/>
    <w:rsid w:val="00D124A1"/>
    <w:rsid w:val="00D125D0"/>
    <w:rsid w:val="00D13767"/>
    <w:rsid w:val="00D13931"/>
    <w:rsid w:val="00D14BEE"/>
    <w:rsid w:val="00D14D7B"/>
    <w:rsid w:val="00D16F1D"/>
    <w:rsid w:val="00D17382"/>
    <w:rsid w:val="00D17497"/>
    <w:rsid w:val="00D17C3A"/>
    <w:rsid w:val="00D17C87"/>
    <w:rsid w:val="00D17FDF"/>
    <w:rsid w:val="00D17FE8"/>
    <w:rsid w:val="00D20355"/>
    <w:rsid w:val="00D21CB6"/>
    <w:rsid w:val="00D21EAA"/>
    <w:rsid w:val="00D225D8"/>
    <w:rsid w:val="00D22A45"/>
    <w:rsid w:val="00D23B6D"/>
    <w:rsid w:val="00D2503A"/>
    <w:rsid w:val="00D256BF"/>
    <w:rsid w:val="00D25876"/>
    <w:rsid w:val="00D261BE"/>
    <w:rsid w:val="00D267A4"/>
    <w:rsid w:val="00D2705B"/>
    <w:rsid w:val="00D309CF"/>
    <w:rsid w:val="00D3188C"/>
    <w:rsid w:val="00D31CB7"/>
    <w:rsid w:val="00D31D92"/>
    <w:rsid w:val="00D31F46"/>
    <w:rsid w:val="00D324AB"/>
    <w:rsid w:val="00D32957"/>
    <w:rsid w:val="00D337E7"/>
    <w:rsid w:val="00D3448C"/>
    <w:rsid w:val="00D34C4B"/>
    <w:rsid w:val="00D34EAB"/>
    <w:rsid w:val="00D35C2F"/>
    <w:rsid w:val="00D35CF6"/>
    <w:rsid w:val="00D3648F"/>
    <w:rsid w:val="00D36792"/>
    <w:rsid w:val="00D36A06"/>
    <w:rsid w:val="00D36FFA"/>
    <w:rsid w:val="00D3701D"/>
    <w:rsid w:val="00D3703D"/>
    <w:rsid w:val="00D37796"/>
    <w:rsid w:val="00D41E73"/>
    <w:rsid w:val="00D425CE"/>
    <w:rsid w:val="00D42EFD"/>
    <w:rsid w:val="00D43021"/>
    <w:rsid w:val="00D431D0"/>
    <w:rsid w:val="00D439E5"/>
    <w:rsid w:val="00D4456B"/>
    <w:rsid w:val="00D448A3"/>
    <w:rsid w:val="00D4496D"/>
    <w:rsid w:val="00D44B7C"/>
    <w:rsid w:val="00D45632"/>
    <w:rsid w:val="00D46C7D"/>
    <w:rsid w:val="00D504A6"/>
    <w:rsid w:val="00D50F35"/>
    <w:rsid w:val="00D5131B"/>
    <w:rsid w:val="00D517BF"/>
    <w:rsid w:val="00D51ACA"/>
    <w:rsid w:val="00D51C0B"/>
    <w:rsid w:val="00D524F3"/>
    <w:rsid w:val="00D52709"/>
    <w:rsid w:val="00D53C4E"/>
    <w:rsid w:val="00D540F0"/>
    <w:rsid w:val="00D5418C"/>
    <w:rsid w:val="00D549DE"/>
    <w:rsid w:val="00D54DDA"/>
    <w:rsid w:val="00D55411"/>
    <w:rsid w:val="00D5550B"/>
    <w:rsid w:val="00D56ECC"/>
    <w:rsid w:val="00D57A26"/>
    <w:rsid w:val="00D60C81"/>
    <w:rsid w:val="00D60F28"/>
    <w:rsid w:val="00D611DE"/>
    <w:rsid w:val="00D61D40"/>
    <w:rsid w:val="00D62492"/>
    <w:rsid w:val="00D624B5"/>
    <w:rsid w:val="00D6317A"/>
    <w:rsid w:val="00D633F3"/>
    <w:rsid w:val="00D645B8"/>
    <w:rsid w:val="00D64621"/>
    <w:rsid w:val="00D654B1"/>
    <w:rsid w:val="00D65575"/>
    <w:rsid w:val="00D66772"/>
    <w:rsid w:val="00D6698F"/>
    <w:rsid w:val="00D672AF"/>
    <w:rsid w:val="00D67921"/>
    <w:rsid w:val="00D67A00"/>
    <w:rsid w:val="00D70AD3"/>
    <w:rsid w:val="00D70C99"/>
    <w:rsid w:val="00D70E50"/>
    <w:rsid w:val="00D71080"/>
    <w:rsid w:val="00D7192B"/>
    <w:rsid w:val="00D72083"/>
    <w:rsid w:val="00D72227"/>
    <w:rsid w:val="00D72345"/>
    <w:rsid w:val="00D728AC"/>
    <w:rsid w:val="00D73261"/>
    <w:rsid w:val="00D735EF"/>
    <w:rsid w:val="00D7377F"/>
    <w:rsid w:val="00D74AF4"/>
    <w:rsid w:val="00D753EC"/>
    <w:rsid w:val="00D75629"/>
    <w:rsid w:val="00D760D9"/>
    <w:rsid w:val="00D768DC"/>
    <w:rsid w:val="00D76AAE"/>
    <w:rsid w:val="00D76F67"/>
    <w:rsid w:val="00D77AF6"/>
    <w:rsid w:val="00D8092D"/>
    <w:rsid w:val="00D80BF6"/>
    <w:rsid w:val="00D80C10"/>
    <w:rsid w:val="00D810FC"/>
    <w:rsid w:val="00D817E5"/>
    <w:rsid w:val="00D82529"/>
    <w:rsid w:val="00D82E4A"/>
    <w:rsid w:val="00D839C4"/>
    <w:rsid w:val="00D83A91"/>
    <w:rsid w:val="00D847B0"/>
    <w:rsid w:val="00D85465"/>
    <w:rsid w:val="00D86527"/>
    <w:rsid w:val="00D8679B"/>
    <w:rsid w:val="00D86A25"/>
    <w:rsid w:val="00D86AF5"/>
    <w:rsid w:val="00D86C47"/>
    <w:rsid w:val="00D878CC"/>
    <w:rsid w:val="00D879E7"/>
    <w:rsid w:val="00D87CE5"/>
    <w:rsid w:val="00D90A61"/>
    <w:rsid w:val="00D9105D"/>
    <w:rsid w:val="00D9281A"/>
    <w:rsid w:val="00D92F5D"/>
    <w:rsid w:val="00D93039"/>
    <w:rsid w:val="00D93EE9"/>
    <w:rsid w:val="00D94113"/>
    <w:rsid w:val="00D94F35"/>
    <w:rsid w:val="00D9538D"/>
    <w:rsid w:val="00D95916"/>
    <w:rsid w:val="00D960B0"/>
    <w:rsid w:val="00D961FE"/>
    <w:rsid w:val="00D978DD"/>
    <w:rsid w:val="00DA0514"/>
    <w:rsid w:val="00DA085D"/>
    <w:rsid w:val="00DA11AF"/>
    <w:rsid w:val="00DA129C"/>
    <w:rsid w:val="00DA1772"/>
    <w:rsid w:val="00DA1910"/>
    <w:rsid w:val="00DA1C28"/>
    <w:rsid w:val="00DA2887"/>
    <w:rsid w:val="00DA2D2E"/>
    <w:rsid w:val="00DA30A7"/>
    <w:rsid w:val="00DA33B8"/>
    <w:rsid w:val="00DA3480"/>
    <w:rsid w:val="00DA3F48"/>
    <w:rsid w:val="00DA4BCB"/>
    <w:rsid w:val="00DA5BD0"/>
    <w:rsid w:val="00DB1287"/>
    <w:rsid w:val="00DB1A03"/>
    <w:rsid w:val="00DB1A28"/>
    <w:rsid w:val="00DB2056"/>
    <w:rsid w:val="00DB2343"/>
    <w:rsid w:val="00DB3A0A"/>
    <w:rsid w:val="00DB3C06"/>
    <w:rsid w:val="00DB3D6C"/>
    <w:rsid w:val="00DB3EF6"/>
    <w:rsid w:val="00DB4378"/>
    <w:rsid w:val="00DB5C4A"/>
    <w:rsid w:val="00DB5C73"/>
    <w:rsid w:val="00DB6221"/>
    <w:rsid w:val="00DB6B08"/>
    <w:rsid w:val="00DB708D"/>
    <w:rsid w:val="00DB78FC"/>
    <w:rsid w:val="00DB7D5B"/>
    <w:rsid w:val="00DC0020"/>
    <w:rsid w:val="00DC0C0C"/>
    <w:rsid w:val="00DC2C08"/>
    <w:rsid w:val="00DC2D53"/>
    <w:rsid w:val="00DC2F60"/>
    <w:rsid w:val="00DC3C9A"/>
    <w:rsid w:val="00DC4A56"/>
    <w:rsid w:val="00DC55B0"/>
    <w:rsid w:val="00DC5EA8"/>
    <w:rsid w:val="00DC61BE"/>
    <w:rsid w:val="00DC62B2"/>
    <w:rsid w:val="00DC6EBD"/>
    <w:rsid w:val="00DC7AC3"/>
    <w:rsid w:val="00DD0225"/>
    <w:rsid w:val="00DD068B"/>
    <w:rsid w:val="00DD0A75"/>
    <w:rsid w:val="00DD0F36"/>
    <w:rsid w:val="00DD1DAC"/>
    <w:rsid w:val="00DD294F"/>
    <w:rsid w:val="00DD3567"/>
    <w:rsid w:val="00DD3A2D"/>
    <w:rsid w:val="00DD4BEB"/>
    <w:rsid w:val="00DD4DF2"/>
    <w:rsid w:val="00DD56C2"/>
    <w:rsid w:val="00DD594B"/>
    <w:rsid w:val="00DD5E4C"/>
    <w:rsid w:val="00DD62FE"/>
    <w:rsid w:val="00DD69D1"/>
    <w:rsid w:val="00DD7170"/>
    <w:rsid w:val="00DD7AC6"/>
    <w:rsid w:val="00DD7CA9"/>
    <w:rsid w:val="00DE0992"/>
    <w:rsid w:val="00DE0E6F"/>
    <w:rsid w:val="00DE0F47"/>
    <w:rsid w:val="00DE3819"/>
    <w:rsid w:val="00DE3D67"/>
    <w:rsid w:val="00DE40E4"/>
    <w:rsid w:val="00DE44D4"/>
    <w:rsid w:val="00DE4A25"/>
    <w:rsid w:val="00DE4B15"/>
    <w:rsid w:val="00DE4E01"/>
    <w:rsid w:val="00DE620B"/>
    <w:rsid w:val="00DE686E"/>
    <w:rsid w:val="00DF1686"/>
    <w:rsid w:val="00DF19A9"/>
    <w:rsid w:val="00DF1A0B"/>
    <w:rsid w:val="00DF24A2"/>
    <w:rsid w:val="00DF2634"/>
    <w:rsid w:val="00DF3890"/>
    <w:rsid w:val="00DF47CE"/>
    <w:rsid w:val="00DF4B79"/>
    <w:rsid w:val="00DF578E"/>
    <w:rsid w:val="00DF61E0"/>
    <w:rsid w:val="00DF6A42"/>
    <w:rsid w:val="00DF7237"/>
    <w:rsid w:val="00E0090A"/>
    <w:rsid w:val="00E010C1"/>
    <w:rsid w:val="00E017CF"/>
    <w:rsid w:val="00E01F3F"/>
    <w:rsid w:val="00E02313"/>
    <w:rsid w:val="00E02E04"/>
    <w:rsid w:val="00E03854"/>
    <w:rsid w:val="00E039B5"/>
    <w:rsid w:val="00E04570"/>
    <w:rsid w:val="00E0492C"/>
    <w:rsid w:val="00E049B9"/>
    <w:rsid w:val="00E04E67"/>
    <w:rsid w:val="00E04EDC"/>
    <w:rsid w:val="00E05D94"/>
    <w:rsid w:val="00E066C2"/>
    <w:rsid w:val="00E067F7"/>
    <w:rsid w:val="00E0682F"/>
    <w:rsid w:val="00E06C7C"/>
    <w:rsid w:val="00E070C0"/>
    <w:rsid w:val="00E07DD2"/>
    <w:rsid w:val="00E103DC"/>
    <w:rsid w:val="00E11DEF"/>
    <w:rsid w:val="00E11FF2"/>
    <w:rsid w:val="00E1283A"/>
    <w:rsid w:val="00E12B8B"/>
    <w:rsid w:val="00E12E27"/>
    <w:rsid w:val="00E1319C"/>
    <w:rsid w:val="00E13C87"/>
    <w:rsid w:val="00E1403A"/>
    <w:rsid w:val="00E140F6"/>
    <w:rsid w:val="00E146D2"/>
    <w:rsid w:val="00E149B7"/>
    <w:rsid w:val="00E14B95"/>
    <w:rsid w:val="00E15222"/>
    <w:rsid w:val="00E15691"/>
    <w:rsid w:val="00E176A6"/>
    <w:rsid w:val="00E2069C"/>
    <w:rsid w:val="00E21863"/>
    <w:rsid w:val="00E2203C"/>
    <w:rsid w:val="00E2211F"/>
    <w:rsid w:val="00E24DDB"/>
    <w:rsid w:val="00E24E3C"/>
    <w:rsid w:val="00E250A3"/>
    <w:rsid w:val="00E26080"/>
    <w:rsid w:val="00E264A4"/>
    <w:rsid w:val="00E26595"/>
    <w:rsid w:val="00E26D95"/>
    <w:rsid w:val="00E2711A"/>
    <w:rsid w:val="00E27A00"/>
    <w:rsid w:val="00E30765"/>
    <w:rsid w:val="00E30BBF"/>
    <w:rsid w:val="00E31C20"/>
    <w:rsid w:val="00E33467"/>
    <w:rsid w:val="00E33536"/>
    <w:rsid w:val="00E33F92"/>
    <w:rsid w:val="00E340AC"/>
    <w:rsid w:val="00E35861"/>
    <w:rsid w:val="00E374EA"/>
    <w:rsid w:val="00E376C0"/>
    <w:rsid w:val="00E40445"/>
    <w:rsid w:val="00E414D9"/>
    <w:rsid w:val="00E42788"/>
    <w:rsid w:val="00E42D73"/>
    <w:rsid w:val="00E430F9"/>
    <w:rsid w:val="00E43F1D"/>
    <w:rsid w:val="00E44F71"/>
    <w:rsid w:val="00E45328"/>
    <w:rsid w:val="00E45D56"/>
    <w:rsid w:val="00E461DF"/>
    <w:rsid w:val="00E501B0"/>
    <w:rsid w:val="00E51465"/>
    <w:rsid w:val="00E517EE"/>
    <w:rsid w:val="00E51A68"/>
    <w:rsid w:val="00E5299C"/>
    <w:rsid w:val="00E52E02"/>
    <w:rsid w:val="00E533A9"/>
    <w:rsid w:val="00E53F53"/>
    <w:rsid w:val="00E5410C"/>
    <w:rsid w:val="00E54209"/>
    <w:rsid w:val="00E54570"/>
    <w:rsid w:val="00E54693"/>
    <w:rsid w:val="00E548F6"/>
    <w:rsid w:val="00E54B3F"/>
    <w:rsid w:val="00E55227"/>
    <w:rsid w:val="00E55467"/>
    <w:rsid w:val="00E55A63"/>
    <w:rsid w:val="00E56059"/>
    <w:rsid w:val="00E602FF"/>
    <w:rsid w:val="00E6038D"/>
    <w:rsid w:val="00E60403"/>
    <w:rsid w:val="00E616AC"/>
    <w:rsid w:val="00E61A54"/>
    <w:rsid w:val="00E61A94"/>
    <w:rsid w:val="00E61FDF"/>
    <w:rsid w:val="00E6384D"/>
    <w:rsid w:val="00E63CD3"/>
    <w:rsid w:val="00E63EB4"/>
    <w:rsid w:val="00E64089"/>
    <w:rsid w:val="00E6539D"/>
    <w:rsid w:val="00E66274"/>
    <w:rsid w:val="00E70204"/>
    <w:rsid w:val="00E70340"/>
    <w:rsid w:val="00E70B10"/>
    <w:rsid w:val="00E71746"/>
    <w:rsid w:val="00E71939"/>
    <w:rsid w:val="00E71D55"/>
    <w:rsid w:val="00E721C8"/>
    <w:rsid w:val="00E72296"/>
    <w:rsid w:val="00E74916"/>
    <w:rsid w:val="00E7508F"/>
    <w:rsid w:val="00E75A4B"/>
    <w:rsid w:val="00E75BA5"/>
    <w:rsid w:val="00E7644D"/>
    <w:rsid w:val="00E765FF"/>
    <w:rsid w:val="00E7663A"/>
    <w:rsid w:val="00E76D05"/>
    <w:rsid w:val="00E76F45"/>
    <w:rsid w:val="00E770A8"/>
    <w:rsid w:val="00E7722A"/>
    <w:rsid w:val="00E777A9"/>
    <w:rsid w:val="00E807A2"/>
    <w:rsid w:val="00E820C9"/>
    <w:rsid w:val="00E82295"/>
    <w:rsid w:val="00E82E8F"/>
    <w:rsid w:val="00E82F32"/>
    <w:rsid w:val="00E832F2"/>
    <w:rsid w:val="00E838FF"/>
    <w:rsid w:val="00E83E64"/>
    <w:rsid w:val="00E84C28"/>
    <w:rsid w:val="00E8593E"/>
    <w:rsid w:val="00E85CBF"/>
    <w:rsid w:val="00E8619D"/>
    <w:rsid w:val="00E869B4"/>
    <w:rsid w:val="00E903DA"/>
    <w:rsid w:val="00E91595"/>
    <w:rsid w:val="00E91C4E"/>
    <w:rsid w:val="00E92862"/>
    <w:rsid w:val="00E93D14"/>
    <w:rsid w:val="00E95CE2"/>
    <w:rsid w:val="00E96B04"/>
    <w:rsid w:val="00E96E61"/>
    <w:rsid w:val="00EA0462"/>
    <w:rsid w:val="00EA09BC"/>
    <w:rsid w:val="00EA0A81"/>
    <w:rsid w:val="00EA0E83"/>
    <w:rsid w:val="00EA107A"/>
    <w:rsid w:val="00EA159B"/>
    <w:rsid w:val="00EA2200"/>
    <w:rsid w:val="00EA31E3"/>
    <w:rsid w:val="00EA3777"/>
    <w:rsid w:val="00EA4AA0"/>
    <w:rsid w:val="00EA4D0A"/>
    <w:rsid w:val="00EA4DE8"/>
    <w:rsid w:val="00EA530C"/>
    <w:rsid w:val="00EA5949"/>
    <w:rsid w:val="00EA5ABE"/>
    <w:rsid w:val="00EA5DBE"/>
    <w:rsid w:val="00EA6392"/>
    <w:rsid w:val="00EB0278"/>
    <w:rsid w:val="00EB047A"/>
    <w:rsid w:val="00EB161E"/>
    <w:rsid w:val="00EB4A1F"/>
    <w:rsid w:val="00EB4AC5"/>
    <w:rsid w:val="00EB4D73"/>
    <w:rsid w:val="00EB6CCF"/>
    <w:rsid w:val="00EB70F8"/>
    <w:rsid w:val="00EB7E41"/>
    <w:rsid w:val="00EC0C87"/>
    <w:rsid w:val="00EC1817"/>
    <w:rsid w:val="00EC1F24"/>
    <w:rsid w:val="00EC20CF"/>
    <w:rsid w:val="00EC2502"/>
    <w:rsid w:val="00EC36CF"/>
    <w:rsid w:val="00EC3D3B"/>
    <w:rsid w:val="00EC468D"/>
    <w:rsid w:val="00EC47B9"/>
    <w:rsid w:val="00EC4A3E"/>
    <w:rsid w:val="00EC4ACB"/>
    <w:rsid w:val="00EC5393"/>
    <w:rsid w:val="00EC5ACB"/>
    <w:rsid w:val="00EC5B82"/>
    <w:rsid w:val="00EC5F9F"/>
    <w:rsid w:val="00EC7003"/>
    <w:rsid w:val="00ED03DF"/>
    <w:rsid w:val="00ED091B"/>
    <w:rsid w:val="00ED1332"/>
    <w:rsid w:val="00ED16CD"/>
    <w:rsid w:val="00ED21DD"/>
    <w:rsid w:val="00ED2907"/>
    <w:rsid w:val="00ED346D"/>
    <w:rsid w:val="00ED4143"/>
    <w:rsid w:val="00ED4350"/>
    <w:rsid w:val="00ED5969"/>
    <w:rsid w:val="00ED6345"/>
    <w:rsid w:val="00ED6591"/>
    <w:rsid w:val="00ED6C3D"/>
    <w:rsid w:val="00ED6ED0"/>
    <w:rsid w:val="00ED6F86"/>
    <w:rsid w:val="00ED74A3"/>
    <w:rsid w:val="00ED7D21"/>
    <w:rsid w:val="00ED7EF3"/>
    <w:rsid w:val="00EE0035"/>
    <w:rsid w:val="00EE1721"/>
    <w:rsid w:val="00EE206B"/>
    <w:rsid w:val="00EE2C1E"/>
    <w:rsid w:val="00EE2E72"/>
    <w:rsid w:val="00EE3341"/>
    <w:rsid w:val="00EE3D3C"/>
    <w:rsid w:val="00EE4798"/>
    <w:rsid w:val="00EE527F"/>
    <w:rsid w:val="00EE57FB"/>
    <w:rsid w:val="00EE5CFE"/>
    <w:rsid w:val="00EE6854"/>
    <w:rsid w:val="00EE73B3"/>
    <w:rsid w:val="00EE778B"/>
    <w:rsid w:val="00EE7F8B"/>
    <w:rsid w:val="00EF0F0E"/>
    <w:rsid w:val="00EF147E"/>
    <w:rsid w:val="00EF164D"/>
    <w:rsid w:val="00EF22EE"/>
    <w:rsid w:val="00EF234E"/>
    <w:rsid w:val="00EF2759"/>
    <w:rsid w:val="00EF28EA"/>
    <w:rsid w:val="00EF2BC4"/>
    <w:rsid w:val="00EF33EC"/>
    <w:rsid w:val="00EF468C"/>
    <w:rsid w:val="00EF4FC2"/>
    <w:rsid w:val="00EF5905"/>
    <w:rsid w:val="00EF59B8"/>
    <w:rsid w:val="00EF5A3F"/>
    <w:rsid w:val="00EF5E22"/>
    <w:rsid w:val="00EF6228"/>
    <w:rsid w:val="00EF6E8D"/>
    <w:rsid w:val="00EF742A"/>
    <w:rsid w:val="00EF78D2"/>
    <w:rsid w:val="00EF7E63"/>
    <w:rsid w:val="00F00C65"/>
    <w:rsid w:val="00F00CEE"/>
    <w:rsid w:val="00F00F81"/>
    <w:rsid w:val="00F0172D"/>
    <w:rsid w:val="00F017C3"/>
    <w:rsid w:val="00F01844"/>
    <w:rsid w:val="00F0228E"/>
    <w:rsid w:val="00F02A7B"/>
    <w:rsid w:val="00F056DF"/>
    <w:rsid w:val="00F067CB"/>
    <w:rsid w:val="00F068F2"/>
    <w:rsid w:val="00F07AF0"/>
    <w:rsid w:val="00F07C2D"/>
    <w:rsid w:val="00F118EC"/>
    <w:rsid w:val="00F11DE5"/>
    <w:rsid w:val="00F12027"/>
    <w:rsid w:val="00F12C3C"/>
    <w:rsid w:val="00F135A0"/>
    <w:rsid w:val="00F13978"/>
    <w:rsid w:val="00F13D3C"/>
    <w:rsid w:val="00F15695"/>
    <w:rsid w:val="00F157F2"/>
    <w:rsid w:val="00F158EC"/>
    <w:rsid w:val="00F162F5"/>
    <w:rsid w:val="00F1658E"/>
    <w:rsid w:val="00F2043F"/>
    <w:rsid w:val="00F20743"/>
    <w:rsid w:val="00F20A0C"/>
    <w:rsid w:val="00F20AF7"/>
    <w:rsid w:val="00F2134B"/>
    <w:rsid w:val="00F22058"/>
    <w:rsid w:val="00F221C5"/>
    <w:rsid w:val="00F22445"/>
    <w:rsid w:val="00F22784"/>
    <w:rsid w:val="00F22BE0"/>
    <w:rsid w:val="00F234D7"/>
    <w:rsid w:val="00F244E1"/>
    <w:rsid w:val="00F2460C"/>
    <w:rsid w:val="00F247AE"/>
    <w:rsid w:val="00F2544D"/>
    <w:rsid w:val="00F25CF4"/>
    <w:rsid w:val="00F26260"/>
    <w:rsid w:val="00F26660"/>
    <w:rsid w:val="00F26689"/>
    <w:rsid w:val="00F26A8E"/>
    <w:rsid w:val="00F27597"/>
    <w:rsid w:val="00F27734"/>
    <w:rsid w:val="00F27E7A"/>
    <w:rsid w:val="00F30EE8"/>
    <w:rsid w:val="00F30F6B"/>
    <w:rsid w:val="00F31107"/>
    <w:rsid w:val="00F312E3"/>
    <w:rsid w:val="00F314CC"/>
    <w:rsid w:val="00F3150B"/>
    <w:rsid w:val="00F31DEF"/>
    <w:rsid w:val="00F325DB"/>
    <w:rsid w:val="00F326D2"/>
    <w:rsid w:val="00F32792"/>
    <w:rsid w:val="00F329B6"/>
    <w:rsid w:val="00F32A68"/>
    <w:rsid w:val="00F33604"/>
    <w:rsid w:val="00F33F89"/>
    <w:rsid w:val="00F341CF"/>
    <w:rsid w:val="00F3453F"/>
    <w:rsid w:val="00F34720"/>
    <w:rsid w:val="00F35410"/>
    <w:rsid w:val="00F37564"/>
    <w:rsid w:val="00F37B81"/>
    <w:rsid w:val="00F4032F"/>
    <w:rsid w:val="00F40D20"/>
    <w:rsid w:val="00F41AB1"/>
    <w:rsid w:val="00F42460"/>
    <w:rsid w:val="00F42CF5"/>
    <w:rsid w:val="00F42E14"/>
    <w:rsid w:val="00F42EE4"/>
    <w:rsid w:val="00F4381D"/>
    <w:rsid w:val="00F43887"/>
    <w:rsid w:val="00F43E3E"/>
    <w:rsid w:val="00F454AB"/>
    <w:rsid w:val="00F45995"/>
    <w:rsid w:val="00F45D88"/>
    <w:rsid w:val="00F468F6"/>
    <w:rsid w:val="00F46F06"/>
    <w:rsid w:val="00F470E9"/>
    <w:rsid w:val="00F47471"/>
    <w:rsid w:val="00F47480"/>
    <w:rsid w:val="00F504E0"/>
    <w:rsid w:val="00F5168D"/>
    <w:rsid w:val="00F51B98"/>
    <w:rsid w:val="00F5324F"/>
    <w:rsid w:val="00F53399"/>
    <w:rsid w:val="00F535E1"/>
    <w:rsid w:val="00F55258"/>
    <w:rsid w:val="00F55BCA"/>
    <w:rsid w:val="00F56A87"/>
    <w:rsid w:val="00F56C7F"/>
    <w:rsid w:val="00F57023"/>
    <w:rsid w:val="00F57B32"/>
    <w:rsid w:val="00F611E7"/>
    <w:rsid w:val="00F6127E"/>
    <w:rsid w:val="00F61B62"/>
    <w:rsid w:val="00F61C7B"/>
    <w:rsid w:val="00F62012"/>
    <w:rsid w:val="00F62184"/>
    <w:rsid w:val="00F625E5"/>
    <w:rsid w:val="00F62C24"/>
    <w:rsid w:val="00F62DE0"/>
    <w:rsid w:val="00F6339C"/>
    <w:rsid w:val="00F63A22"/>
    <w:rsid w:val="00F63EFB"/>
    <w:rsid w:val="00F6418B"/>
    <w:rsid w:val="00F64241"/>
    <w:rsid w:val="00F65634"/>
    <w:rsid w:val="00F667C2"/>
    <w:rsid w:val="00F668D0"/>
    <w:rsid w:val="00F66904"/>
    <w:rsid w:val="00F66EC9"/>
    <w:rsid w:val="00F675C2"/>
    <w:rsid w:val="00F676C8"/>
    <w:rsid w:val="00F679A3"/>
    <w:rsid w:val="00F704E3"/>
    <w:rsid w:val="00F71156"/>
    <w:rsid w:val="00F71ED0"/>
    <w:rsid w:val="00F722F2"/>
    <w:rsid w:val="00F72C5E"/>
    <w:rsid w:val="00F74768"/>
    <w:rsid w:val="00F75569"/>
    <w:rsid w:val="00F75DB1"/>
    <w:rsid w:val="00F76074"/>
    <w:rsid w:val="00F76218"/>
    <w:rsid w:val="00F76251"/>
    <w:rsid w:val="00F7660C"/>
    <w:rsid w:val="00F76990"/>
    <w:rsid w:val="00F76CB4"/>
    <w:rsid w:val="00F81616"/>
    <w:rsid w:val="00F81FD9"/>
    <w:rsid w:val="00F82E96"/>
    <w:rsid w:val="00F85336"/>
    <w:rsid w:val="00F856BC"/>
    <w:rsid w:val="00F85BA4"/>
    <w:rsid w:val="00F85BD9"/>
    <w:rsid w:val="00F85C5E"/>
    <w:rsid w:val="00F85F0F"/>
    <w:rsid w:val="00F86D5C"/>
    <w:rsid w:val="00F90292"/>
    <w:rsid w:val="00F90D02"/>
    <w:rsid w:val="00F917DF"/>
    <w:rsid w:val="00F92A3E"/>
    <w:rsid w:val="00F92BD1"/>
    <w:rsid w:val="00F92E23"/>
    <w:rsid w:val="00F92EEB"/>
    <w:rsid w:val="00F931BD"/>
    <w:rsid w:val="00F939FF"/>
    <w:rsid w:val="00F941BB"/>
    <w:rsid w:val="00F94313"/>
    <w:rsid w:val="00F95307"/>
    <w:rsid w:val="00F96C72"/>
    <w:rsid w:val="00FA016C"/>
    <w:rsid w:val="00FA0A2B"/>
    <w:rsid w:val="00FA1C12"/>
    <w:rsid w:val="00FA27E8"/>
    <w:rsid w:val="00FA2911"/>
    <w:rsid w:val="00FA2A85"/>
    <w:rsid w:val="00FA3390"/>
    <w:rsid w:val="00FA3A0E"/>
    <w:rsid w:val="00FA3FDC"/>
    <w:rsid w:val="00FA44E0"/>
    <w:rsid w:val="00FA5043"/>
    <w:rsid w:val="00FA505B"/>
    <w:rsid w:val="00FA55CD"/>
    <w:rsid w:val="00FA6DBF"/>
    <w:rsid w:val="00FA71D2"/>
    <w:rsid w:val="00FB03C9"/>
    <w:rsid w:val="00FB049F"/>
    <w:rsid w:val="00FB075F"/>
    <w:rsid w:val="00FB111E"/>
    <w:rsid w:val="00FB1CCF"/>
    <w:rsid w:val="00FB3113"/>
    <w:rsid w:val="00FB319D"/>
    <w:rsid w:val="00FB3A20"/>
    <w:rsid w:val="00FB454B"/>
    <w:rsid w:val="00FB4D7B"/>
    <w:rsid w:val="00FB52B3"/>
    <w:rsid w:val="00FB5328"/>
    <w:rsid w:val="00FB6248"/>
    <w:rsid w:val="00FC0C73"/>
    <w:rsid w:val="00FC1DDD"/>
    <w:rsid w:val="00FC2CDD"/>
    <w:rsid w:val="00FC32AD"/>
    <w:rsid w:val="00FC3502"/>
    <w:rsid w:val="00FC4F7C"/>
    <w:rsid w:val="00FC6C9E"/>
    <w:rsid w:val="00FC6CB6"/>
    <w:rsid w:val="00FD03EA"/>
    <w:rsid w:val="00FD0420"/>
    <w:rsid w:val="00FD09D0"/>
    <w:rsid w:val="00FD0C66"/>
    <w:rsid w:val="00FD180F"/>
    <w:rsid w:val="00FD194C"/>
    <w:rsid w:val="00FD37AA"/>
    <w:rsid w:val="00FD3FFA"/>
    <w:rsid w:val="00FD4584"/>
    <w:rsid w:val="00FD5F23"/>
    <w:rsid w:val="00FD63A3"/>
    <w:rsid w:val="00FD72CC"/>
    <w:rsid w:val="00FD76C0"/>
    <w:rsid w:val="00FE0AD7"/>
    <w:rsid w:val="00FE0D6A"/>
    <w:rsid w:val="00FE1397"/>
    <w:rsid w:val="00FE1456"/>
    <w:rsid w:val="00FE2A97"/>
    <w:rsid w:val="00FE32A2"/>
    <w:rsid w:val="00FE3B8B"/>
    <w:rsid w:val="00FE4A36"/>
    <w:rsid w:val="00FE666F"/>
    <w:rsid w:val="00FE797A"/>
    <w:rsid w:val="00FF02DF"/>
    <w:rsid w:val="00FF038D"/>
    <w:rsid w:val="00FF1A1B"/>
    <w:rsid w:val="00FF1DCE"/>
    <w:rsid w:val="00FF27A0"/>
    <w:rsid w:val="00FF2A0B"/>
    <w:rsid w:val="00FF30AC"/>
    <w:rsid w:val="00FF3B76"/>
    <w:rsid w:val="00FF623F"/>
    <w:rsid w:val="00FF717A"/>
    <w:rsid w:val="00FF7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43EC9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7BE0"/>
    <w:rPr>
      <w:rFonts w:ascii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6449F4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bidi="he-I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5A6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4F7B"/>
    <w:pPr>
      <w:ind w:left="720"/>
      <w:contextualSpacing/>
    </w:pPr>
    <w:rPr>
      <w:rFonts w:asciiTheme="minorHAnsi" w:hAnsiTheme="minorHAnsi" w:cstheme="minorBidi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F3CC5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3CC5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242D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Table4-Accent1">
    <w:name w:val="List Table 4 Accent 1"/>
    <w:basedOn w:val="TableNormal"/>
    <w:uiPriority w:val="49"/>
    <w:rsid w:val="00392540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4-Accent3">
    <w:name w:val="List Table 4 Accent 3"/>
    <w:basedOn w:val="TableNormal"/>
    <w:uiPriority w:val="49"/>
    <w:rsid w:val="00392540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CD1411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D1411"/>
  </w:style>
  <w:style w:type="character" w:styleId="PageNumber">
    <w:name w:val="page number"/>
    <w:basedOn w:val="DefaultParagraphFont"/>
    <w:uiPriority w:val="99"/>
    <w:semiHidden/>
    <w:unhideWhenUsed/>
    <w:rsid w:val="00CD1411"/>
  </w:style>
  <w:style w:type="character" w:styleId="CommentReference">
    <w:name w:val="annotation reference"/>
    <w:basedOn w:val="DefaultParagraphFont"/>
    <w:uiPriority w:val="99"/>
    <w:semiHidden/>
    <w:unhideWhenUsed/>
    <w:rsid w:val="00EC4A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4ACB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4A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0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70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70D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0D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D7E15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923DC"/>
  </w:style>
  <w:style w:type="character" w:styleId="FollowedHyperlink">
    <w:name w:val="FollowedHyperlink"/>
    <w:basedOn w:val="DefaultParagraphFont"/>
    <w:uiPriority w:val="99"/>
    <w:semiHidden/>
    <w:unhideWhenUsed/>
    <w:rsid w:val="00E42788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76D05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E76D05"/>
  </w:style>
  <w:style w:type="character" w:customStyle="1" w:styleId="Heading2Char">
    <w:name w:val="Heading 2 Char"/>
    <w:basedOn w:val="DefaultParagraphFont"/>
    <w:link w:val="Heading2"/>
    <w:uiPriority w:val="9"/>
    <w:rsid w:val="006449F4"/>
    <w:rPr>
      <w:rFonts w:ascii="Times New Roman" w:eastAsia="Times New Roman" w:hAnsi="Times New Roman" w:cs="Times New Roman"/>
      <w:b/>
      <w:bCs/>
      <w:sz w:val="36"/>
      <w:szCs w:val="3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rsid w:val="00CD5A6C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Strong">
    <w:name w:val="Strong"/>
    <w:basedOn w:val="DefaultParagraphFont"/>
    <w:uiPriority w:val="22"/>
    <w:qFormat/>
    <w:rsid w:val="00A52A49"/>
    <w:rPr>
      <w:b/>
      <w:bCs/>
    </w:rPr>
  </w:style>
  <w:style w:type="character" w:customStyle="1" w:styleId="apple-converted-space">
    <w:name w:val="apple-converted-space"/>
    <w:basedOn w:val="DefaultParagraphFont"/>
    <w:rsid w:val="00A52A49"/>
  </w:style>
  <w:style w:type="character" w:styleId="Emphasis">
    <w:name w:val="Emphasis"/>
    <w:basedOn w:val="DefaultParagraphFont"/>
    <w:uiPriority w:val="20"/>
    <w:qFormat/>
    <w:rsid w:val="00A52A49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58086A"/>
    <w:pPr>
      <w:spacing w:before="100" w:beforeAutospacing="1" w:after="100" w:afterAutospacing="1"/>
    </w:pPr>
  </w:style>
  <w:style w:type="paragraph" w:customStyle="1" w:styleId="AbstractSummary">
    <w:name w:val="Abstract/Summary"/>
    <w:basedOn w:val="Normal"/>
    <w:rsid w:val="00CB1236"/>
    <w:pPr>
      <w:spacing w:before="120"/>
    </w:pPr>
    <w:rPr>
      <w:rFonts w:eastAsia="Times New Roman"/>
    </w:rPr>
  </w:style>
  <w:style w:type="table" w:styleId="PlainTable2">
    <w:name w:val="Plain Table 2"/>
    <w:basedOn w:val="TableNormal"/>
    <w:uiPriority w:val="42"/>
    <w:rsid w:val="00E146D2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1">
    <w:name w:val="p1"/>
    <w:basedOn w:val="Normal"/>
    <w:rsid w:val="00C32A23"/>
    <w:rPr>
      <w:rFonts w:ascii="Helvetica" w:hAnsi="Helvetica"/>
      <w:sz w:val="11"/>
      <w:szCs w:val="11"/>
      <w:lang w:bidi="he-IL"/>
    </w:rPr>
  </w:style>
  <w:style w:type="character" w:customStyle="1" w:styleId="s1">
    <w:name w:val="s1"/>
    <w:basedOn w:val="DefaultParagraphFont"/>
    <w:rsid w:val="00C32A23"/>
    <w:rPr>
      <w:color w:val="23A8DB"/>
    </w:rPr>
  </w:style>
  <w:style w:type="paragraph" w:customStyle="1" w:styleId="Paragraph">
    <w:name w:val="Paragraph"/>
    <w:basedOn w:val="Normal"/>
    <w:rsid w:val="00091874"/>
    <w:pPr>
      <w:spacing w:before="120"/>
      <w:ind w:firstLine="720"/>
    </w:pPr>
    <w:rPr>
      <w:rFonts w:eastAsia="Times New Roman"/>
    </w:rPr>
  </w:style>
  <w:style w:type="character" w:styleId="LineNumber">
    <w:name w:val="line number"/>
    <w:basedOn w:val="DefaultParagraphFont"/>
    <w:uiPriority w:val="99"/>
    <w:semiHidden/>
    <w:unhideWhenUsed/>
    <w:rsid w:val="009F43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0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3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7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7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8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67D2F8F-709F-9749-B8F7-D04B450FD75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768EA66-B223-DD4C-8B04-A620BD58F5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440</Words>
  <Characters>2281</Characters>
  <Application>Microsoft Macintosh Word</Application>
  <DocSecurity>0</DocSecurity>
  <Lines>47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zmann Institute of Science</Company>
  <LinksUpToDate>false</LinksUpToDate>
  <CharactersWithSpaces>2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17-10-16T11:00:00Z</cp:lastPrinted>
  <dcterms:created xsi:type="dcterms:W3CDTF">2017-11-12T20:58:00Z</dcterms:created>
  <dcterms:modified xsi:type="dcterms:W3CDTF">2017-11-14T06:04:00Z</dcterms:modified>
</cp:coreProperties>
</file>